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09"/>
        <w:gridCol w:w="2301"/>
        <w:gridCol w:w="3249"/>
        <w:gridCol w:w="1164"/>
        <w:gridCol w:w="1035"/>
        <w:gridCol w:w="1099"/>
        <w:gridCol w:w="1457"/>
        <w:gridCol w:w="1457"/>
      </w:tblGrid>
      <w:tr w:rsidR="0094389F" w:rsidRPr="008546DC" w14:paraId="5D51BF65" w14:textId="77777777" w:rsidTr="003E3D94">
        <w:tc>
          <w:tcPr>
            <w:tcW w:w="1309" w:type="dxa"/>
          </w:tcPr>
          <w:p w14:paraId="60729E75" w14:textId="77777777" w:rsidR="0094389F" w:rsidRPr="008546DC" w:rsidRDefault="0094389F">
            <w:pPr>
              <w:rPr>
                <w:b/>
                <w:bCs/>
              </w:rPr>
            </w:pPr>
            <w:r w:rsidRPr="008546DC">
              <w:rPr>
                <w:b/>
                <w:bCs/>
              </w:rPr>
              <w:t>Position</w:t>
            </w:r>
          </w:p>
        </w:tc>
        <w:tc>
          <w:tcPr>
            <w:tcW w:w="2301" w:type="dxa"/>
          </w:tcPr>
          <w:p w14:paraId="2835E903" w14:textId="77777777" w:rsidR="0094389F" w:rsidRPr="008546DC" w:rsidRDefault="0094389F">
            <w:pPr>
              <w:rPr>
                <w:b/>
                <w:bCs/>
              </w:rPr>
            </w:pPr>
            <w:r w:rsidRPr="008546DC">
              <w:rPr>
                <w:b/>
                <w:bCs/>
              </w:rPr>
              <w:t>Sequence</w:t>
            </w:r>
          </w:p>
        </w:tc>
        <w:tc>
          <w:tcPr>
            <w:tcW w:w="3249" w:type="dxa"/>
          </w:tcPr>
          <w:p w14:paraId="3738F141" w14:textId="77777777" w:rsidR="0094389F" w:rsidRPr="008546DC" w:rsidRDefault="0094389F">
            <w:pPr>
              <w:rPr>
                <w:b/>
                <w:bCs/>
              </w:rPr>
            </w:pPr>
            <w:r w:rsidRPr="008546DC">
              <w:rPr>
                <w:b/>
                <w:bCs/>
              </w:rPr>
              <w:t>Modification</w:t>
            </w:r>
          </w:p>
        </w:tc>
        <w:tc>
          <w:tcPr>
            <w:tcW w:w="1164" w:type="dxa"/>
          </w:tcPr>
          <w:p w14:paraId="1E8C2A4D" w14:textId="77777777" w:rsidR="0094389F" w:rsidRPr="008546DC" w:rsidRDefault="0094389F">
            <w:pPr>
              <w:rPr>
                <w:b/>
                <w:bCs/>
              </w:rPr>
            </w:pPr>
            <w:r w:rsidRPr="008546DC">
              <w:rPr>
                <w:b/>
                <w:bCs/>
              </w:rPr>
              <w:t>m/z</w:t>
            </w:r>
          </w:p>
        </w:tc>
        <w:tc>
          <w:tcPr>
            <w:tcW w:w="1035" w:type="dxa"/>
          </w:tcPr>
          <w:p w14:paraId="023F7DBB" w14:textId="77777777" w:rsidR="0094389F" w:rsidRPr="008546DC" w:rsidRDefault="0094389F">
            <w:pPr>
              <w:rPr>
                <w:b/>
                <w:bCs/>
              </w:rPr>
            </w:pPr>
            <w:r w:rsidRPr="008546DC">
              <w:rPr>
                <w:b/>
                <w:bCs/>
              </w:rPr>
              <w:t>Charge</w:t>
            </w:r>
          </w:p>
        </w:tc>
        <w:tc>
          <w:tcPr>
            <w:tcW w:w="1099" w:type="dxa"/>
          </w:tcPr>
          <w:p w14:paraId="58C7136C" w14:textId="77777777" w:rsidR="0094389F" w:rsidRPr="008546DC" w:rsidRDefault="0094389F">
            <w:pPr>
              <w:rPr>
                <w:b/>
                <w:bCs/>
              </w:rPr>
            </w:pPr>
            <w:r w:rsidRPr="008546DC">
              <w:rPr>
                <w:b/>
                <w:bCs/>
              </w:rPr>
              <w:t xml:space="preserve">Ppm </w:t>
            </w:r>
            <w:proofErr w:type="gramStart"/>
            <w:r w:rsidRPr="008546DC">
              <w:rPr>
                <w:b/>
                <w:bCs/>
              </w:rPr>
              <w:t>err</w:t>
            </w:r>
            <w:proofErr w:type="gramEnd"/>
            <w:r w:rsidRPr="008546DC">
              <w:rPr>
                <w:b/>
                <w:bCs/>
              </w:rPr>
              <w:t>.</w:t>
            </w:r>
          </w:p>
        </w:tc>
        <w:tc>
          <w:tcPr>
            <w:tcW w:w="1457" w:type="dxa"/>
          </w:tcPr>
          <w:p w14:paraId="684101AF" w14:textId="77777777" w:rsidR="0094389F" w:rsidRPr="008546DC" w:rsidRDefault="0094389F">
            <w:pPr>
              <w:rPr>
                <w:b/>
                <w:bCs/>
              </w:rPr>
            </w:pPr>
            <w:r w:rsidRPr="008546DC">
              <w:rPr>
                <w:b/>
                <w:bCs/>
              </w:rPr>
              <w:t>RT</w:t>
            </w:r>
          </w:p>
        </w:tc>
        <w:tc>
          <w:tcPr>
            <w:tcW w:w="1457" w:type="dxa"/>
          </w:tcPr>
          <w:p w14:paraId="20EA7330" w14:textId="77777777" w:rsidR="0094389F" w:rsidRPr="008546DC" w:rsidRDefault="0094389F">
            <w:pPr>
              <w:rPr>
                <w:b/>
                <w:bCs/>
              </w:rPr>
            </w:pPr>
            <w:r w:rsidRPr="008546DC">
              <w:rPr>
                <w:b/>
                <w:bCs/>
              </w:rPr>
              <w:t>Delta Mod. Score</w:t>
            </w:r>
          </w:p>
        </w:tc>
      </w:tr>
      <w:tr w:rsidR="0094389F" w14:paraId="1B7F98C8" w14:textId="77777777" w:rsidTr="003E3D94">
        <w:tc>
          <w:tcPr>
            <w:tcW w:w="1309" w:type="dxa"/>
          </w:tcPr>
          <w:p w14:paraId="2428600F" w14:textId="737B96A1" w:rsidR="0094389F" w:rsidRPr="00315D2D" w:rsidRDefault="0094389F">
            <w:r w:rsidRPr="00315D2D">
              <w:t>N53</w:t>
            </w:r>
            <w:r w:rsidR="003E3D94">
              <w:t xml:space="preserve"> [N36]</w:t>
            </w:r>
          </w:p>
        </w:tc>
        <w:tc>
          <w:tcPr>
            <w:tcW w:w="2301" w:type="dxa"/>
          </w:tcPr>
          <w:p w14:paraId="3BF9D52C" w14:textId="77777777" w:rsidR="0094389F" w:rsidRPr="00315D2D" w:rsidRDefault="0094389F" w:rsidP="0094389F">
            <w:r w:rsidRPr="00315D2D">
              <w:t>NYNTNITEE</w:t>
            </w:r>
          </w:p>
        </w:tc>
        <w:tc>
          <w:tcPr>
            <w:tcW w:w="3249" w:type="dxa"/>
          </w:tcPr>
          <w:p w14:paraId="7A73DBE3" w14:textId="77777777" w:rsidR="0094389F" w:rsidRPr="00315D2D" w:rsidRDefault="00315D2D">
            <w:r w:rsidRPr="00315D2D">
              <w:t>unmodified</w:t>
            </w:r>
          </w:p>
        </w:tc>
        <w:tc>
          <w:tcPr>
            <w:tcW w:w="1164" w:type="dxa"/>
          </w:tcPr>
          <w:p w14:paraId="49C78AAD" w14:textId="77777777" w:rsidR="0094389F" w:rsidRPr="00315D2D" w:rsidRDefault="002C04A5">
            <w:r w:rsidRPr="00315D2D">
              <w:t>ND</w:t>
            </w:r>
          </w:p>
        </w:tc>
        <w:tc>
          <w:tcPr>
            <w:tcW w:w="1035" w:type="dxa"/>
          </w:tcPr>
          <w:p w14:paraId="071FE864" w14:textId="77777777" w:rsidR="0094389F" w:rsidRPr="00315D2D" w:rsidRDefault="002C04A5">
            <w:r w:rsidRPr="00315D2D">
              <w:t>ND</w:t>
            </w:r>
          </w:p>
        </w:tc>
        <w:tc>
          <w:tcPr>
            <w:tcW w:w="1099" w:type="dxa"/>
          </w:tcPr>
          <w:p w14:paraId="6E22FA20" w14:textId="77777777" w:rsidR="0094389F" w:rsidRPr="00315D2D" w:rsidRDefault="002C04A5">
            <w:r w:rsidRPr="00315D2D">
              <w:t>ND</w:t>
            </w:r>
          </w:p>
        </w:tc>
        <w:tc>
          <w:tcPr>
            <w:tcW w:w="1457" w:type="dxa"/>
          </w:tcPr>
          <w:p w14:paraId="4EE28780" w14:textId="77777777" w:rsidR="0094389F" w:rsidRPr="00315D2D" w:rsidRDefault="002C04A5">
            <w:r w:rsidRPr="00315D2D">
              <w:t>ND</w:t>
            </w:r>
          </w:p>
        </w:tc>
        <w:tc>
          <w:tcPr>
            <w:tcW w:w="1457" w:type="dxa"/>
          </w:tcPr>
          <w:p w14:paraId="6375064D" w14:textId="77777777" w:rsidR="0094389F" w:rsidRPr="00315D2D" w:rsidRDefault="002C04A5">
            <w:r w:rsidRPr="00315D2D">
              <w:t>ND</w:t>
            </w:r>
          </w:p>
        </w:tc>
      </w:tr>
      <w:tr w:rsidR="0094389F" w14:paraId="54119FBA" w14:textId="77777777" w:rsidTr="003E3D94">
        <w:tc>
          <w:tcPr>
            <w:tcW w:w="1309" w:type="dxa"/>
          </w:tcPr>
          <w:p w14:paraId="0914FE36" w14:textId="77777777" w:rsidR="0094389F" w:rsidRDefault="0094389F"/>
        </w:tc>
        <w:tc>
          <w:tcPr>
            <w:tcW w:w="2301" w:type="dxa"/>
          </w:tcPr>
          <w:p w14:paraId="05691106" w14:textId="77777777" w:rsidR="0094389F" w:rsidRDefault="0094389F" w:rsidP="0094389F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2ABEB786" w14:textId="77777777" w:rsidR="0094389F" w:rsidRDefault="0094389F" w:rsidP="0049623E">
            <w:r>
              <w:t>HexNAc(</w:t>
            </w:r>
            <w:proofErr w:type="gramStart"/>
            <w:r>
              <w:t>4)(</w:t>
            </w:r>
            <w:proofErr w:type="gramEnd"/>
            <w:r>
              <w:t>Hex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19346D3" w14:textId="77777777" w:rsidR="0094389F" w:rsidRDefault="0094389F">
            <w:r>
              <w:t>1271.5092</w:t>
            </w:r>
          </w:p>
        </w:tc>
        <w:tc>
          <w:tcPr>
            <w:tcW w:w="1035" w:type="dxa"/>
          </w:tcPr>
          <w:p w14:paraId="3A1100DE" w14:textId="77777777" w:rsidR="0094389F" w:rsidRDefault="00CC13D7">
            <w:r>
              <w:t>2</w:t>
            </w:r>
          </w:p>
        </w:tc>
        <w:tc>
          <w:tcPr>
            <w:tcW w:w="1099" w:type="dxa"/>
          </w:tcPr>
          <w:p w14:paraId="395B1400" w14:textId="77777777" w:rsidR="0094389F" w:rsidRDefault="0094389F">
            <w:r>
              <w:t>1.06</w:t>
            </w:r>
          </w:p>
        </w:tc>
        <w:tc>
          <w:tcPr>
            <w:tcW w:w="1457" w:type="dxa"/>
          </w:tcPr>
          <w:p w14:paraId="761B052F" w14:textId="77777777" w:rsidR="0094389F" w:rsidRDefault="00CC13D7">
            <w:r>
              <w:t>26.3</w:t>
            </w:r>
          </w:p>
        </w:tc>
        <w:tc>
          <w:tcPr>
            <w:tcW w:w="1457" w:type="dxa"/>
          </w:tcPr>
          <w:p w14:paraId="05A2DD54" w14:textId="77777777" w:rsidR="0094389F" w:rsidRDefault="0094389F">
            <w:r>
              <w:t>198.5</w:t>
            </w:r>
          </w:p>
        </w:tc>
      </w:tr>
      <w:tr w:rsidR="0094389F" w14:paraId="1DFA8AE4" w14:textId="77777777" w:rsidTr="003E3D94">
        <w:tc>
          <w:tcPr>
            <w:tcW w:w="1309" w:type="dxa"/>
          </w:tcPr>
          <w:p w14:paraId="432995F6" w14:textId="77777777" w:rsidR="0094389F" w:rsidRDefault="0094389F"/>
        </w:tc>
        <w:tc>
          <w:tcPr>
            <w:tcW w:w="2301" w:type="dxa"/>
          </w:tcPr>
          <w:p w14:paraId="2D6ACDB8" w14:textId="77777777" w:rsidR="0094389F" w:rsidRDefault="0094389F" w:rsidP="0094389F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7562CD07" w14:textId="77777777" w:rsidR="0094389F" w:rsidRDefault="0094389F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6A6086CB" w14:textId="77777777" w:rsidR="0094389F" w:rsidRDefault="0094389F" w:rsidP="00CC13D7">
            <w:r>
              <w:t>859.0</w:t>
            </w:r>
            <w:r w:rsidR="00CC13D7">
              <w:t>126</w:t>
            </w:r>
          </w:p>
        </w:tc>
        <w:tc>
          <w:tcPr>
            <w:tcW w:w="1035" w:type="dxa"/>
          </w:tcPr>
          <w:p w14:paraId="14200053" w14:textId="77777777" w:rsidR="0094389F" w:rsidRDefault="00CC13D7">
            <w:r>
              <w:t>3</w:t>
            </w:r>
          </w:p>
        </w:tc>
        <w:tc>
          <w:tcPr>
            <w:tcW w:w="1099" w:type="dxa"/>
          </w:tcPr>
          <w:p w14:paraId="2AB93D2E" w14:textId="77777777" w:rsidR="0094389F" w:rsidRDefault="00CC13D7">
            <w:r>
              <w:t>1.78</w:t>
            </w:r>
          </w:p>
        </w:tc>
        <w:tc>
          <w:tcPr>
            <w:tcW w:w="1457" w:type="dxa"/>
          </w:tcPr>
          <w:p w14:paraId="1F6CDD10" w14:textId="77777777" w:rsidR="0094389F" w:rsidRDefault="00CC13D7">
            <w:r>
              <w:t>12.3</w:t>
            </w:r>
          </w:p>
        </w:tc>
        <w:tc>
          <w:tcPr>
            <w:tcW w:w="1457" w:type="dxa"/>
          </w:tcPr>
          <w:p w14:paraId="2E697000" w14:textId="77777777" w:rsidR="0094389F" w:rsidRDefault="00CC13D7">
            <w:r>
              <w:t>46.4</w:t>
            </w:r>
          </w:p>
        </w:tc>
      </w:tr>
      <w:tr w:rsidR="0094389F" w14:paraId="35CD7950" w14:textId="77777777" w:rsidTr="003E3D94">
        <w:tc>
          <w:tcPr>
            <w:tcW w:w="1309" w:type="dxa"/>
          </w:tcPr>
          <w:p w14:paraId="2FAF0CF8" w14:textId="77777777" w:rsidR="0094389F" w:rsidRDefault="0094389F"/>
        </w:tc>
        <w:tc>
          <w:tcPr>
            <w:tcW w:w="2301" w:type="dxa"/>
          </w:tcPr>
          <w:p w14:paraId="69914C26" w14:textId="77777777" w:rsidR="0094389F" w:rsidRDefault="0094389F" w:rsidP="0094389F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062347A4" w14:textId="77777777" w:rsidR="0094389F" w:rsidRDefault="0094389F" w:rsidP="00001D65">
            <w:r>
              <w:t>HexNAc(</w:t>
            </w:r>
            <w:proofErr w:type="gramStart"/>
            <w:r>
              <w:t>5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12801F65" w14:textId="77777777" w:rsidR="0094389F" w:rsidRDefault="00CC13D7">
            <w:r>
              <w:t>915.7014</w:t>
            </w:r>
          </w:p>
        </w:tc>
        <w:tc>
          <w:tcPr>
            <w:tcW w:w="1035" w:type="dxa"/>
          </w:tcPr>
          <w:p w14:paraId="58411DBD" w14:textId="77777777" w:rsidR="0094389F" w:rsidRDefault="00CC13D7">
            <w:r>
              <w:t>3</w:t>
            </w:r>
          </w:p>
        </w:tc>
        <w:tc>
          <w:tcPr>
            <w:tcW w:w="1099" w:type="dxa"/>
          </w:tcPr>
          <w:p w14:paraId="551EB067" w14:textId="77777777" w:rsidR="0094389F" w:rsidRDefault="00CC13D7">
            <w:r>
              <w:t>0.72</w:t>
            </w:r>
          </w:p>
        </w:tc>
        <w:tc>
          <w:tcPr>
            <w:tcW w:w="1457" w:type="dxa"/>
          </w:tcPr>
          <w:p w14:paraId="156249F8" w14:textId="77777777" w:rsidR="0094389F" w:rsidRDefault="00CC13D7">
            <w:r>
              <w:t>25.8</w:t>
            </w:r>
          </w:p>
        </w:tc>
        <w:tc>
          <w:tcPr>
            <w:tcW w:w="1457" w:type="dxa"/>
          </w:tcPr>
          <w:p w14:paraId="76BC6DCE" w14:textId="77777777" w:rsidR="0094389F" w:rsidRDefault="00CC13D7">
            <w:r>
              <w:t>111.8</w:t>
            </w:r>
          </w:p>
        </w:tc>
      </w:tr>
      <w:tr w:rsidR="0094389F" w14:paraId="40665CCF" w14:textId="77777777" w:rsidTr="003E3D94">
        <w:tc>
          <w:tcPr>
            <w:tcW w:w="1309" w:type="dxa"/>
          </w:tcPr>
          <w:p w14:paraId="26B3C71C" w14:textId="77777777" w:rsidR="0094389F" w:rsidRDefault="0094389F"/>
        </w:tc>
        <w:tc>
          <w:tcPr>
            <w:tcW w:w="2301" w:type="dxa"/>
          </w:tcPr>
          <w:p w14:paraId="59EA36DE" w14:textId="77777777" w:rsidR="0094389F" w:rsidRDefault="0094389F" w:rsidP="0094389F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0947B73F" w14:textId="77777777" w:rsidR="0094389F" w:rsidRDefault="0094389F" w:rsidP="00001D65">
            <w:r>
              <w:t>HexNAc(</w:t>
            </w:r>
            <w:proofErr w:type="gramStart"/>
            <w:r>
              <w:t>5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1F4DA223" w14:textId="77777777" w:rsidR="0094389F" w:rsidRDefault="00CC13D7">
            <w:r>
              <w:t>969.7180</w:t>
            </w:r>
          </w:p>
        </w:tc>
        <w:tc>
          <w:tcPr>
            <w:tcW w:w="1035" w:type="dxa"/>
          </w:tcPr>
          <w:p w14:paraId="0051DFAD" w14:textId="77777777" w:rsidR="0094389F" w:rsidRDefault="00CC13D7">
            <w:r>
              <w:t>3</w:t>
            </w:r>
          </w:p>
        </w:tc>
        <w:tc>
          <w:tcPr>
            <w:tcW w:w="1099" w:type="dxa"/>
          </w:tcPr>
          <w:p w14:paraId="5FFEA3D9" w14:textId="77777777" w:rsidR="0094389F" w:rsidRDefault="00CC13D7">
            <w:r>
              <w:t>-0.36</w:t>
            </w:r>
          </w:p>
        </w:tc>
        <w:tc>
          <w:tcPr>
            <w:tcW w:w="1457" w:type="dxa"/>
          </w:tcPr>
          <w:p w14:paraId="46E097EC" w14:textId="77777777" w:rsidR="0094389F" w:rsidRDefault="00CC13D7">
            <w:r>
              <w:t>25.7</w:t>
            </w:r>
          </w:p>
        </w:tc>
        <w:tc>
          <w:tcPr>
            <w:tcW w:w="1457" w:type="dxa"/>
          </w:tcPr>
          <w:p w14:paraId="313103AA" w14:textId="77777777" w:rsidR="0094389F" w:rsidRDefault="00CC13D7">
            <w:r>
              <w:t>59.8</w:t>
            </w:r>
          </w:p>
        </w:tc>
      </w:tr>
      <w:tr w:rsidR="0094389F" w14:paraId="3009C2CD" w14:textId="77777777" w:rsidTr="003E3D94">
        <w:tc>
          <w:tcPr>
            <w:tcW w:w="1309" w:type="dxa"/>
          </w:tcPr>
          <w:p w14:paraId="3203590D" w14:textId="77777777" w:rsidR="0094389F" w:rsidRDefault="0094389F"/>
        </w:tc>
        <w:tc>
          <w:tcPr>
            <w:tcW w:w="2301" w:type="dxa"/>
          </w:tcPr>
          <w:p w14:paraId="457C181F" w14:textId="77777777" w:rsidR="0094389F" w:rsidRDefault="0094389F" w:rsidP="0049623E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44B63348" w14:textId="77777777" w:rsidR="0094389F" w:rsidRDefault="0094389F" w:rsidP="00001D65">
            <w:r>
              <w:t>HexNAc(</w:t>
            </w:r>
            <w:proofErr w:type="gramStart"/>
            <w:r>
              <w:t>6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1CDA18B7" w14:textId="77777777" w:rsidR="0094389F" w:rsidRDefault="00CC13D7">
            <w:r>
              <w:t>983.3944</w:t>
            </w:r>
          </w:p>
        </w:tc>
        <w:tc>
          <w:tcPr>
            <w:tcW w:w="1035" w:type="dxa"/>
          </w:tcPr>
          <w:p w14:paraId="75F2E9DC" w14:textId="77777777" w:rsidR="0094389F" w:rsidRDefault="00CC13D7">
            <w:r>
              <w:t>3</w:t>
            </w:r>
          </w:p>
        </w:tc>
        <w:tc>
          <w:tcPr>
            <w:tcW w:w="1099" w:type="dxa"/>
          </w:tcPr>
          <w:p w14:paraId="0302A4C5" w14:textId="77777777" w:rsidR="0094389F" w:rsidRDefault="00CC13D7">
            <w:r>
              <w:t>0.48</w:t>
            </w:r>
          </w:p>
        </w:tc>
        <w:tc>
          <w:tcPr>
            <w:tcW w:w="1457" w:type="dxa"/>
          </w:tcPr>
          <w:p w14:paraId="1777D92F" w14:textId="77777777" w:rsidR="0094389F" w:rsidRDefault="00CC13D7">
            <w:r>
              <w:t>25.6</w:t>
            </w:r>
          </w:p>
        </w:tc>
        <w:tc>
          <w:tcPr>
            <w:tcW w:w="1457" w:type="dxa"/>
          </w:tcPr>
          <w:p w14:paraId="6BD39BB8" w14:textId="77777777" w:rsidR="0094389F" w:rsidRDefault="00CC13D7">
            <w:r>
              <w:t>111.6</w:t>
            </w:r>
          </w:p>
        </w:tc>
      </w:tr>
      <w:tr w:rsidR="0094389F" w14:paraId="20F7E0D2" w14:textId="77777777" w:rsidTr="003E3D94">
        <w:tc>
          <w:tcPr>
            <w:tcW w:w="1309" w:type="dxa"/>
          </w:tcPr>
          <w:p w14:paraId="01830E1D" w14:textId="77777777" w:rsidR="0094389F" w:rsidRDefault="0094389F"/>
        </w:tc>
        <w:tc>
          <w:tcPr>
            <w:tcW w:w="2301" w:type="dxa"/>
          </w:tcPr>
          <w:p w14:paraId="1BC127A2" w14:textId="77777777" w:rsidR="0094389F" w:rsidRDefault="0094389F" w:rsidP="0049623E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5C1A3510" w14:textId="77777777" w:rsidR="0094389F" w:rsidRDefault="0094389F" w:rsidP="00001D65">
            <w:r>
              <w:t>HexNAc(</w:t>
            </w:r>
            <w:proofErr w:type="gramStart"/>
            <w:r>
              <w:t>6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4728987" w14:textId="77777777" w:rsidR="0094389F" w:rsidRDefault="00CC13D7">
            <w:r>
              <w:t>1037.4110</w:t>
            </w:r>
          </w:p>
        </w:tc>
        <w:tc>
          <w:tcPr>
            <w:tcW w:w="1035" w:type="dxa"/>
          </w:tcPr>
          <w:p w14:paraId="6912F8FA" w14:textId="77777777" w:rsidR="0094389F" w:rsidRDefault="00B70546">
            <w:r>
              <w:t>3</w:t>
            </w:r>
          </w:p>
        </w:tc>
        <w:tc>
          <w:tcPr>
            <w:tcW w:w="1099" w:type="dxa"/>
          </w:tcPr>
          <w:p w14:paraId="17E66F41" w14:textId="77777777" w:rsidR="0094389F" w:rsidRDefault="00CC13D7">
            <w:r>
              <w:t>-0.46</w:t>
            </w:r>
          </w:p>
        </w:tc>
        <w:tc>
          <w:tcPr>
            <w:tcW w:w="1457" w:type="dxa"/>
          </w:tcPr>
          <w:p w14:paraId="7E46E1AF" w14:textId="77777777" w:rsidR="0094389F" w:rsidRDefault="00CC13D7">
            <w:r>
              <w:t>26.2</w:t>
            </w:r>
          </w:p>
        </w:tc>
        <w:tc>
          <w:tcPr>
            <w:tcW w:w="1457" w:type="dxa"/>
          </w:tcPr>
          <w:p w14:paraId="004CE4F3" w14:textId="77777777" w:rsidR="0094389F" w:rsidRDefault="00CC13D7">
            <w:r>
              <w:t>62.8</w:t>
            </w:r>
          </w:p>
        </w:tc>
      </w:tr>
      <w:tr w:rsidR="0094389F" w14:paraId="4F7C25B5" w14:textId="77777777" w:rsidTr="003E3D94">
        <w:tc>
          <w:tcPr>
            <w:tcW w:w="1309" w:type="dxa"/>
          </w:tcPr>
          <w:p w14:paraId="6078A803" w14:textId="77777777" w:rsidR="0094389F" w:rsidRDefault="0094389F"/>
        </w:tc>
        <w:tc>
          <w:tcPr>
            <w:tcW w:w="2301" w:type="dxa"/>
          </w:tcPr>
          <w:p w14:paraId="0FD26D82" w14:textId="77777777" w:rsidR="0094389F" w:rsidRDefault="0094389F" w:rsidP="0049623E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16BFD5B7" w14:textId="77777777" w:rsidR="0094389F" w:rsidRDefault="0094389F" w:rsidP="0049623E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58769DE1" w14:textId="77777777" w:rsidR="0094389F" w:rsidRDefault="00CC13D7">
            <w:r>
              <w:t>999.0576</w:t>
            </w:r>
          </w:p>
        </w:tc>
        <w:tc>
          <w:tcPr>
            <w:tcW w:w="1035" w:type="dxa"/>
          </w:tcPr>
          <w:p w14:paraId="599396C1" w14:textId="77777777" w:rsidR="0094389F" w:rsidRDefault="00B70546">
            <w:r>
              <w:t>3</w:t>
            </w:r>
          </w:p>
        </w:tc>
        <w:tc>
          <w:tcPr>
            <w:tcW w:w="1099" w:type="dxa"/>
          </w:tcPr>
          <w:p w14:paraId="0E0B5809" w14:textId="77777777" w:rsidR="0094389F" w:rsidRDefault="00CC13D7">
            <w:r>
              <w:t>0.57</w:t>
            </w:r>
          </w:p>
        </w:tc>
        <w:tc>
          <w:tcPr>
            <w:tcW w:w="1457" w:type="dxa"/>
          </w:tcPr>
          <w:p w14:paraId="643D16A7" w14:textId="77777777" w:rsidR="0094389F" w:rsidRDefault="00CC13D7">
            <w:r>
              <w:t>35.0</w:t>
            </w:r>
          </w:p>
        </w:tc>
        <w:tc>
          <w:tcPr>
            <w:tcW w:w="1457" w:type="dxa"/>
          </w:tcPr>
          <w:p w14:paraId="169AE627" w14:textId="77777777" w:rsidR="0094389F" w:rsidRDefault="00CC13D7">
            <w:r>
              <w:t>84.9</w:t>
            </w:r>
          </w:p>
        </w:tc>
      </w:tr>
      <w:tr w:rsidR="0094389F" w14:paraId="29931E70" w14:textId="77777777" w:rsidTr="003E3D94">
        <w:tc>
          <w:tcPr>
            <w:tcW w:w="1309" w:type="dxa"/>
          </w:tcPr>
          <w:p w14:paraId="68BF6BCA" w14:textId="77777777" w:rsidR="0094389F" w:rsidRDefault="0094389F"/>
        </w:tc>
        <w:tc>
          <w:tcPr>
            <w:tcW w:w="2301" w:type="dxa"/>
          </w:tcPr>
          <w:p w14:paraId="129718D3" w14:textId="77777777" w:rsidR="0094389F" w:rsidRDefault="0094389F" w:rsidP="0049623E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49A01478" w14:textId="77777777" w:rsidR="0094389F" w:rsidRDefault="0094389F" w:rsidP="0094389F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1D3E13D1" w14:textId="77777777" w:rsidR="0094389F" w:rsidRDefault="00CC13D7">
            <w:r>
              <w:t>1053.0746</w:t>
            </w:r>
          </w:p>
        </w:tc>
        <w:tc>
          <w:tcPr>
            <w:tcW w:w="1035" w:type="dxa"/>
          </w:tcPr>
          <w:p w14:paraId="718AF2B1" w14:textId="77777777" w:rsidR="0094389F" w:rsidRDefault="00B70546">
            <w:r>
              <w:t>3</w:t>
            </w:r>
          </w:p>
        </w:tc>
        <w:tc>
          <w:tcPr>
            <w:tcW w:w="1099" w:type="dxa"/>
          </w:tcPr>
          <w:p w14:paraId="7A8D7239" w14:textId="77777777" w:rsidR="0094389F" w:rsidRDefault="00CC13D7">
            <w:r>
              <w:t>-0.09</w:t>
            </w:r>
          </w:p>
        </w:tc>
        <w:tc>
          <w:tcPr>
            <w:tcW w:w="1457" w:type="dxa"/>
          </w:tcPr>
          <w:p w14:paraId="1F63F3B6" w14:textId="77777777" w:rsidR="0094389F" w:rsidRDefault="00CC13D7">
            <w:r>
              <w:t>35.1</w:t>
            </w:r>
          </w:p>
        </w:tc>
        <w:tc>
          <w:tcPr>
            <w:tcW w:w="1457" w:type="dxa"/>
          </w:tcPr>
          <w:p w14:paraId="58896276" w14:textId="77777777" w:rsidR="0094389F" w:rsidRDefault="00CC13D7">
            <w:r>
              <w:t>31.6</w:t>
            </w:r>
          </w:p>
        </w:tc>
      </w:tr>
      <w:tr w:rsidR="0094389F" w14:paraId="007BA270" w14:textId="77777777" w:rsidTr="003E3D94">
        <w:tc>
          <w:tcPr>
            <w:tcW w:w="1309" w:type="dxa"/>
          </w:tcPr>
          <w:p w14:paraId="0C0372CD" w14:textId="77777777" w:rsidR="0094389F" w:rsidRDefault="0094389F"/>
        </w:tc>
        <w:tc>
          <w:tcPr>
            <w:tcW w:w="2301" w:type="dxa"/>
          </w:tcPr>
          <w:p w14:paraId="7B57DA37" w14:textId="77777777" w:rsidR="0094389F" w:rsidRDefault="0094389F" w:rsidP="0049623E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745B7593" w14:textId="77777777" w:rsidR="0094389F" w:rsidRDefault="0094389F" w:rsidP="0094389F">
            <w:r>
              <w:t>HexNAc(</w:t>
            </w:r>
            <w:proofErr w:type="gramStart"/>
            <w:r>
              <w:t>5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3BA8382" w14:textId="77777777" w:rsidR="0094389F" w:rsidRDefault="00CC13D7">
            <w:r>
              <w:t>1066.7505</w:t>
            </w:r>
          </w:p>
        </w:tc>
        <w:tc>
          <w:tcPr>
            <w:tcW w:w="1035" w:type="dxa"/>
          </w:tcPr>
          <w:p w14:paraId="5553FCD9" w14:textId="77777777" w:rsidR="0094389F" w:rsidRDefault="00B70546">
            <w:r>
              <w:t>3</w:t>
            </w:r>
          </w:p>
        </w:tc>
        <w:tc>
          <w:tcPr>
            <w:tcW w:w="1099" w:type="dxa"/>
          </w:tcPr>
          <w:p w14:paraId="1217FCF5" w14:textId="77777777" w:rsidR="0094389F" w:rsidRDefault="00CC13D7">
            <w:r>
              <w:t>0.30</w:t>
            </w:r>
          </w:p>
        </w:tc>
        <w:tc>
          <w:tcPr>
            <w:tcW w:w="1457" w:type="dxa"/>
          </w:tcPr>
          <w:p w14:paraId="3D4FFA9A" w14:textId="77777777" w:rsidR="0094389F" w:rsidRDefault="00CC13D7">
            <w:r>
              <w:t>35.9</w:t>
            </w:r>
          </w:p>
        </w:tc>
        <w:tc>
          <w:tcPr>
            <w:tcW w:w="1457" w:type="dxa"/>
          </w:tcPr>
          <w:p w14:paraId="404DB73E" w14:textId="77777777" w:rsidR="0094389F" w:rsidRDefault="00CC13D7">
            <w:r>
              <w:t>146.8</w:t>
            </w:r>
          </w:p>
        </w:tc>
      </w:tr>
      <w:tr w:rsidR="0094389F" w14:paraId="143175BE" w14:textId="77777777" w:rsidTr="003E3D94">
        <w:tc>
          <w:tcPr>
            <w:tcW w:w="1309" w:type="dxa"/>
          </w:tcPr>
          <w:p w14:paraId="22135F28" w14:textId="77777777" w:rsidR="0094389F" w:rsidRDefault="0094389F"/>
        </w:tc>
        <w:tc>
          <w:tcPr>
            <w:tcW w:w="2301" w:type="dxa"/>
          </w:tcPr>
          <w:p w14:paraId="5C364B69" w14:textId="77777777" w:rsidR="0094389F" w:rsidRDefault="0094389F" w:rsidP="0049623E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29F7E43C" w14:textId="77777777" w:rsidR="0094389F" w:rsidRDefault="0094389F" w:rsidP="0049623E">
            <w:r>
              <w:t>HexNAc(</w:t>
            </w:r>
            <w:proofErr w:type="gramStart"/>
            <w:r>
              <w:t>5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25FB8EF1" w14:textId="77777777" w:rsidR="0094389F" w:rsidRDefault="00CC13D7">
            <w:r>
              <w:t>1120.7659</w:t>
            </w:r>
          </w:p>
        </w:tc>
        <w:tc>
          <w:tcPr>
            <w:tcW w:w="1035" w:type="dxa"/>
          </w:tcPr>
          <w:p w14:paraId="3EA76F6B" w14:textId="77777777" w:rsidR="0094389F" w:rsidRDefault="00B70546">
            <w:r>
              <w:t>3</w:t>
            </w:r>
          </w:p>
        </w:tc>
        <w:tc>
          <w:tcPr>
            <w:tcW w:w="1099" w:type="dxa"/>
          </w:tcPr>
          <w:p w14:paraId="386A3ABB" w14:textId="77777777" w:rsidR="0094389F" w:rsidRDefault="00CC13D7">
            <w:r>
              <w:t>-1.70</w:t>
            </w:r>
          </w:p>
        </w:tc>
        <w:tc>
          <w:tcPr>
            <w:tcW w:w="1457" w:type="dxa"/>
          </w:tcPr>
          <w:p w14:paraId="5E5BF01F" w14:textId="77777777" w:rsidR="0094389F" w:rsidRDefault="00CC13D7">
            <w:r>
              <w:t>33.8</w:t>
            </w:r>
          </w:p>
        </w:tc>
        <w:tc>
          <w:tcPr>
            <w:tcW w:w="1457" w:type="dxa"/>
          </w:tcPr>
          <w:p w14:paraId="0817CD73" w14:textId="77777777" w:rsidR="0094389F" w:rsidRDefault="00CC13D7">
            <w:r>
              <w:t>118.1</w:t>
            </w:r>
          </w:p>
        </w:tc>
      </w:tr>
      <w:tr w:rsidR="0094389F" w14:paraId="3B3B99FD" w14:textId="77777777" w:rsidTr="003E3D94">
        <w:tc>
          <w:tcPr>
            <w:tcW w:w="1309" w:type="dxa"/>
          </w:tcPr>
          <w:p w14:paraId="487EC002" w14:textId="77777777" w:rsidR="0094389F" w:rsidRDefault="0094389F"/>
        </w:tc>
        <w:tc>
          <w:tcPr>
            <w:tcW w:w="2301" w:type="dxa"/>
          </w:tcPr>
          <w:p w14:paraId="4198D93B" w14:textId="77777777" w:rsidR="0094389F" w:rsidRDefault="0094389F" w:rsidP="0049623E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1FD2715F" w14:textId="77777777" w:rsidR="0094389F" w:rsidRDefault="0094389F" w:rsidP="0049623E">
            <w:r>
              <w:t>HexNAc(</w:t>
            </w:r>
            <w:proofErr w:type="gramStart"/>
            <w:r>
              <w:t>6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6754012E" w14:textId="77777777" w:rsidR="0094389F" w:rsidRDefault="00CC13D7">
            <w:r>
              <w:t>1134.4444</w:t>
            </w:r>
          </w:p>
        </w:tc>
        <w:tc>
          <w:tcPr>
            <w:tcW w:w="1035" w:type="dxa"/>
          </w:tcPr>
          <w:p w14:paraId="1CBE4058" w14:textId="77777777" w:rsidR="0094389F" w:rsidRDefault="00B70546">
            <w:r>
              <w:t>3</w:t>
            </w:r>
          </w:p>
        </w:tc>
        <w:tc>
          <w:tcPr>
            <w:tcW w:w="1099" w:type="dxa"/>
          </w:tcPr>
          <w:p w14:paraId="49B72265" w14:textId="77777777" w:rsidR="0094389F" w:rsidRDefault="00CC13D7">
            <w:r>
              <w:t>0.92</w:t>
            </w:r>
          </w:p>
        </w:tc>
        <w:tc>
          <w:tcPr>
            <w:tcW w:w="1457" w:type="dxa"/>
          </w:tcPr>
          <w:p w14:paraId="11AF5FE6" w14:textId="77777777" w:rsidR="0094389F" w:rsidRDefault="00CC13D7">
            <w:r>
              <w:t>34.4</w:t>
            </w:r>
          </w:p>
        </w:tc>
        <w:tc>
          <w:tcPr>
            <w:tcW w:w="1457" w:type="dxa"/>
          </w:tcPr>
          <w:p w14:paraId="0FFEC0EA" w14:textId="77777777" w:rsidR="0094389F" w:rsidRDefault="00CC13D7">
            <w:r>
              <w:t>142.8</w:t>
            </w:r>
          </w:p>
        </w:tc>
      </w:tr>
      <w:tr w:rsidR="0094389F" w14:paraId="4E98C189" w14:textId="77777777" w:rsidTr="003E3D94">
        <w:tc>
          <w:tcPr>
            <w:tcW w:w="1309" w:type="dxa"/>
          </w:tcPr>
          <w:p w14:paraId="788F5599" w14:textId="77777777" w:rsidR="0094389F" w:rsidRDefault="0094389F"/>
        </w:tc>
        <w:tc>
          <w:tcPr>
            <w:tcW w:w="2301" w:type="dxa"/>
          </w:tcPr>
          <w:p w14:paraId="2DD3D4DB" w14:textId="77777777" w:rsidR="0094389F" w:rsidRDefault="0094389F" w:rsidP="0049623E">
            <w:r>
              <w:t>NY</w:t>
            </w:r>
            <w:r w:rsidRPr="00001D65">
              <w:rPr>
                <w:color w:val="FF0000"/>
              </w:rPr>
              <w:t>N</w:t>
            </w:r>
            <w:r>
              <w:t>TNITEE</w:t>
            </w:r>
          </w:p>
        </w:tc>
        <w:tc>
          <w:tcPr>
            <w:tcW w:w="3249" w:type="dxa"/>
          </w:tcPr>
          <w:p w14:paraId="32999C38" w14:textId="77777777" w:rsidR="0094389F" w:rsidRDefault="0094389F" w:rsidP="0049623E">
            <w:r>
              <w:t>HexNAc(</w:t>
            </w:r>
            <w:proofErr w:type="gramStart"/>
            <w:r>
              <w:t>6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4A0ACED5" w14:textId="77777777" w:rsidR="0094389F" w:rsidRDefault="00CC13D7">
            <w:r>
              <w:t>1188.4605</w:t>
            </w:r>
          </w:p>
        </w:tc>
        <w:tc>
          <w:tcPr>
            <w:tcW w:w="1035" w:type="dxa"/>
          </w:tcPr>
          <w:p w14:paraId="1BADADF4" w14:textId="77777777" w:rsidR="0094389F" w:rsidRDefault="00B70546">
            <w:r>
              <w:t>3</w:t>
            </w:r>
          </w:p>
        </w:tc>
        <w:tc>
          <w:tcPr>
            <w:tcW w:w="1099" w:type="dxa"/>
          </w:tcPr>
          <w:p w14:paraId="70F724AE" w14:textId="77777777" w:rsidR="0094389F" w:rsidRDefault="00CC13D7">
            <w:r>
              <w:t>-0.36</w:t>
            </w:r>
          </w:p>
        </w:tc>
        <w:tc>
          <w:tcPr>
            <w:tcW w:w="1457" w:type="dxa"/>
          </w:tcPr>
          <w:p w14:paraId="54472C82" w14:textId="77777777" w:rsidR="0094389F" w:rsidRDefault="00CC13D7">
            <w:r>
              <w:t>35.8</w:t>
            </w:r>
          </w:p>
        </w:tc>
        <w:tc>
          <w:tcPr>
            <w:tcW w:w="1457" w:type="dxa"/>
          </w:tcPr>
          <w:p w14:paraId="49835676" w14:textId="77777777" w:rsidR="0094389F" w:rsidRDefault="00CC13D7">
            <w:r>
              <w:t>5.3</w:t>
            </w:r>
          </w:p>
        </w:tc>
      </w:tr>
      <w:tr w:rsidR="0094389F" w14:paraId="78FBB640" w14:textId="77777777" w:rsidTr="003E3D94">
        <w:tc>
          <w:tcPr>
            <w:tcW w:w="1309" w:type="dxa"/>
          </w:tcPr>
          <w:p w14:paraId="55458859" w14:textId="77777777" w:rsidR="0094389F" w:rsidRPr="00315D2D" w:rsidRDefault="0094389F"/>
        </w:tc>
        <w:tc>
          <w:tcPr>
            <w:tcW w:w="2301" w:type="dxa"/>
          </w:tcPr>
          <w:p w14:paraId="678CA787" w14:textId="77777777" w:rsidR="0094389F" w:rsidRPr="00315D2D" w:rsidRDefault="0094389F" w:rsidP="0049623E">
            <w:r w:rsidRPr="00315D2D">
              <w:t>NY</w:t>
            </w:r>
            <w:r w:rsidRPr="00315D2D">
              <w:rPr>
                <w:color w:val="FF0000"/>
              </w:rPr>
              <w:t>N</w:t>
            </w:r>
            <w:r w:rsidRPr="00315D2D">
              <w:t>TNITEE</w:t>
            </w:r>
          </w:p>
        </w:tc>
        <w:tc>
          <w:tcPr>
            <w:tcW w:w="3249" w:type="dxa"/>
          </w:tcPr>
          <w:p w14:paraId="1A03E726" w14:textId="77777777" w:rsidR="0094389F" w:rsidRPr="00315D2D" w:rsidRDefault="0094389F" w:rsidP="0049623E">
            <w:r w:rsidRPr="00315D2D">
              <w:t>HexNAc(</w:t>
            </w:r>
            <w:proofErr w:type="gramStart"/>
            <w:r w:rsidRPr="00315D2D">
              <w:t>6)Hex</w:t>
            </w:r>
            <w:proofErr w:type="gramEnd"/>
            <w:r w:rsidRPr="00315D2D">
              <w:t>(6)</w:t>
            </w:r>
            <w:proofErr w:type="spellStart"/>
            <w:r w:rsidRPr="00315D2D">
              <w:t>Fuc</w:t>
            </w:r>
            <w:proofErr w:type="spellEnd"/>
            <w:r w:rsidRPr="00315D2D">
              <w:t>(1)</w:t>
            </w:r>
            <w:proofErr w:type="spellStart"/>
            <w:r w:rsidRPr="00315D2D">
              <w:t>NeuAc</w:t>
            </w:r>
            <w:proofErr w:type="spellEnd"/>
            <w:r w:rsidRPr="00315D2D">
              <w:t>(1)</w:t>
            </w:r>
          </w:p>
        </w:tc>
        <w:tc>
          <w:tcPr>
            <w:tcW w:w="1164" w:type="dxa"/>
          </w:tcPr>
          <w:p w14:paraId="22C74F02" w14:textId="77777777" w:rsidR="0094389F" w:rsidRPr="00315D2D" w:rsidRDefault="00315D2D">
            <w:r w:rsidRPr="00315D2D">
              <w:t>1242.4782</w:t>
            </w:r>
          </w:p>
        </w:tc>
        <w:tc>
          <w:tcPr>
            <w:tcW w:w="1035" w:type="dxa"/>
          </w:tcPr>
          <w:p w14:paraId="532ECE07" w14:textId="77777777" w:rsidR="0094389F" w:rsidRPr="00315D2D" w:rsidRDefault="00315D2D">
            <w:r w:rsidRPr="00315D2D">
              <w:t>3</w:t>
            </w:r>
          </w:p>
        </w:tc>
        <w:tc>
          <w:tcPr>
            <w:tcW w:w="1099" w:type="dxa"/>
          </w:tcPr>
          <w:p w14:paraId="45A2B544" w14:textId="77777777" w:rsidR="0094389F" w:rsidRPr="00315D2D" w:rsidRDefault="00315D2D">
            <w:r w:rsidRPr="00315D2D">
              <w:t>-0.35</w:t>
            </w:r>
          </w:p>
        </w:tc>
        <w:tc>
          <w:tcPr>
            <w:tcW w:w="1457" w:type="dxa"/>
          </w:tcPr>
          <w:p w14:paraId="0E10B990" w14:textId="77777777" w:rsidR="0094389F" w:rsidRPr="00315D2D" w:rsidRDefault="00315D2D">
            <w:r w:rsidRPr="00315D2D">
              <w:t>33.58</w:t>
            </w:r>
          </w:p>
        </w:tc>
        <w:tc>
          <w:tcPr>
            <w:tcW w:w="1457" w:type="dxa"/>
          </w:tcPr>
          <w:p w14:paraId="32AB8435" w14:textId="191046BC" w:rsidR="0094389F" w:rsidRPr="00315D2D" w:rsidRDefault="00315D2D">
            <w:r w:rsidRPr="00315D2D">
              <w:t>manua</w:t>
            </w:r>
            <w:r w:rsidR="0042302D">
              <w:t>lly</w:t>
            </w:r>
          </w:p>
        </w:tc>
      </w:tr>
      <w:tr w:rsidR="00B70546" w14:paraId="1B8F1231" w14:textId="77777777" w:rsidTr="003E3D94">
        <w:tc>
          <w:tcPr>
            <w:tcW w:w="1309" w:type="dxa"/>
          </w:tcPr>
          <w:p w14:paraId="6B8B9CA6" w14:textId="77777777" w:rsidR="00B70546" w:rsidRDefault="00B70546"/>
        </w:tc>
        <w:tc>
          <w:tcPr>
            <w:tcW w:w="2301" w:type="dxa"/>
          </w:tcPr>
          <w:p w14:paraId="66057F9E" w14:textId="77777777" w:rsidR="00B70546" w:rsidRDefault="00B70546"/>
        </w:tc>
        <w:tc>
          <w:tcPr>
            <w:tcW w:w="3249" w:type="dxa"/>
          </w:tcPr>
          <w:p w14:paraId="7BFDBF37" w14:textId="77777777" w:rsidR="00B70546" w:rsidRDefault="00B70546"/>
        </w:tc>
        <w:tc>
          <w:tcPr>
            <w:tcW w:w="1164" w:type="dxa"/>
          </w:tcPr>
          <w:p w14:paraId="509D939F" w14:textId="77777777" w:rsidR="00B70546" w:rsidRDefault="00B70546"/>
        </w:tc>
        <w:tc>
          <w:tcPr>
            <w:tcW w:w="1035" w:type="dxa"/>
          </w:tcPr>
          <w:p w14:paraId="4835114E" w14:textId="77777777" w:rsidR="00B70546" w:rsidRDefault="00B70546"/>
        </w:tc>
        <w:tc>
          <w:tcPr>
            <w:tcW w:w="1099" w:type="dxa"/>
          </w:tcPr>
          <w:p w14:paraId="36E5AF4F" w14:textId="77777777" w:rsidR="00B70546" w:rsidRDefault="00B70546"/>
        </w:tc>
        <w:tc>
          <w:tcPr>
            <w:tcW w:w="1457" w:type="dxa"/>
          </w:tcPr>
          <w:p w14:paraId="2483389A" w14:textId="77777777" w:rsidR="00B70546" w:rsidRDefault="00B70546"/>
        </w:tc>
        <w:tc>
          <w:tcPr>
            <w:tcW w:w="1457" w:type="dxa"/>
          </w:tcPr>
          <w:p w14:paraId="591F29AF" w14:textId="77777777" w:rsidR="00B70546" w:rsidRDefault="00B70546"/>
        </w:tc>
      </w:tr>
      <w:tr w:rsidR="00315D2D" w14:paraId="4BD553F9" w14:textId="77777777" w:rsidTr="003E3D94">
        <w:tc>
          <w:tcPr>
            <w:tcW w:w="1309" w:type="dxa"/>
          </w:tcPr>
          <w:p w14:paraId="5AB99FB1" w14:textId="637FF415" w:rsidR="00315D2D" w:rsidRPr="00315D2D" w:rsidRDefault="00315D2D">
            <w:r w:rsidRPr="00315D2D">
              <w:t>N90</w:t>
            </w:r>
            <w:r w:rsidR="003E3D94">
              <w:t xml:space="preserve"> [N73]</w:t>
            </w:r>
          </w:p>
        </w:tc>
        <w:tc>
          <w:tcPr>
            <w:tcW w:w="2301" w:type="dxa"/>
          </w:tcPr>
          <w:p w14:paraId="1E30247E" w14:textId="77777777" w:rsidR="00315D2D" w:rsidRPr="00315D2D" w:rsidRDefault="00315D2D">
            <w:r w:rsidRPr="00315D2D">
              <w:t>AQMYPLQEIQNL</w:t>
            </w:r>
          </w:p>
        </w:tc>
        <w:tc>
          <w:tcPr>
            <w:tcW w:w="3249" w:type="dxa"/>
          </w:tcPr>
          <w:p w14:paraId="37F4AB6C" w14:textId="77777777" w:rsidR="00315D2D" w:rsidRPr="00315D2D" w:rsidRDefault="00315D2D" w:rsidP="00BE3652">
            <w:r w:rsidRPr="00315D2D">
              <w:t>unmodified</w:t>
            </w:r>
          </w:p>
        </w:tc>
        <w:tc>
          <w:tcPr>
            <w:tcW w:w="1164" w:type="dxa"/>
          </w:tcPr>
          <w:p w14:paraId="40612A2C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035" w:type="dxa"/>
          </w:tcPr>
          <w:p w14:paraId="6A9BAEF3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099" w:type="dxa"/>
          </w:tcPr>
          <w:p w14:paraId="71939FBA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457" w:type="dxa"/>
          </w:tcPr>
          <w:p w14:paraId="4763A1A6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457" w:type="dxa"/>
          </w:tcPr>
          <w:p w14:paraId="543D398A" w14:textId="77777777" w:rsidR="00315D2D" w:rsidRPr="00315D2D" w:rsidRDefault="00315D2D" w:rsidP="00BE3652">
            <w:r w:rsidRPr="00315D2D">
              <w:t>ND</w:t>
            </w:r>
          </w:p>
        </w:tc>
      </w:tr>
      <w:tr w:rsidR="00B70546" w14:paraId="1C7A2836" w14:textId="77777777" w:rsidTr="003E3D94">
        <w:tc>
          <w:tcPr>
            <w:tcW w:w="1309" w:type="dxa"/>
          </w:tcPr>
          <w:p w14:paraId="5203666D" w14:textId="77777777" w:rsidR="00B70546" w:rsidRDefault="00B70546"/>
        </w:tc>
        <w:tc>
          <w:tcPr>
            <w:tcW w:w="2301" w:type="dxa"/>
          </w:tcPr>
          <w:p w14:paraId="677D3DCF" w14:textId="77777777" w:rsidR="00B70546" w:rsidRDefault="00FA3AFB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4AB922B6" w14:textId="77777777" w:rsidR="00B70546" w:rsidRDefault="00B70546">
            <w:r>
              <w:t>HexNAc(</w:t>
            </w:r>
            <w:proofErr w:type="gramStart"/>
            <w:r>
              <w:t>3)Hex</w:t>
            </w:r>
            <w:proofErr w:type="gramEnd"/>
            <w:r>
              <w:t>(3)</w:t>
            </w:r>
          </w:p>
        </w:tc>
        <w:tc>
          <w:tcPr>
            <w:tcW w:w="1164" w:type="dxa"/>
          </w:tcPr>
          <w:p w14:paraId="3B758B44" w14:textId="77777777" w:rsidR="00B70546" w:rsidRDefault="00AE3500">
            <w:r>
              <w:t>1272.0636</w:t>
            </w:r>
          </w:p>
        </w:tc>
        <w:tc>
          <w:tcPr>
            <w:tcW w:w="1035" w:type="dxa"/>
          </w:tcPr>
          <w:p w14:paraId="276C7FCE" w14:textId="77777777" w:rsidR="00B70546" w:rsidRDefault="00AE3500">
            <w:r>
              <w:t>2</w:t>
            </w:r>
          </w:p>
        </w:tc>
        <w:tc>
          <w:tcPr>
            <w:tcW w:w="1099" w:type="dxa"/>
          </w:tcPr>
          <w:p w14:paraId="086FBBFC" w14:textId="77777777" w:rsidR="00B70546" w:rsidRDefault="00AE3500">
            <w:r>
              <w:t>-0.61</w:t>
            </w:r>
          </w:p>
        </w:tc>
        <w:tc>
          <w:tcPr>
            <w:tcW w:w="1457" w:type="dxa"/>
          </w:tcPr>
          <w:p w14:paraId="418B6439" w14:textId="77777777" w:rsidR="00B70546" w:rsidRDefault="00AE3500">
            <w:r>
              <w:t>95.3</w:t>
            </w:r>
          </w:p>
        </w:tc>
        <w:tc>
          <w:tcPr>
            <w:tcW w:w="1457" w:type="dxa"/>
          </w:tcPr>
          <w:p w14:paraId="1B90C8F5" w14:textId="77777777" w:rsidR="00B70546" w:rsidRDefault="00AE3500">
            <w:r>
              <w:t>135.4</w:t>
            </w:r>
          </w:p>
        </w:tc>
      </w:tr>
      <w:tr w:rsidR="00B70546" w14:paraId="51A661C9" w14:textId="77777777" w:rsidTr="003E3D94">
        <w:tc>
          <w:tcPr>
            <w:tcW w:w="1309" w:type="dxa"/>
          </w:tcPr>
          <w:p w14:paraId="156564DB" w14:textId="77777777" w:rsidR="00B70546" w:rsidRDefault="00B70546"/>
        </w:tc>
        <w:tc>
          <w:tcPr>
            <w:tcW w:w="2301" w:type="dxa"/>
          </w:tcPr>
          <w:p w14:paraId="6DDAD2BD" w14:textId="77777777" w:rsidR="00B70546" w:rsidRDefault="005C529F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7ED38ACD" w14:textId="77777777" w:rsidR="00B70546" w:rsidRDefault="00B70546" w:rsidP="00B70546">
            <w:r>
              <w:t>HexNAc(</w:t>
            </w:r>
            <w:proofErr w:type="gramStart"/>
            <w:r>
              <w:t>4)Hex</w:t>
            </w:r>
            <w:proofErr w:type="gramEnd"/>
            <w:r>
              <w:t>(3)</w:t>
            </w:r>
          </w:p>
        </w:tc>
        <w:tc>
          <w:tcPr>
            <w:tcW w:w="1164" w:type="dxa"/>
          </w:tcPr>
          <w:p w14:paraId="1480DB47" w14:textId="77777777" w:rsidR="00B70546" w:rsidRDefault="00AE3500">
            <w:r>
              <w:t>1373.6058</w:t>
            </w:r>
          </w:p>
        </w:tc>
        <w:tc>
          <w:tcPr>
            <w:tcW w:w="1035" w:type="dxa"/>
          </w:tcPr>
          <w:p w14:paraId="2E68EF90" w14:textId="77777777" w:rsidR="00B70546" w:rsidRDefault="00AE3500">
            <w:r>
              <w:t>2</w:t>
            </w:r>
          </w:p>
        </w:tc>
        <w:tc>
          <w:tcPr>
            <w:tcW w:w="1099" w:type="dxa"/>
          </w:tcPr>
          <w:p w14:paraId="0ABB26B5" w14:textId="77777777" w:rsidR="00B70546" w:rsidRDefault="00AE3500">
            <w:r>
              <w:t>1.21</w:t>
            </w:r>
          </w:p>
        </w:tc>
        <w:tc>
          <w:tcPr>
            <w:tcW w:w="1457" w:type="dxa"/>
          </w:tcPr>
          <w:p w14:paraId="48C8947E" w14:textId="77777777" w:rsidR="00B70546" w:rsidRDefault="00AE3500">
            <w:r>
              <w:t>94.2</w:t>
            </w:r>
          </w:p>
        </w:tc>
        <w:tc>
          <w:tcPr>
            <w:tcW w:w="1457" w:type="dxa"/>
          </w:tcPr>
          <w:p w14:paraId="51F57C17" w14:textId="77777777" w:rsidR="00B70546" w:rsidRDefault="00AE3500">
            <w:r>
              <w:t>187.9</w:t>
            </w:r>
          </w:p>
        </w:tc>
      </w:tr>
      <w:tr w:rsidR="00B70546" w14:paraId="4B561219" w14:textId="77777777" w:rsidTr="003E3D94">
        <w:tc>
          <w:tcPr>
            <w:tcW w:w="1309" w:type="dxa"/>
          </w:tcPr>
          <w:p w14:paraId="77023747" w14:textId="77777777" w:rsidR="00B70546" w:rsidRDefault="00B70546"/>
        </w:tc>
        <w:tc>
          <w:tcPr>
            <w:tcW w:w="2301" w:type="dxa"/>
          </w:tcPr>
          <w:p w14:paraId="2B0FA823" w14:textId="77777777" w:rsidR="00B70546" w:rsidRDefault="005C529F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12B21E9C" w14:textId="77777777" w:rsidR="00B70546" w:rsidRDefault="00B70546" w:rsidP="00B70546">
            <w:r>
              <w:t>HexNAc(</w:t>
            </w:r>
            <w:proofErr w:type="gramStart"/>
            <w:r>
              <w:t>4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564CFC9F" w14:textId="77777777" w:rsidR="00B70546" w:rsidRDefault="00AE3500">
            <w:r>
              <w:t>964.7577</w:t>
            </w:r>
          </w:p>
        </w:tc>
        <w:tc>
          <w:tcPr>
            <w:tcW w:w="1035" w:type="dxa"/>
          </w:tcPr>
          <w:p w14:paraId="62843135" w14:textId="77777777" w:rsidR="00B70546" w:rsidRDefault="00AE3500">
            <w:r>
              <w:t>3</w:t>
            </w:r>
          </w:p>
        </w:tc>
        <w:tc>
          <w:tcPr>
            <w:tcW w:w="1099" w:type="dxa"/>
          </w:tcPr>
          <w:p w14:paraId="0460A91B" w14:textId="77777777" w:rsidR="00B70546" w:rsidRDefault="00AE3500">
            <w:r>
              <w:t>-0.08</w:t>
            </w:r>
          </w:p>
        </w:tc>
        <w:tc>
          <w:tcPr>
            <w:tcW w:w="1457" w:type="dxa"/>
          </w:tcPr>
          <w:p w14:paraId="0B44250A" w14:textId="77777777" w:rsidR="00B70546" w:rsidRDefault="00AE3500">
            <w:r>
              <w:t>93.7</w:t>
            </w:r>
          </w:p>
        </w:tc>
        <w:tc>
          <w:tcPr>
            <w:tcW w:w="1457" w:type="dxa"/>
          </w:tcPr>
          <w:p w14:paraId="504D94E6" w14:textId="77777777" w:rsidR="00B70546" w:rsidRDefault="00AE3500">
            <w:r>
              <w:t>185.3</w:t>
            </w:r>
          </w:p>
        </w:tc>
      </w:tr>
      <w:tr w:rsidR="00B70546" w14:paraId="64C33A7A" w14:textId="77777777" w:rsidTr="003E3D94">
        <w:tc>
          <w:tcPr>
            <w:tcW w:w="1309" w:type="dxa"/>
          </w:tcPr>
          <w:p w14:paraId="40011B0E" w14:textId="77777777" w:rsidR="00B70546" w:rsidRDefault="00B70546"/>
        </w:tc>
        <w:tc>
          <w:tcPr>
            <w:tcW w:w="2301" w:type="dxa"/>
          </w:tcPr>
          <w:p w14:paraId="0577B6FD" w14:textId="77777777" w:rsidR="00B70546" w:rsidRDefault="005C529F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5CB3C5A6" w14:textId="77777777" w:rsidR="00B70546" w:rsidRDefault="00B70546" w:rsidP="00B70546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</w:p>
        </w:tc>
        <w:tc>
          <w:tcPr>
            <w:tcW w:w="1164" w:type="dxa"/>
          </w:tcPr>
          <w:p w14:paraId="77B264EA" w14:textId="77777777" w:rsidR="00B70546" w:rsidRDefault="00AE3500">
            <w:r>
              <w:t>970.0891</w:t>
            </w:r>
          </w:p>
        </w:tc>
        <w:tc>
          <w:tcPr>
            <w:tcW w:w="1035" w:type="dxa"/>
          </w:tcPr>
          <w:p w14:paraId="11D66FA1" w14:textId="77777777" w:rsidR="00B70546" w:rsidRDefault="00AE3500">
            <w:r>
              <w:t>3</w:t>
            </w:r>
          </w:p>
        </w:tc>
        <w:tc>
          <w:tcPr>
            <w:tcW w:w="1099" w:type="dxa"/>
          </w:tcPr>
          <w:p w14:paraId="6A852876" w14:textId="77777777" w:rsidR="00B70546" w:rsidRDefault="00AE3500">
            <w:r>
              <w:t>-0.30</w:t>
            </w:r>
          </w:p>
        </w:tc>
        <w:tc>
          <w:tcPr>
            <w:tcW w:w="1457" w:type="dxa"/>
          </w:tcPr>
          <w:p w14:paraId="116E20D2" w14:textId="77777777" w:rsidR="00B70546" w:rsidRDefault="00AE3500">
            <w:r>
              <w:t>94.0</w:t>
            </w:r>
          </w:p>
        </w:tc>
        <w:tc>
          <w:tcPr>
            <w:tcW w:w="1457" w:type="dxa"/>
          </w:tcPr>
          <w:p w14:paraId="48EDC59F" w14:textId="77777777" w:rsidR="00B70546" w:rsidRDefault="00AE3500">
            <w:r>
              <w:t>173.6</w:t>
            </w:r>
          </w:p>
        </w:tc>
      </w:tr>
      <w:tr w:rsidR="00B70546" w14:paraId="08874799" w14:textId="77777777" w:rsidTr="003E3D94">
        <w:tc>
          <w:tcPr>
            <w:tcW w:w="1309" w:type="dxa"/>
          </w:tcPr>
          <w:p w14:paraId="30A752BB" w14:textId="77777777" w:rsidR="00B70546" w:rsidRDefault="00B70546"/>
        </w:tc>
        <w:tc>
          <w:tcPr>
            <w:tcW w:w="2301" w:type="dxa"/>
          </w:tcPr>
          <w:p w14:paraId="1E1DA5CE" w14:textId="77777777" w:rsidR="00B70546" w:rsidRDefault="005C529F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726E8974" w14:textId="77777777" w:rsidR="00B70546" w:rsidRDefault="00B70546" w:rsidP="00B70546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159C1B22" w14:textId="77777777" w:rsidR="00B70546" w:rsidRDefault="00AE3500">
            <w:r>
              <w:t>1018.7751</w:t>
            </w:r>
          </w:p>
        </w:tc>
        <w:tc>
          <w:tcPr>
            <w:tcW w:w="1035" w:type="dxa"/>
          </w:tcPr>
          <w:p w14:paraId="20C9A1B9" w14:textId="77777777" w:rsidR="00B70546" w:rsidRDefault="00AE3500">
            <w:r>
              <w:t>3</w:t>
            </w:r>
          </w:p>
        </w:tc>
        <w:tc>
          <w:tcPr>
            <w:tcW w:w="1099" w:type="dxa"/>
          </w:tcPr>
          <w:p w14:paraId="724DFCC9" w14:textId="77777777" w:rsidR="00B70546" w:rsidRDefault="00AE3500">
            <w:r>
              <w:t>-0.34</w:t>
            </w:r>
          </w:p>
        </w:tc>
        <w:tc>
          <w:tcPr>
            <w:tcW w:w="1457" w:type="dxa"/>
          </w:tcPr>
          <w:p w14:paraId="34E7AF45" w14:textId="77777777" w:rsidR="00B70546" w:rsidRDefault="00AE3500">
            <w:r>
              <w:t>93.4</w:t>
            </w:r>
          </w:p>
        </w:tc>
        <w:tc>
          <w:tcPr>
            <w:tcW w:w="1457" w:type="dxa"/>
          </w:tcPr>
          <w:p w14:paraId="373BB479" w14:textId="77777777" w:rsidR="00B70546" w:rsidRDefault="00AE3500">
            <w:r>
              <w:t>247.6</w:t>
            </w:r>
          </w:p>
        </w:tc>
      </w:tr>
      <w:tr w:rsidR="00B70546" w14:paraId="5D8A3DBA" w14:textId="77777777" w:rsidTr="003E3D94">
        <w:tc>
          <w:tcPr>
            <w:tcW w:w="1309" w:type="dxa"/>
          </w:tcPr>
          <w:p w14:paraId="48D2708E" w14:textId="77777777" w:rsidR="00B70546" w:rsidRDefault="00B70546"/>
        </w:tc>
        <w:tc>
          <w:tcPr>
            <w:tcW w:w="2301" w:type="dxa"/>
          </w:tcPr>
          <w:p w14:paraId="4C34C55C" w14:textId="77777777" w:rsidR="00B70546" w:rsidRDefault="005C529F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1F844918" w14:textId="77777777" w:rsidR="00B70546" w:rsidRDefault="00B70546" w:rsidP="00B70546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30F4DC0F" w14:textId="77777777" w:rsidR="00B70546" w:rsidRDefault="00AE3500">
            <w:r>
              <w:t>1067.1214</w:t>
            </w:r>
          </w:p>
        </w:tc>
        <w:tc>
          <w:tcPr>
            <w:tcW w:w="1035" w:type="dxa"/>
          </w:tcPr>
          <w:p w14:paraId="3CAB0A16" w14:textId="77777777" w:rsidR="00B70546" w:rsidRDefault="00AE3500">
            <w:r>
              <w:t>3</w:t>
            </w:r>
          </w:p>
        </w:tc>
        <w:tc>
          <w:tcPr>
            <w:tcW w:w="1099" w:type="dxa"/>
          </w:tcPr>
          <w:p w14:paraId="08AEB148" w14:textId="77777777" w:rsidR="00B70546" w:rsidRDefault="00AE3500">
            <w:r>
              <w:t>0.12</w:t>
            </w:r>
          </w:p>
        </w:tc>
        <w:tc>
          <w:tcPr>
            <w:tcW w:w="1457" w:type="dxa"/>
          </w:tcPr>
          <w:p w14:paraId="30D3CEFB" w14:textId="77777777" w:rsidR="00B70546" w:rsidRDefault="00AE3500">
            <w:r>
              <w:t>103.1</w:t>
            </w:r>
          </w:p>
        </w:tc>
        <w:tc>
          <w:tcPr>
            <w:tcW w:w="1457" w:type="dxa"/>
          </w:tcPr>
          <w:p w14:paraId="48B83306" w14:textId="77777777" w:rsidR="00B70546" w:rsidRDefault="00AE3500">
            <w:r>
              <w:t>394.8</w:t>
            </w:r>
          </w:p>
        </w:tc>
      </w:tr>
      <w:tr w:rsidR="00B70546" w14:paraId="729738ED" w14:textId="77777777" w:rsidTr="003E3D94">
        <w:tc>
          <w:tcPr>
            <w:tcW w:w="1309" w:type="dxa"/>
          </w:tcPr>
          <w:p w14:paraId="1B6EEC87" w14:textId="77777777" w:rsidR="00B70546" w:rsidRDefault="00B70546"/>
        </w:tc>
        <w:tc>
          <w:tcPr>
            <w:tcW w:w="2301" w:type="dxa"/>
          </w:tcPr>
          <w:p w14:paraId="0974B65C" w14:textId="77777777" w:rsidR="00B70546" w:rsidRDefault="005C529F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5D84AD8E" w14:textId="77777777" w:rsidR="00B70546" w:rsidRDefault="00B70546" w:rsidP="00B70546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4602FB06" w14:textId="77777777" w:rsidR="00B70546" w:rsidRDefault="00AE3500">
            <w:r>
              <w:t>1072.7937</w:t>
            </w:r>
          </w:p>
        </w:tc>
        <w:tc>
          <w:tcPr>
            <w:tcW w:w="1035" w:type="dxa"/>
          </w:tcPr>
          <w:p w14:paraId="7B64F83B" w14:textId="77777777" w:rsidR="00B70546" w:rsidRDefault="00AE3500">
            <w:r>
              <w:t>3</w:t>
            </w:r>
          </w:p>
        </w:tc>
        <w:tc>
          <w:tcPr>
            <w:tcW w:w="1099" w:type="dxa"/>
          </w:tcPr>
          <w:p w14:paraId="6B93F494" w14:textId="77777777" w:rsidR="00B70546" w:rsidRDefault="00AE3500">
            <w:r>
              <w:t>0.64</w:t>
            </w:r>
          </w:p>
        </w:tc>
        <w:tc>
          <w:tcPr>
            <w:tcW w:w="1457" w:type="dxa"/>
          </w:tcPr>
          <w:p w14:paraId="261AC96E" w14:textId="77777777" w:rsidR="00B70546" w:rsidRDefault="00AE3500">
            <w:r>
              <w:t>92.8</w:t>
            </w:r>
          </w:p>
        </w:tc>
        <w:tc>
          <w:tcPr>
            <w:tcW w:w="1457" w:type="dxa"/>
          </w:tcPr>
          <w:p w14:paraId="6CAE3795" w14:textId="77777777" w:rsidR="00B70546" w:rsidRDefault="00AE3500">
            <w:r>
              <w:t>316.8</w:t>
            </w:r>
          </w:p>
        </w:tc>
      </w:tr>
      <w:tr w:rsidR="00AE3500" w14:paraId="37D963F5" w14:textId="77777777" w:rsidTr="003E3D94">
        <w:tc>
          <w:tcPr>
            <w:tcW w:w="1309" w:type="dxa"/>
          </w:tcPr>
          <w:p w14:paraId="2E6FC838" w14:textId="77777777" w:rsidR="00AE3500" w:rsidRDefault="00AE3500"/>
        </w:tc>
        <w:tc>
          <w:tcPr>
            <w:tcW w:w="2301" w:type="dxa"/>
          </w:tcPr>
          <w:p w14:paraId="1160EA62" w14:textId="77777777" w:rsidR="00AE3500" w:rsidRDefault="005C529F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4E0C6381" w14:textId="77777777" w:rsidR="00AE3500" w:rsidRDefault="00AE3500" w:rsidP="00B70546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4C5224A7" w14:textId="77777777" w:rsidR="00AE3500" w:rsidRDefault="00AE3500" w:rsidP="0049623E">
            <w:r>
              <w:t>1115.8063</w:t>
            </w:r>
          </w:p>
        </w:tc>
        <w:tc>
          <w:tcPr>
            <w:tcW w:w="1035" w:type="dxa"/>
          </w:tcPr>
          <w:p w14:paraId="0654FDE0" w14:textId="77777777" w:rsidR="00AE3500" w:rsidRDefault="00AE3500" w:rsidP="0049623E">
            <w:r>
              <w:t>3</w:t>
            </w:r>
          </w:p>
        </w:tc>
        <w:tc>
          <w:tcPr>
            <w:tcW w:w="1099" w:type="dxa"/>
          </w:tcPr>
          <w:p w14:paraId="059C40BD" w14:textId="77777777" w:rsidR="00AE3500" w:rsidRDefault="00AE3500" w:rsidP="0049623E">
            <w:r>
              <w:t>-0.81</w:t>
            </w:r>
          </w:p>
        </w:tc>
        <w:tc>
          <w:tcPr>
            <w:tcW w:w="1457" w:type="dxa"/>
          </w:tcPr>
          <w:p w14:paraId="566C3547" w14:textId="77777777" w:rsidR="00AE3500" w:rsidRDefault="00AE3500" w:rsidP="0049623E">
            <w:r>
              <w:t>103.2</w:t>
            </w:r>
          </w:p>
        </w:tc>
        <w:tc>
          <w:tcPr>
            <w:tcW w:w="1457" w:type="dxa"/>
          </w:tcPr>
          <w:p w14:paraId="1044BB7D" w14:textId="77777777" w:rsidR="00AE3500" w:rsidRDefault="00AE3500" w:rsidP="0049623E">
            <w:r>
              <w:t>195.1</w:t>
            </w:r>
          </w:p>
        </w:tc>
      </w:tr>
      <w:tr w:rsidR="00B70546" w14:paraId="598CA706" w14:textId="77777777" w:rsidTr="003E3D94">
        <w:tc>
          <w:tcPr>
            <w:tcW w:w="1309" w:type="dxa"/>
          </w:tcPr>
          <w:p w14:paraId="29DC74AA" w14:textId="77777777" w:rsidR="00B70546" w:rsidRDefault="00B70546"/>
        </w:tc>
        <w:tc>
          <w:tcPr>
            <w:tcW w:w="2301" w:type="dxa"/>
          </w:tcPr>
          <w:p w14:paraId="09745C40" w14:textId="77777777" w:rsidR="00B70546" w:rsidRDefault="005C529F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5003C975" w14:textId="77777777" w:rsidR="00B70546" w:rsidRDefault="00B70546" w:rsidP="00B70546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3C546EE9" w14:textId="77777777" w:rsidR="00B70546" w:rsidRDefault="009444D2">
            <w:r>
              <w:t>1121.1389</w:t>
            </w:r>
          </w:p>
        </w:tc>
        <w:tc>
          <w:tcPr>
            <w:tcW w:w="1035" w:type="dxa"/>
          </w:tcPr>
          <w:p w14:paraId="0E2FBF95" w14:textId="77777777" w:rsidR="00B70546" w:rsidRDefault="009444D2">
            <w:r>
              <w:t>3</w:t>
            </w:r>
          </w:p>
        </w:tc>
        <w:tc>
          <w:tcPr>
            <w:tcW w:w="1099" w:type="dxa"/>
          </w:tcPr>
          <w:p w14:paraId="58D56FEC" w14:textId="77777777" w:rsidR="00B70546" w:rsidRDefault="009444D2">
            <w:r>
              <w:t>0.09</w:t>
            </w:r>
          </w:p>
        </w:tc>
        <w:tc>
          <w:tcPr>
            <w:tcW w:w="1457" w:type="dxa"/>
          </w:tcPr>
          <w:p w14:paraId="0F33A4CD" w14:textId="77777777" w:rsidR="00B70546" w:rsidRDefault="009444D2">
            <w:r>
              <w:t>102.7</w:t>
            </w:r>
          </w:p>
        </w:tc>
        <w:tc>
          <w:tcPr>
            <w:tcW w:w="1457" w:type="dxa"/>
          </w:tcPr>
          <w:p w14:paraId="4B460DCF" w14:textId="77777777" w:rsidR="00B70546" w:rsidRDefault="009444D2">
            <w:r>
              <w:t>175.4</w:t>
            </w:r>
          </w:p>
        </w:tc>
      </w:tr>
      <w:tr w:rsidR="00B70546" w14:paraId="248F4AF0" w14:textId="77777777" w:rsidTr="003E3D94">
        <w:tc>
          <w:tcPr>
            <w:tcW w:w="1309" w:type="dxa"/>
          </w:tcPr>
          <w:p w14:paraId="03F06F72" w14:textId="77777777" w:rsidR="00B70546" w:rsidRDefault="00B70546"/>
        </w:tc>
        <w:tc>
          <w:tcPr>
            <w:tcW w:w="2301" w:type="dxa"/>
          </w:tcPr>
          <w:p w14:paraId="39F008DC" w14:textId="77777777" w:rsidR="00B70546" w:rsidRDefault="005C529F">
            <w:r>
              <w:t>AQMYPLQEIQ</w:t>
            </w:r>
            <w:r w:rsidRPr="00AE3500">
              <w:rPr>
                <w:color w:val="FF0000"/>
              </w:rPr>
              <w:t>N</w:t>
            </w:r>
            <w:r>
              <w:t>L</w:t>
            </w:r>
          </w:p>
        </w:tc>
        <w:tc>
          <w:tcPr>
            <w:tcW w:w="3249" w:type="dxa"/>
          </w:tcPr>
          <w:p w14:paraId="4890AC59" w14:textId="77777777" w:rsidR="00B70546" w:rsidRDefault="00B70546" w:rsidP="00B70546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130B6A9" w14:textId="77777777" w:rsidR="00B70546" w:rsidRDefault="00AE3500">
            <w:r>
              <w:t>1169.8256</w:t>
            </w:r>
          </w:p>
        </w:tc>
        <w:tc>
          <w:tcPr>
            <w:tcW w:w="1035" w:type="dxa"/>
          </w:tcPr>
          <w:p w14:paraId="74DC538C" w14:textId="77777777" w:rsidR="00B70546" w:rsidRDefault="00AE3500">
            <w:r>
              <w:t>3</w:t>
            </w:r>
          </w:p>
        </w:tc>
        <w:tc>
          <w:tcPr>
            <w:tcW w:w="1099" w:type="dxa"/>
          </w:tcPr>
          <w:p w14:paraId="437E2043" w14:textId="77777777" w:rsidR="00B70546" w:rsidRDefault="00AE3500">
            <w:r>
              <w:t>0.69</w:t>
            </w:r>
          </w:p>
        </w:tc>
        <w:tc>
          <w:tcPr>
            <w:tcW w:w="1457" w:type="dxa"/>
          </w:tcPr>
          <w:p w14:paraId="58A894A9" w14:textId="77777777" w:rsidR="00B70546" w:rsidRDefault="00AE3500">
            <w:r>
              <w:t>102.4</w:t>
            </w:r>
          </w:p>
        </w:tc>
        <w:tc>
          <w:tcPr>
            <w:tcW w:w="1457" w:type="dxa"/>
          </w:tcPr>
          <w:p w14:paraId="565C0DEE" w14:textId="77777777" w:rsidR="00B70546" w:rsidRDefault="00AE3500">
            <w:r>
              <w:t>132.2</w:t>
            </w:r>
          </w:p>
        </w:tc>
      </w:tr>
      <w:tr w:rsidR="00B70546" w14:paraId="6B34B6FA" w14:textId="77777777" w:rsidTr="003E3D94">
        <w:tc>
          <w:tcPr>
            <w:tcW w:w="1309" w:type="dxa"/>
          </w:tcPr>
          <w:p w14:paraId="283AAD1C" w14:textId="77777777" w:rsidR="00B70546" w:rsidRDefault="00B70546"/>
        </w:tc>
        <w:tc>
          <w:tcPr>
            <w:tcW w:w="2301" w:type="dxa"/>
          </w:tcPr>
          <w:p w14:paraId="6E0FCF6E" w14:textId="77777777" w:rsidR="00B70546" w:rsidRDefault="00B70546"/>
        </w:tc>
        <w:tc>
          <w:tcPr>
            <w:tcW w:w="3249" w:type="dxa"/>
          </w:tcPr>
          <w:p w14:paraId="6F959B01" w14:textId="77777777" w:rsidR="00B70546" w:rsidRDefault="00B70546"/>
        </w:tc>
        <w:tc>
          <w:tcPr>
            <w:tcW w:w="1164" w:type="dxa"/>
          </w:tcPr>
          <w:p w14:paraId="596872DE" w14:textId="77777777" w:rsidR="00B70546" w:rsidRDefault="00B70546"/>
        </w:tc>
        <w:tc>
          <w:tcPr>
            <w:tcW w:w="1035" w:type="dxa"/>
          </w:tcPr>
          <w:p w14:paraId="170B9215" w14:textId="77777777" w:rsidR="00B70546" w:rsidRDefault="00B70546"/>
        </w:tc>
        <w:tc>
          <w:tcPr>
            <w:tcW w:w="1099" w:type="dxa"/>
          </w:tcPr>
          <w:p w14:paraId="31EFE488" w14:textId="77777777" w:rsidR="00B70546" w:rsidRDefault="00B70546"/>
        </w:tc>
        <w:tc>
          <w:tcPr>
            <w:tcW w:w="1457" w:type="dxa"/>
          </w:tcPr>
          <w:p w14:paraId="5B1EF206" w14:textId="77777777" w:rsidR="00B70546" w:rsidRDefault="00B70546"/>
        </w:tc>
        <w:tc>
          <w:tcPr>
            <w:tcW w:w="1457" w:type="dxa"/>
          </w:tcPr>
          <w:p w14:paraId="4D37A7FF" w14:textId="77777777" w:rsidR="00B70546" w:rsidRDefault="00B70546"/>
        </w:tc>
      </w:tr>
      <w:tr w:rsidR="00315D2D" w14:paraId="5887BC91" w14:textId="77777777" w:rsidTr="003E3D94">
        <w:tc>
          <w:tcPr>
            <w:tcW w:w="1309" w:type="dxa"/>
          </w:tcPr>
          <w:p w14:paraId="605C90C0" w14:textId="37C72C8D" w:rsidR="00315D2D" w:rsidRPr="00315D2D" w:rsidRDefault="00315D2D" w:rsidP="00814683">
            <w:r w:rsidRPr="00315D2D">
              <w:t>N103</w:t>
            </w:r>
            <w:r w:rsidR="003E3D94">
              <w:t xml:space="preserve"> [N86]</w:t>
            </w:r>
          </w:p>
        </w:tc>
        <w:tc>
          <w:tcPr>
            <w:tcW w:w="2301" w:type="dxa"/>
          </w:tcPr>
          <w:p w14:paraId="5A2A005F" w14:textId="77777777" w:rsidR="00315D2D" w:rsidRPr="00315D2D" w:rsidRDefault="00315D2D">
            <w:r w:rsidRPr="00315D2D">
              <w:t>ALQQNGSSVLSEDK</w:t>
            </w:r>
          </w:p>
        </w:tc>
        <w:tc>
          <w:tcPr>
            <w:tcW w:w="3249" w:type="dxa"/>
          </w:tcPr>
          <w:p w14:paraId="185D2890" w14:textId="77777777" w:rsidR="00315D2D" w:rsidRPr="00315D2D" w:rsidRDefault="00315D2D" w:rsidP="00BE3652">
            <w:r w:rsidRPr="00315D2D">
              <w:t>unmodified</w:t>
            </w:r>
          </w:p>
        </w:tc>
        <w:tc>
          <w:tcPr>
            <w:tcW w:w="1164" w:type="dxa"/>
          </w:tcPr>
          <w:p w14:paraId="48E9CCF1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035" w:type="dxa"/>
          </w:tcPr>
          <w:p w14:paraId="4C680EF8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099" w:type="dxa"/>
          </w:tcPr>
          <w:p w14:paraId="4F131CA1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457" w:type="dxa"/>
          </w:tcPr>
          <w:p w14:paraId="2B3E32D8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457" w:type="dxa"/>
          </w:tcPr>
          <w:p w14:paraId="0C314098" w14:textId="77777777" w:rsidR="00315D2D" w:rsidRPr="00315D2D" w:rsidRDefault="00315D2D" w:rsidP="00BE3652">
            <w:r w:rsidRPr="00315D2D">
              <w:t>ND</w:t>
            </w:r>
          </w:p>
        </w:tc>
      </w:tr>
      <w:tr w:rsidR="00814683" w14:paraId="2CDE0559" w14:textId="77777777" w:rsidTr="003E3D94">
        <w:tc>
          <w:tcPr>
            <w:tcW w:w="1309" w:type="dxa"/>
          </w:tcPr>
          <w:p w14:paraId="6A59ED1A" w14:textId="77777777" w:rsidR="00814683" w:rsidRDefault="00814683"/>
        </w:tc>
        <w:tc>
          <w:tcPr>
            <w:tcW w:w="2301" w:type="dxa"/>
          </w:tcPr>
          <w:p w14:paraId="16E9E3E7" w14:textId="77777777" w:rsidR="00814683" w:rsidRDefault="009444D2">
            <w:r>
              <w:t>ALQQ</w:t>
            </w:r>
            <w:r w:rsidRPr="009444D2">
              <w:rPr>
                <w:color w:val="FF0000"/>
              </w:rPr>
              <w:t>N</w:t>
            </w:r>
            <w:r>
              <w:t>GSSVLSEDK</w:t>
            </w:r>
          </w:p>
        </w:tc>
        <w:tc>
          <w:tcPr>
            <w:tcW w:w="3249" w:type="dxa"/>
          </w:tcPr>
          <w:p w14:paraId="25D8C626" w14:textId="77777777" w:rsidR="00814683" w:rsidRDefault="00814683" w:rsidP="00814683">
            <w:r>
              <w:t>HexNAc(</w:t>
            </w:r>
            <w:proofErr w:type="gramStart"/>
            <w:r>
              <w:t>3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0836603F" w14:textId="77777777" w:rsidR="00814683" w:rsidRDefault="009444D2">
            <w:r>
              <w:t>1129.4997</w:t>
            </w:r>
          </w:p>
        </w:tc>
        <w:tc>
          <w:tcPr>
            <w:tcW w:w="1035" w:type="dxa"/>
          </w:tcPr>
          <w:p w14:paraId="29170C75" w14:textId="77777777" w:rsidR="00814683" w:rsidRDefault="009444D2">
            <w:r>
              <w:t>2</w:t>
            </w:r>
          </w:p>
        </w:tc>
        <w:tc>
          <w:tcPr>
            <w:tcW w:w="1099" w:type="dxa"/>
          </w:tcPr>
          <w:p w14:paraId="7445A77D" w14:textId="77777777" w:rsidR="00814683" w:rsidRDefault="009444D2">
            <w:r>
              <w:t>0.22</w:t>
            </w:r>
          </w:p>
        </w:tc>
        <w:tc>
          <w:tcPr>
            <w:tcW w:w="1457" w:type="dxa"/>
          </w:tcPr>
          <w:p w14:paraId="2F374F16" w14:textId="77777777" w:rsidR="00814683" w:rsidRDefault="009444D2">
            <w:r>
              <w:t>38.2</w:t>
            </w:r>
          </w:p>
        </w:tc>
        <w:tc>
          <w:tcPr>
            <w:tcW w:w="1457" w:type="dxa"/>
          </w:tcPr>
          <w:p w14:paraId="77E1CF63" w14:textId="77777777" w:rsidR="00814683" w:rsidRDefault="009444D2">
            <w:r>
              <w:t>338.3</w:t>
            </w:r>
          </w:p>
        </w:tc>
      </w:tr>
      <w:tr w:rsidR="005C529F" w14:paraId="1F4C7A4D" w14:textId="77777777" w:rsidTr="003E3D94">
        <w:tc>
          <w:tcPr>
            <w:tcW w:w="1309" w:type="dxa"/>
          </w:tcPr>
          <w:p w14:paraId="5C7FEEE3" w14:textId="77777777" w:rsidR="005C529F" w:rsidRDefault="005C529F"/>
        </w:tc>
        <w:tc>
          <w:tcPr>
            <w:tcW w:w="2301" w:type="dxa"/>
          </w:tcPr>
          <w:p w14:paraId="32FC6636" w14:textId="77777777" w:rsidR="005C529F" w:rsidRDefault="005C529F" w:rsidP="0049623E">
            <w:r>
              <w:t>ALQQ</w:t>
            </w:r>
            <w:r w:rsidRPr="009444D2">
              <w:rPr>
                <w:color w:val="FF0000"/>
              </w:rPr>
              <w:t>N</w:t>
            </w:r>
            <w:r>
              <w:t>GSSVLSEDK</w:t>
            </w:r>
          </w:p>
        </w:tc>
        <w:tc>
          <w:tcPr>
            <w:tcW w:w="3249" w:type="dxa"/>
          </w:tcPr>
          <w:p w14:paraId="17EA071A" w14:textId="77777777" w:rsidR="005C529F" w:rsidRDefault="005C529F" w:rsidP="00814683">
            <w:r>
              <w:t>HexNAc(</w:t>
            </w:r>
            <w:proofErr w:type="gramStart"/>
            <w:r>
              <w:t>4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081F2FFD" w14:textId="77777777" w:rsidR="005C529F" w:rsidRDefault="005C529F">
            <w:r>
              <w:t>974.0940</w:t>
            </w:r>
          </w:p>
        </w:tc>
        <w:tc>
          <w:tcPr>
            <w:tcW w:w="1035" w:type="dxa"/>
          </w:tcPr>
          <w:p w14:paraId="2F80B196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77299590" w14:textId="77777777" w:rsidR="005C529F" w:rsidRDefault="005C529F">
            <w:r>
              <w:t>-0.05</w:t>
            </w:r>
          </w:p>
        </w:tc>
        <w:tc>
          <w:tcPr>
            <w:tcW w:w="1457" w:type="dxa"/>
          </w:tcPr>
          <w:p w14:paraId="115BBFDC" w14:textId="77777777" w:rsidR="005C529F" w:rsidRDefault="005C529F">
            <w:r>
              <w:t>38.1</w:t>
            </w:r>
          </w:p>
        </w:tc>
        <w:tc>
          <w:tcPr>
            <w:tcW w:w="1457" w:type="dxa"/>
          </w:tcPr>
          <w:p w14:paraId="07DC08DB" w14:textId="77777777" w:rsidR="005C529F" w:rsidRDefault="005C529F">
            <w:r>
              <w:t>398.1</w:t>
            </w:r>
          </w:p>
        </w:tc>
      </w:tr>
      <w:tr w:rsidR="005C529F" w14:paraId="6FA3FD61" w14:textId="77777777" w:rsidTr="003E3D94">
        <w:tc>
          <w:tcPr>
            <w:tcW w:w="1309" w:type="dxa"/>
          </w:tcPr>
          <w:p w14:paraId="53FC8D0D" w14:textId="77777777" w:rsidR="005C529F" w:rsidRDefault="005C529F"/>
        </w:tc>
        <w:tc>
          <w:tcPr>
            <w:tcW w:w="2301" w:type="dxa"/>
          </w:tcPr>
          <w:p w14:paraId="1ABC0497" w14:textId="77777777" w:rsidR="005C529F" w:rsidRDefault="005C529F" w:rsidP="0049623E">
            <w:r>
              <w:t>ALQQ</w:t>
            </w:r>
            <w:r w:rsidRPr="009444D2">
              <w:rPr>
                <w:color w:val="FF0000"/>
              </w:rPr>
              <w:t>N</w:t>
            </w:r>
            <w:r>
              <w:t>GSSVLSEDK</w:t>
            </w:r>
          </w:p>
        </w:tc>
        <w:tc>
          <w:tcPr>
            <w:tcW w:w="3249" w:type="dxa"/>
          </w:tcPr>
          <w:p w14:paraId="3A08D8AB" w14:textId="77777777" w:rsidR="005C529F" w:rsidRDefault="005C529F" w:rsidP="00814683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006CDA5D" w14:textId="77777777" w:rsidR="005C529F" w:rsidRDefault="005C529F">
            <w:r>
              <w:t>1028.1118</w:t>
            </w:r>
          </w:p>
        </w:tc>
        <w:tc>
          <w:tcPr>
            <w:tcW w:w="1035" w:type="dxa"/>
          </w:tcPr>
          <w:p w14:paraId="6B01C4C6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3DE6D977" w14:textId="77777777" w:rsidR="005C529F" w:rsidRDefault="005C529F">
            <w:r>
              <w:t>0.22</w:t>
            </w:r>
          </w:p>
        </w:tc>
        <w:tc>
          <w:tcPr>
            <w:tcW w:w="1457" w:type="dxa"/>
          </w:tcPr>
          <w:p w14:paraId="5C318112" w14:textId="77777777" w:rsidR="005C529F" w:rsidRDefault="005C529F">
            <w:r>
              <w:t>29.8</w:t>
            </w:r>
          </w:p>
        </w:tc>
        <w:tc>
          <w:tcPr>
            <w:tcW w:w="1457" w:type="dxa"/>
          </w:tcPr>
          <w:p w14:paraId="72317D62" w14:textId="77777777" w:rsidR="005C529F" w:rsidRDefault="005C529F">
            <w:r>
              <w:t>362.0</w:t>
            </w:r>
          </w:p>
        </w:tc>
      </w:tr>
      <w:tr w:rsidR="005C529F" w14:paraId="3DA0D0A0" w14:textId="77777777" w:rsidTr="003E3D94">
        <w:tc>
          <w:tcPr>
            <w:tcW w:w="1309" w:type="dxa"/>
          </w:tcPr>
          <w:p w14:paraId="013C57EC" w14:textId="77777777" w:rsidR="005C529F" w:rsidRDefault="005C529F"/>
        </w:tc>
        <w:tc>
          <w:tcPr>
            <w:tcW w:w="2301" w:type="dxa"/>
          </w:tcPr>
          <w:p w14:paraId="03059895" w14:textId="77777777" w:rsidR="005C529F" w:rsidRDefault="005C529F" w:rsidP="0049623E">
            <w:r>
              <w:t>ALQQ</w:t>
            </w:r>
            <w:r w:rsidRPr="009444D2">
              <w:rPr>
                <w:color w:val="FF0000"/>
              </w:rPr>
              <w:t>N</w:t>
            </w:r>
            <w:r>
              <w:t>GSSVLSEDK</w:t>
            </w:r>
          </w:p>
        </w:tc>
        <w:tc>
          <w:tcPr>
            <w:tcW w:w="3249" w:type="dxa"/>
          </w:tcPr>
          <w:p w14:paraId="08BB472D" w14:textId="77777777" w:rsidR="005C529F" w:rsidRDefault="005C529F" w:rsidP="00814683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13A64D6C" w14:textId="77777777" w:rsidR="005C529F" w:rsidRDefault="005C529F">
            <w:r>
              <w:t>1082.1287</w:t>
            </w:r>
          </w:p>
        </w:tc>
        <w:tc>
          <w:tcPr>
            <w:tcW w:w="1035" w:type="dxa"/>
          </w:tcPr>
          <w:p w14:paraId="6DF4D8AF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65299800" w14:textId="77777777" w:rsidR="005C529F" w:rsidRDefault="005C529F">
            <w:r>
              <w:t>-0.50</w:t>
            </w:r>
          </w:p>
        </w:tc>
        <w:tc>
          <w:tcPr>
            <w:tcW w:w="1457" w:type="dxa"/>
          </w:tcPr>
          <w:p w14:paraId="07B91D88" w14:textId="77777777" w:rsidR="005C529F" w:rsidRDefault="005C529F">
            <w:r>
              <w:t>29.6</w:t>
            </w:r>
          </w:p>
        </w:tc>
        <w:tc>
          <w:tcPr>
            <w:tcW w:w="1457" w:type="dxa"/>
          </w:tcPr>
          <w:p w14:paraId="63AEA29A" w14:textId="77777777" w:rsidR="005C529F" w:rsidRDefault="005C529F">
            <w:r>
              <w:t>323.6</w:t>
            </w:r>
          </w:p>
        </w:tc>
      </w:tr>
      <w:tr w:rsidR="005C529F" w14:paraId="70F279EB" w14:textId="77777777" w:rsidTr="003E3D94">
        <w:tc>
          <w:tcPr>
            <w:tcW w:w="1309" w:type="dxa"/>
          </w:tcPr>
          <w:p w14:paraId="5D706C6E" w14:textId="77777777" w:rsidR="005C529F" w:rsidRDefault="005C529F"/>
        </w:tc>
        <w:tc>
          <w:tcPr>
            <w:tcW w:w="2301" w:type="dxa"/>
          </w:tcPr>
          <w:p w14:paraId="3CFC9DCA" w14:textId="77777777" w:rsidR="005C529F" w:rsidRDefault="005C529F" w:rsidP="0049623E">
            <w:r>
              <w:t>ALQQ</w:t>
            </w:r>
            <w:r w:rsidRPr="009444D2">
              <w:rPr>
                <w:color w:val="FF0000"/>
              </w:rPr>
              <w:t>N</w:t>
            </w:r>
            <w:r>
              <w:t>GSSVLSEDK</w:t>
            </w:r>
          </w:p>
        </w:tc>
        <w:tc>
          <w:tcPr>
            <w:tcW w:w="3249" w:type="dxa"/>
          </w:tcPr>
          <w:p w14:paraId="423E2274" w14:textId="77777777" w:rsidR="005C529F" w:rsidRDefault="005C529F" w:rsidP="00814683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64BC8E56" w14:textId="77777777" w:rsidR="005C529F" w:rsidRDefault="005C529F">
            <w:r>
              <w:t>1179.1591</w:t>
            </w:r>
          </w:p>
        </w:tc>
        <w:tc>
          <w:tcPr>
            <w:tcW w:w="1035" w:type="dxa"/>
          </w:tcPr>
          <w:p w14:paraId="30AD5D0C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05D76D1B" w14:textId="77777777" w:rsidR="005C529F" w:rsidRDefault="005C529F">
            <w:r>
              <w:t>-1.63</w:t>
            </w:r>
          </w:p>
        </w:tc>
        <w:tc>
          <w:tcPr>
            <w:tcW w:w="1457" w:type="dxa"/>
          </w:tcPr>
          <w:p w14:paraId="34814CD2" w14:textId="77777777" w:rsidR="005C529F" w:rsidRDefault="005C529F">
            <w:r>
              <w:t>39.1</w:t>
            </w:r>
          </w:p>
        </w:tc>
        <w:tc>
          <w:tcPr>
            <w:tcW w:w="1457" w:type="dxa"/>
          </w:tcPr>
          <w:p w14:paraId="5F6CEDFA" w14:textId="77777777" w:rsidR="005C529F" w:rsidRDefault="005C529F">
            <w:r>
              <w:t>113.8</w:t>
            </w:r>
          </w:p>
        </w:tc>
      </w:tr>
      <w:tr w:rsidR="005C529F" w14:paraId="5D9B4448" w14:textId="77777777" w:rsidTr="003E3D94">
        <w:tc>
          <w:tcPr>
            <w:tcW w:w="1309" w:type="dxa"/>
          </w:tcPr>
          <w:p w14:paraId="213C0E01" w14:textId="77777777" w:rsidR="005C529F" w:rsidRDefault="005C529F"/>
        </w:tc>
        <w:tc>
          <w:tcPr>
            <w:tcW w:w="2301" w:type="dxa"/>
          </w:tcPr>
          <w:p w14:paraId="17F209EB" w14:textId="77777777" w:rsidR="005C529F" w:rsidRDefault="005C529F"/>
        </w:tc>
        <w:tc>
          <w:tcPr>
            <w:tcW w:w="3249" w:type="dxa"/>
          </w:tcPr>
          <w:p w14:paraId="3B732FC6" w14:textId="77777777" w:rsidR="005C529F" w:rsidRDefault="005C529F"/>
        </w:tc>
        <w:tc>
          <w:tcPr>
            <w:tcW w:w="1164" w:type="dxa"/>
          </w:tcPr>
          <w:p w14:paraId="4CFC89A2" w14:textId="77777777" w:rsidR="005C529F" w:rsidRDefault="005C529F"/>
        </w:tc>
        <w:tc>
          <w:tcPr>
            <w:tcW w:w="1035" w:type="dxa"/>
          </w:tcPr>
          <w:p w14:paraId="0F38E95E" w14:textId="77777777" w:rsidR="005C529F" w:rsidRDefault="005C529F"/>
        </w:tc>
        <w:tc>
          <w:tcPr>
            <w:tcW w:w="1099" w:type="dxa"/>
          </w:tcPr>
          <w:p w14:paraId="155D62A3" w14:textId="77777777" w:rsidR="005C529F" w:rsidRDefault="005C529F"/>
        </w:tc>
        <w:tc>
          <w:tcPr>
            <w:tcW w:w="1457" w:type="dxa"/>
          </w:tcPr>
          <w:p w14:paraId="3A9DD67D" w14:textId="77777777" w:rsidR="005C529F" w:rsidRDefault="005C529F"/>
        </w:tc>
        <w:tc>
          <w:tcPr>
            <w:tcW w:w="1457" w:type="dxa"/>
          </w:tcPr>
          <w:p w14:paraId="543A59FE" w14:textId="77777777" w:rsidR="005C529F" w:rsidRDefault="005C529F"/>
        </w:tc>
      </w:tr>
      <w:tr w:rsidR="00315D2D" w14:paraId="3EEECAD8" w14:textId="77777777" w:rsidTr="003E3D94">
        <w:tc>
          <w:tcPr>
            <w:tcW w:w="1309" w:type="dxa"/>
          </w:tcPr>
          <w:p w14:paraId="28976449" w14:textId="75A385D8" w:rsidR="00315D2D" w:rsidRPr="00315D2D" w:rsidRDefault="00315D2D">
            <w:r w:rsidRPr="00315D2D">
              <w:t>N322</w:t>
            </w:r>
            <w:r w:rsidR="003E3D94">
              <w:t xml:space="preserve"> [N305]</w:t>
            </w:r>
          </w:p>
        </w:tc>
        <w:tc>
          <w:tcPr>
            <w:tcW w:w="2301" w:type="dxa"/>
          </w:tcPr>
          <w:p w14:paraId="52EF0E19" w14:textId="77777777" w:rsidR="00315D2D" w:rsidRPr="00315D2D" w:rsidRDefault="00315D2D" w:rsidP="00E8512E">
            <w:r w:rsidRPr="00315D2D">
              <w:t>VSVGLPNMTQGFW</w:t>
            </w:r>
          </w:p>
        </w:tc>
        <w:tc>
          <w:tcPr>
            <w:tcW w:w="3249" w:type="dxa"/>
          </w:tcPr>
          <w:p w14:paraId="37FCBD29" w14:textId="77777777" w:rsidR="00315D2D" w:rsidRPr="00315D2D" w:rsidRDefault="00315D2D" w:rsidP="00BE3652">
            <w:r w:rsidRPr="00315D2D">
              <w:t>unmodified</w:t>
            </w:r>
          </w:p>
        </w:tc>
        <w:tc>
          <w:tcPr>
            <w:tcW w:w="1164" w:type="dxa"/>
          </w:tcPr>
          <w:p w14:paraId="75F18CD5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035" w:type="dxa"/>
          </w:tcPr>
          <w:p w14:paraId="4EB4B765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099" w:type="dxa"/>
          </w:tcPr>
          <w:p w14:paraId="05EC8CD0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457" w:type="dxa"/>
          </w:tcPr>
          <w:p w14:paraId="5EE2C959" w14:textId="77777777" w:rsidR="00315D2D" w:rsidRPr="00315D2D" w:rsidRDefault="00315D2D" w:rsidP="00BE3652">
            <w:r w:rsidRPr="00315D2D">
              <w:t>ND</w:t>
            </w:r>
          </w:p>
        </w:tc>
        <w:tc>
          <w:tcPr>
            <w:tcW w:w="1457" w:type="dxa"/>
          </w:tcPr>
          <w:p w14:paraId="3D53479B" w14:textId="77777777" w:rsidR="00315D2D" w:rsidRPr="00315D2D" w:rsidRDefault="00315D2D" w:rsidP="00BE3652">
            <w:r w:rsidRPr="00315D2D">
              <w:t>ND</w:t>
            </w:r>
          </w:p>
        </w:tc>
      </w:tr>
      <w:tr w:rsidR="005C529F" w14:paraId="30B46565" w14:textId="77777777" w:rsidTr="003E3D94">
        <w:tc>
          <w:tcPr>
            <w:tcW w:w="1309" w:type="dxa"/>
          </w:tcPr>
          <w:p w14:paraId="69E88986" w14:textId="77777777" w:rsidR="005C529F" w:rsidRDefault="005C529F"/>
        </w:tc>
        <w:tc>
          <w:tcPr>
            <w:tcW w:w="2301" w:type="dxa"/>
          </w:tcPr>
          <w:p w14:paraId="18F0B758" w14:textId="77777777" w:rsidR="005C529F" w:rsidRDefault="005C529F" w:rsidP="0049623E">
            <w:r>
              <w:t>VSVGLP</w:t>
            </w:r>
            <w:r w:rsidRPr="00575F55">
              <w:rPr>
                <w:color w:val="FF0000"/>
              </w:rPr>
              <w:t>N</w:t>
            </w:r>
            <w:r>
              <w:t>MTQGFW</w:t>
            </w:r>
          </w:p>
        </w:tc>
        <w:tc>
          <w:tcPr>
            <w:tcW w:w="3249" w:type="dxa"/>
          </w:tcPr>
          <w:p w14:paraId="65B66064" w14:textId="77777777" w:rsidR="005C529F" w:rsidRDefault="005C529F" w:rsidP="00575F55">
            <w:r>
              <w:t>HexNAc(</w:t>
            </w:r>
            <w:proofErr w:type="gramStart"/>
            <w:r>
              <w:t>4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209CC9BA" w14:textId="77777777" w:rsidR="005C529F" w:rsidRDefault="005C529F">
            <w:r>
              <w:t>960.7509</w:t>
            </w:r>
          </w:p>
        </w:tc>
        <w:tc>
          <w:tcPr>
            <w:tcW w:w="1035" w:type="dxa"/>
          </w:tcPr>
          <w:p w14:paraId="39F39F8A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523C4919" w14:textId="77777777" w:rsidR="005C529F" w:rsidRDefault="005C529F">
            <w:r>
              <w:t>0.14</w:t>
            </w:r>
          </w:p>
        </w:tc>
        <w:tc>
          <w:tcPr>
            <w:tcW w:w="1457" w:type="dxa"/>
          </w:tcPr>
          <w:p w14:paraId="6DCD275C" w14:textId="77777777" w:rsidR="005C529F" w:rsidRDefault="005C529F">
            <w:r>
              <w:t>101.8</w:t>
            </w:r>
          </w:p>
        </w:tc>
        <w:tc>
          <w:tcPr>
            <w:tcW w:w="1457" w:type="dxa"/>
          </w:tcPr>
          <w:p w14:paraId="726BE81C" w14:textId="77777777" w:rsidR="005C529F" w:rsidRDefault="005C529F">
            <w:r>
              <w:t>257.5</w:t>
            </w:r>
          </w:p>
        </w:tc>
      </w:tr>
      <w:tr w:rsidR="005C529F" w14:paraId="68FC563B" w14:textId="77777777" w:rsidTr="003E3D94">
        <w:tc>
          <w:tcPr>
            <w:tcW w:w="1309" w:type="dxa"/>
          </w:tcPr>
          <w:p w14:paraId="13A2AAD6" w14:textId="77777777" w:rsidR="005C529F" w:rsidRDefault="005C529F"/>
        </w:tc>
        <w:tc>
          <w:tcPr>
            <w:tcW w:w="2301" w:type="dxa"/>
          </w:tcPr>
          <w:p w14:paraId="628090BB" w14:textId="77777777" w:rsidR="005C529F" w:rsidRDefault="005C529F" w:rsidP="0049623E">
            <w:r>
              <w:t>VSVGLP</w:t>
            </w:r>
            <w:r w:rsidRPr="00575F55">
              <w:rPr>
                <w:color w:val="FF0000"/>
              </w:rPr>
              <w:t>N</w:t>
            </w:r>
            <w:r>
              <w:t>MTQGFW</w:t>
            </w:r>
          </w:p>
        </w:tc>
        <w:tc>
          <w:tcPr>
            <w:tcW w:w="3249" w:type="dxa"/>
          </w:tcPr>
          <w:p w14:paraId="793D5097" w14:textId="77777777" w:rsidR="005C529F" w:rsidRDefault="005C529F" w:rsidP="00575F55">
            <w:r>
              <w:t>HexNAc(</w:t>
            </w:r>
            <w:proofErr w:type="gramStart"/>
            <w:r>
              <w:t>5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404997F5" w14:textId="77777777" w:rsidR="005C529F" w:rsidRDefault="005C529F">
            <w:r>
              <w:t>1542.1617</w:t>
            </w:r>
          </w:p>
        </w:tc>
        <w:tc>
          <w:tcPr>
            <w:tcW w:w="1035" w:type="dxa"/>
          </w:tcPr>
          <w:p w14:paraId="62576972" w14:textId="77777777" w:rsidR="005C529F" w:rsidRDefault="005C529F">
            <w:r>
              <w:t>2</w:t>
            </w:r>
          </w:p>
        </w:tc>
        <w:tc>
          <w:tcPr>
            <w:tcW w:w="1099" w:type="dxa"/>
          </w:tcPr>
          <w:p w14:paraId="4E751347" w14:textId="77777777" w:rsidR="005C529F" w:rsidRDefault="005C529F">
            <w:r>
              <w:t>-0.33</w:t>
            </w:r>
          </w:p>
        </w:tc>
        <w:tc>
          <w:tcPr>
            <w:tcW w:w="1457" w:type="dxa"/>
          </w:tcPr>
          <w:p w14:paraId="7C7174F7" w14:textId="77777777" w:rsidR="005C529F" w:rsidRDefault="005C529F">
            <w:r>
              <w:t>101.6</w:t>
            </w:r>
          </w:p>
        </w:tc>
        <w:tc>
          <w:tcPr>
            <w:tcW w:w="1457" w:type="dxa"/>
          </w:tcPr>
          <w:p w14:paraId="27A11055" w14:textId="77777777" w:rsidR="005C529F" w:rsidRDefault="005C529F">
            <w:r>
              <w:t>124.0</w:t>
            </w:r>
          </w:p>
        </w:tc>
      </w:tr>
      <w:tr w:rsidR="005C529F" w14:paraId="695E03ED" w14:textId="77777777" w:rsidTr="003E3D94">
        <w:tc>
          <w:tcPr>
            <w:tcW w:w="1309" w:type="dxa"/>
          </w:tcPr>
          <w:p w14:paraId="33850EF8" w14:textId="77777777" w:rsidR="005C529F" w:rsidRDefault="005C529F"/>
        </w:tc>
        <w:tc>
          <w:tcPr>
            <w:tcW w:w="2301" w:type="dxa"/>
          </w:tcPr>
          <w:p w14:paraId="129C0B66" w14:textId="77777777" w:rsidR="005C529F" w:rsidRDefault="005C529F" w:rsidP="0049623E">
            <w:r>
              <w:t>VSVGLP</w:t>
            </w:r>
            <w:r w:rsidRPr="00575F55">
              <w:rPr>
                <w:color w:val="FF0000"/>
              </w:rPr>
              <w:t>N</w:t>
            </w:r>
            <w:r>
              <w:t>MTQGFW</w:t>
            </w:r>
          </w:p>
        </w:tc>
        <w:tc>
          <w:tcPr>
            <w:tcW w:w="3249" w:type="dxa"/>
          </w:tcPr>
          <w:p w14:paraId="076E1097" w14:textId="77777777" w:rsidR="005C529F" w:rsidRDefault="005C529F" w:rsidP="00575F55">
            <w:r>
              <w:t>HexNAc(</w:t>
            </w:r>
            <w:proofErr w:type="gramStart"/>
            <w:r>
              <w:t>5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247F1DBD" w14:textId="77777777" w:rsidR="005C529F" w:rsidRDefault="005C529F" w:rsidP="0049623E">
            <w:r>
              <w:t>1082.4632</w:t>
            </w:r>
          </w:p>
        </w:tc>
        <w:tc>
          <w:tcPr>
            <w:tcW w:w="1035" w:type="dxa"/>
          </w:tcPr>
          <w:p w14:paraId="3BA4ADEF" w14:textId="77777777" w:rsidR="005C529F" w:rsidRDefault="005C529F" w:rsidP="0049623E">
            <w:r>
              <w:t>3</w:t>
            </w:r>
          </w:p>
        </w:tc>
        <w:tc>
          <w:tcPr>
            <w:tcW w:w="1099" w:type="dxa"/>
          </w:tcPr>
          <w:p w14:paraId="37B16E3C" w14:textId="77777777" w:rsidR="005C529F" w:rsidRDefault="005C529F" w:rsidP="0049623E">
            <w:r>
              <w:t>1.56</w:t>
            </w:r>
          </w:p>
        </w:tc>
        <w:tc>
          <w:tcPr>
            <w:tcW w:w="1457" w:type="dxa"/>
          </w:tcPr>
          <w:p w14:paraId="2CDEC76B" w14:textId="77777777" w:rsidR="005C529F" w:rsidRDefault="005C529F" w:rsidP="0049623E">
            <w:r>
              <w:t>101.2</w:t>
            </w:r>
          </w:p>
        </w:tc>
        <w:tc>
          <w:tcPr>
            <w:tcW w:w="1457" w:type="dxa"/>
          </w:tcPr>
          <w:p w14:paraId="7995229E" w14:textId="77777777" w:rsidR="005C529F" w:rsidRDefault="005C529F">
            <w:r>
              <w:t>253.4</w:t>
            </w:r>
          </w:p>
        </w:tc>
      </w:tr>
      <w:tr w:rsidR="005C529F" w14:paraId="0BE3DD45" w14:textId="77777777" w:rsidTr="003E3D94">
        <w:tc>
          <w:tcPr>
            <w:tcW w:w="1309" w:type="dxa"/>
          </w:tcPr>
          <w:p w14:paraId="56C9971A" w14:textId="77777777" w:rsidR="005C529F" w:rsidRDefault="005C529F"/>
        </w:tc>
        <w:tc>
          <w:tcPr>
            <w:tcW w:w="2301" w:type="dxa"/>
          </w:tcPr>
          <w:p w14:paraId="0EB6B1E4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</w:tcPr>
          <w:p w14:paraId="11D32B75" w14:textId="77777777" w:rsidR="005C529F" w:rsidRDefault="005C529F" w:rsidP="00575F55">
            <w:r>
              <w:t>HexNAc(</w:t>
            </w:r>
            <w:proofErr w:type="gramStart"/>
            <w:r>
              <w:t>6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6D36E0BF" w14:textId="77777777" w:rsidR="005C529F" w:rsidRDefault="005C529F">
            <w:r>
              <w:t>1096.1358</w:t>
            </w:r>
          </w:p>
        </w:tc>
        <w:tc>
          <w:tcPr>
            <w:tcW w:w="1035" w:type="dxa"/>
          </w:tcPr>
          <w:p w14:paraId="6D58F6E5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0904A49C" w14:textId="77777777" w:rsidR="005C529F" w:rsidRDefault="005C529F">
            <w:r>
              <w:t>-1.12</w:t>
            </w:r>
          </w:p>
        </w:tc>
        <w:tc>
          <w:tcPr>
            <w:tcW w:w="1457" w:type="dxa"/>
          </w:tcPr>
          <w:p w14:paraId="122B9A10" w14:textId="77777777" w:rsidR="005C529F" w:rsidRDefault="005C529F">
            <w:r>
              <w:t>101.5</w:t>
            </w:r>
          </w:p>
        </w:tc>
        <w:tc>
          <w:tcPr>
            <w:tcW w:w="1457" w:type="dxa"/>
          </w:tcPr>
          <w:p w14:paraId="2DC223CB" w14:textId="77777777" w:rsidR="005C529F" w:rsidRDefault="005C529F">
            <w:r>
              <w:t>129.9</w:t>
            </w:r>
          </w:p>
        </w:tc>
      </w:tr>
      <w:tr w:rsidR="005C529F" w14:paraId="7E77DB45" w14:textId="77777777" w:rsidTr="003E3D94">
        <w:tc>
          <w:tcPr>
            <w:tcW w:w="1309" w:type="dxa"/>
          </w:tcPr>
          <w:p w14:paraId="3FAC4E39" w14:textId="77777777" w:rsidR="005C529F" w:rsidRDefault="005C529F"/>
        </w:tc>
        <w:tc>
          <w:tcPr>
            <w:tcW w:w="2301" w:type="dxa"/>
          </w:tcPr>
          <w:p w14:paraId="5041B659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</w:tcPr>
          <w:p w14:paraId="03FD65C7" w14:textId="77777777" w:rsidR="005C529F" w:rsidRDefault="005C529F" w:rsidP="00575F55">
            <w:r>
              <w:t>HexNAc(</w:t>
            </w:r>
            <w:proofErr w:type="gramStart"/>
            <w:r>
              <w:t>5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2B3636EC" w14:textId="77777777" w:rsidR="005C529F" w:rsidRDefault="005C529F">
            <w:r>
              <w:t>1136.4789</w:t>
            </w:r>
          </w:p>
        </w:tc>
        <w:tc>
          <w:tcPr>
            <w:tcW w:w="1035" w:type="dxa"/>
          </w:tcPr>
          <w:p w14:paraId="59E5B4FA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5C5CD254" w14:textId="77777777" w:rsidR="005C529F" w:rsidRDefault="005C529F">
            <w:r>
              <w:t>-0.16</w:t>
            </w:r>
          </w:p>
        </w:tc>
        <w:tc>
          <w:tcPr>
            <w:tcW w:w="1457" w:type="dxa"/>
          </w:tcPr>
          <w:p w14:paraId="6FFDD5DA" w14:textId="77777777" w:rsidR="005C529F" w:rsidRDefault="005C529F">
            <w:r>
              <w:t>100.9</w:t>
            </w:r>
          </w:p>
        </w:tc>
        <w:tc>
          <w:tcPr>
            <w:tcW w:w="1457" w:type="dxa"/>
          </w:tcPr>
          <w:p w14:paraId="7801F744" w14:textId="77777777" w:rsidR="005C529F" w:rsidRDefault="005C529F">
            <w:r>
              <w:t>83.5</w:t>
            </w:r>
          </w:p>
        </w:tc>
      </w:tr>
      <w:tr w:rsidR="005C529F" w14:paraId="57318141" w14:textId="77777777" w:rsidTr="003E3D94">
        <w:tc>
          <w:tcPr>
            <w:tcW w:w="1309" w:type="dxa"/>
          </w:tcPr>
          <w:p w14:paraId="5723D1BD" w14:textId="77777777" w:rsidR="005C529F" w:rsidRDefault="005C529F"/>
        </w:tc>
        <w:tc>
          <w:tcPr>
            <w:tcW w:w="2301" w:type="dxa"/>
          </w:tcPr>
          <w:p w14:paraId="14321A40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  <w:shd w:val="clear" w:color="auto" w:fill="auto"/>
          </w:tcPr>
          <w:p w14:paraId="6125D3E0" w14:textId="77777777" w:rsidR="005C529F" w:rsidRPr="008A413A" w:rsidRDefault="005C529F" w:rsidP="00575F55">
            <w:r w:rsidRPr="008A413A">
              <w:t>HexNAc(</w:t>
            </w:r>
            <w:proofErr w:type="gramStart"/>
            <w:r w:rsidRPr="008A413A">
              <w:t>6)Hex</w:t>
            </w:r>
            <w:proofErr w:type="gramEnd"/>
            <w:r w:rsidRPr="008A413A">
              <w:t>(4)</w:t>
            </w:r>
            <w:proofErr w:type="spellStart"/>
            <w:r w:rsidRPr="008A413A">
              <w:t>Fuc</w:t>
            </w:r>
            <w:proofErr w:type="spellEnd"/>
            <w:r w:rsidRPr="008A413A">
              <w:t>(1)</w:t>
            </w:r>
          </w:p>
        </w:tc>
        <w:tc>
          <w:tcPr>
            <w:tcW w:w="1164" w:type="dxa"/>
            <w:shd w:val="clear" w:color="auto" w:fill="auto"/>
          </w:tcPr>
          <w:p w14:paraId="033E3549" w14:textId="77777777" w:rsidR="005C529F" w:rsidRPr="008A413A" w:rsidRDefault="005C529F">
            <w:r w:rsidRPr="008A413A">
              <w:t>1150.1534</w:t>
            </w:r>
          </w:p>
        </w:tc>
        <w:tc>
          <w:tcPr>
            <w:tcW w:w="1035" w:type="dxa"/>
            <w:shd w:val="clear" w:color="auto" w:fill="auto"/>
          </w:tcPr>
          <w:p w14:paraId="048EDD22" w14:textId="77777777" w:rsidR="005C529F" w:rsidRPr="008A413A" w:rsidRDefault="005C529F">
            <w:r w:rsidRPr="008A413A">
              <w:t>3</w:t>
            </w:r>
          </w:p>
        </w:tc>
        <w:tc>
          <w:tcPr>
            <w:tcW w:w="1099" w:type="dxa"/>
            <w:shd w:val="clear" w:color="auto" w:fill="auto"/>
          </w:tcPr>
          <w:p w14:paraId="77C609E3" w14:textId="77777777" w:rsidR="005C529F" w:rsidRPr="008A413A" w:rsidRDefault="005C529F">
            <w:r w:rsidRPr="008A413A">
              <w:t>-1.07</w:t>
            </w:r>
          </w:p>
        </w:tc>
        <w:tc>
          <w:tcPr>
            <w:tcW w:w="1457" w:type="dxa"/>
            <w:shd w:val="clear" w:color="auto" w:fill="auto"/>
          </w:tcPr>
          <w:p w14:paraId="03764491" w14:textId="77777777" w:rsidR="005C529F" w:rsidRPr="008A413A" w:rsidRDefault="005C529F">
            <w:r w:rsidRPr="008A413A">
              <w:t>101.2</w:t>
            </w:r>
          </w:p>
        </w:tc>
        <w:tc>
          <w:tcPr>
            <w:tcW w:w="1457" w:type="dxa"/>
            <w:shd w:val="clear" w:color="auto" w:fill="auto"/>
          </w:tcPr>
          <w:p w14:paraId="6B3123A6" w14:textId="77777777" w:rsidR="005C529F" w:rsidRPr="008A413A" w:rsidRDefault="005C529F">
            <w:r w:rsidRPr="008A413A">
              <w:t>196.9</w:t>
            </w:r>
          </w:p>
        </w:tc>
      </w:tr>
      <w:tr w:rsidR="005C529F" w14:paraId="636661C1" w14:textId="77777777" w:rsidTr="003E3D94">
        <w:tc>
          <w:tcPr>
            <w:tcW w:w="1309" w:type="dxa"/>
          </w:tcPr>
          <w:p w14:paraId="21386E76" w14:textId="77777777" w:rsidR="005C529F" w:rsidRDefault="005C529F"/>
        </w:tc>
        <w:tc>
          <w:tcPr>
            <w:tcW w:w="2301" w:type="dxa"/>
          </w:tcPr>
          <w:p w14:paraId="0CF26229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</w:tcPr>
          <w:p w14:paraId="49AC88B3" w14:textId="77777777" w:rsidR="005C529F" w:rsidRDefault="005C529F" w:rsidP="00575F55">
            <w:r>
              <w:t>HexNAc(</w:t>
            </w:r>
            <w:proofErr w:type="gramStart"/>
            <w:r>
              <w:t>5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 xml:space="preserve">(1) 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B0511A4" w14:textId="77777777" w:rsidR="005C529F" w:rsidRDefault="005C529F">
            <w:r>
              <w:t>1179.4931</w:t>
            </w:r>
          </w:p>
        </w:tc>
        <w:tc>
          <w:tcPr>
            <w:tcW w:w="1035" w:type="dxa"/>
          </w:tcPr>
          <w:p w14:paraId="0C82BFE2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0F080BF5" w14:textId="77777777" w:rsidR="005C529F" w:rsidRDefault="005C529F">
            <w:r>
              <w:t>-0.16</w:t>
            </w:r>
          </w:p>
        </w:tc>
        <w:tc>
          <w:tcPr>
            <w:tcW w:w="1457" w:type="dxa"/>
          </w:tcPr>
          <w:p w14:paraId="42BF7B17" w14:textId="77777777" w:rsidR="005C529F" w:rsidRDefault="005C529F">
            <w:r>
              <w:t>107.3</w:t>
            </w:r>
          </w:p>
        </w:tc>
        <w:tc>
          <w:tcPr>
            <w:tcW w:w="1457" w:type="dxa"/>
          </w:tcPr>
          <w:p w14:paraId="46E1E6F7" w14:textId="77777777" w:rsidR="005C529F" w:rsidRDefault="005C529F">
            <w:r>
              <w:t>253.6</w:t>
            </w:r>
          </w:p>
        </w:tc>
      </w:tr>
      <w:tr w:rsidR="005C529F" w14:paraId="3ABCE51F" w14:textId="77777777" w:rsidTr="003E3D94">
        <w:tc>
          <w:tcPr>
            <w:tcW w:w="1309" w:type="dxa"/>
          </w:tcPr>
          <w:p w14:paraId="69C102A6" w14:textId="77777777" w:rsidR="005C529F" w:rsidRDefault="005C529F"/>
        </w:tc>
        <w:tc>
          <w:tcPr>
            <w:tcW w:w="2301" w:type="dxa"/>
          </w:tcPr>
          <w:p w14:paraId="2C8F9CD5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</w:tcPr>
          <w:p w14:paraId="1C805AE4" w14:textId="77777777" w:rsidR="005C529F" w:rsidRDefault="005C529F" w:rsidP="00575F55">
            <w:r>
              <w:t>HexNAc(</w:t>
            </w:r>
            <w:proofErr w:type="gramStart"/>
            <w:r>
              <w:t>5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 xml:space="preserve">(1) 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032BA98F" w14:textId="77777777" w:rsidR="005C529F" w:rsidRDefault="005C529F">
            <w:r>
              <w:t>1233.5112</w:t>
            </w:r>
          </w:p>
        </w:tc>
        <w:tc>
          <w:tcPr>
            <w:tcW w:w="1035" w:type="dxa"/>
          </w:tcPr>
          <w:p w14:paraId="3D14866D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5775D545" w14:textId="77777777" w:rsidR="005C529F" w:rsidRDefault="005C529F">
            <w:r>
              <w:t>0.22</w:t>
            </w:r>
          </w:p>
        </w:tc>
        <w:tc>
          <w:tcPr>
            <w:tcW w:w="1457" w:type="dxa"/>
          </w:tcPr>
          <w:p w14:paraId="5E83A875" w14:textId="77777777" w:rsidR="005C529F" w:rsidRDefault="005C529F">
            <w:r>
              <w:t>106.8</w:t>
            </w:r>
          </w:p>
        </w:tc>
        <w:tc>
          <w:tcPr>
            <w:tcW w:w="1457" w:type="dxa"/>
          </w:tcPr>
          <w:p w14:paraId="7BE27C06" w14:textId="77777777" w:rsidR="005C529F" w:rsidRDefault="005C529F">
            <w:r>
              <w:t>120.9</w:t>
            </w:r>
          </w:p>
        </w:tc>
      </w:tr>
      <w:tr w:rsidR="005C529F" w14:paraId="24987715" w14:textId="77777777" w:rsidTr="003E3D94">
        <w:tc>
          <w:tcPr>
            <w:tcW w:w="1309" w:type="dxa"/>
          </w:tcPr>
          <w:p w14:paraId="7BAEA250" w14:textId="77777777" w:rsidR="005C529F" w:rsidRDefault="005C529F"/>
        </w:tc>
        <w:tc>
          <w:tcPr>
            <w:tcW w:w="2301" w:type="dxa"/>
          </w:tcPr>
          <w:p w14:paraId="7595BEE9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</w:tcPr>
          <w:p w14:paraId="0CC9E78F" w14:textId="77777777" w:rsidR="005C529F" w:rsidRDefault="005C529F" w:rsidP="00575F55">
            <w:r>
              <w:t>HexNAc(</w:t>
            </w:r>
            <w:proofErr w:type="gramStart"/>
            <w:r>
              <w:t>5)Hex</w:t>
            </w:r>
            <w:proofErr w:type="gramEnd"/>
            <w:r>
              <w:t>(6)</w:t>
            </w:r>
            <w:proofErr w:type="spellStart"/>
            <w:r>
              <w:t>Fuc</w:t>
            </w:r>
            <w:proofErr w:type="spellEnd"/>
            <w:r>
              <w:t xml:space="preserve">(1) 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38C5169E" w14:textId="77777777" w:rsidR="005C529F" w:rsidRDefault="005C529F">
            <w:r>
              <w:t>1287.5273</w:t>
            </w:r>
          </w:p>
        </w:tc>
        <w:tc>
          <w:tcPr>
            <w:tcW w:w="1035" w:type="dxa"/>
          </w:tcPr>
          <w:p w14:paraId="7C0171AE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5E730896" w14:textId="77777777" w:rsidR="005C529F" w:rsidRDefault="005C529F">
            <w:r>
              <w:t>-0.95</w:t>
            </w:r>
          </w:p>
        </w:tc>
        <w:tc>
          <w:tcPr>
            <w:tcW w:w="1457" w:type="dxa"/>
          </w:tcPr>
          <w:p w14:paraId="7E1D3D60" w14:textId="77777777" w:rsidR="005C529F" w:rsidRDefault="005C529F">
            <w:r>
              <w:t>106.7</w:t>
            </w:r>
          </w:p>
        </w:tc>
        <w:tc>
          <w:tcPr>
            <w:tcW w:w="1457" w:type="dxa"/>
          </w:tcPr>
          <w:p w14:paraId="42C898BE" w14:textId="77777777" w:rsidR="005C529F" w:rsidRDefault="005C529F">
            <w:r>
              <w:t>211.9</w:t>
            </w:r>
          </w:p>
        </w:tc>
      </w:tr>
      <w:tr w:rsidR="005C529F" w14:paraId="76A19414" w14:textId="77777777" w:rsidTr="003E3D94">
        <w:tc>
          <w:tcPr>
            <w:tcW w:w="1309" w:type="dxa"/>
          </w:tcPr>
          <w:p w14:paraId="081D341A" w14:textId="77777777" w:rsidR="005C529F" w:rsidRDefault="005C529F"/>
        </w:tc>
        <w:tc>
          <w:tcPr>
            <w:tcW w:w="2301" w:type="dxa"/>
          </w:tcPr>
          <w:p w14:paraId="63648A42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</w:tcPr>
          <w:p w14:paraId="2318E463" w14:textId="77777777" w:rsidR="005C529F" w:rsidRDefault="005C529F" w:rsidP="00575F55">
            <w:r>
              <w:t>HexNAc(</w:t>
            </w:r>
            <w:proofErr w:type="gramStart"/>
            <w:r>
              <w:t>5)Hex</w:t>
            </w:r>
            <w:proofErr w:type="gramEnd"/>
            <w:r>
              <w:t>(6)</w:t>
            </w:r>
            <w:proofErr w:type="spellStart"/>
            <w:r>
              <w:t>Fuc</w:t>
            </w:r>
            <w:proofErr w:type="spellEnd"/>
            <w:r>
              <w:t xml:space="preserve">(1) </w:t>
            </w:r>
            <w:proofErr w:type="spellStart"/>
            <w:r>
              <w:t>NeuAc</w:t>
            </w:r>
            <w:proofErr w:type="spellEnd"/>
            <w:r>
              <w:t>(2)</w:t>
            </w:r>
          </w:p>
        </w:tc>
        <w:tc>
          <w:tcPr>
            <w:tcW w:w="1164" w:type="dxa"/>
          </w:tcPr>
          <w:p w14:paraId="0CFE7EB6" w14:textId="77777777" w:rsidR="005C529F" w:rsidRDefault="005C529F">
            <w:r>
              <w:t>1384.5605</w:t>
            </w:r>
          </w:p>
        </w:tc>
        <w:tc>
          <w:tcPr>
            <w:tcW w:w="1035" w:type="dxa"/>
          </w:tcPr>
          <w:p w14:paraId="1A4FD04E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02F6FF0E" w14:textId="77777777" w:rsidR="005C529F" w:rsidRDefault="005C529F">
            <w:r>
              <w:t>0.13</w:t>
            </w:r>
          </w:p>
        </w:tc>
        <w:tc>
          <w:tcPr>
            <w:tcW w:w="1457" w:type="dxa"/>
          </w:tcPr>
          <w:p w14:paraId="58A370D6" w14:textId="77777777" w:rsidR="005C529F" w:rsidRDefault="005C529F">
            <w:r>
              <w:t>114.2</w:t>
            </w:r>
          </w:p>
        </w:tc>
        <w:tc>
          <w:tcPr>
            <w:tcW w:w="1457" w:type="dxa"/>
          </w:tcPr>
          <w:p w14:paraId="112C96CB" w14:textId="77777777" w:rsidR="005C529F" w:rsidRDefault="005C529F">
            <w:r>
              <w:t>88.0</w:t>
            </w:r>
          </w:p>
        </w:tc>
      </w:tr>
      <w:tr w:rsidR="005C529F" w14:paraId="56D57F95" w14:textId="77777777" w:rsidTr="003E3D94">
        <w:tc>
          <w:tcPr>
            <w:tcW w:w="1309" w:type="dxa"/>
          </w:tcPr>
          <w:p w14:paraId="2FBAB528" w14:textId="77777777" w:rsidR="005C529F" w:rsidRDefault="005C529F"/>
        </w:tc>
        <w:tc>
          <w:tcPr>
            <w:tcW w:w="2301" w:type="dxa"/>
          </w:tcPr>
          <w:p w14:paraId="28C49CF8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</w:tcPr>
          <w:p w14:paraId="19C69CFB" w14:textId="77777777" w:rsidR="005C529F" w:rsidRDefault="005C529F" w:rsidP="00575F55">
            <w:r>
              <w:t>HexNAc(</w:t>
            </w:r>
            <w:proofErr w:type="gramStart"/>
            <w:r>
              <w:t>6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 xml:space="preserve">(1) </w:t>
            </w:r>
            <w:proofErr w:type="spellStart"/>
            <w:r>
              <w:t>NeuAc</w:t>
            </w:r>
            <w:proofErr w:type="spellEnd"/>
            <w:r>
              <w:t>(2)</w:t>
            </w:r>
          </w:p>
        </w:tc>
        <w:tc>
          <w:tcPr>
            <w:tcW w:w="1164" w:type="dxa"/>
          </w:tcPr>
          <w:p w14:paraId="7380F636" w14:textId="77777777" w:rsidR="005C529F" w:rsidRDefault="005C529F">
            <w:r>
              <w:t>1398.2347</w:t>
            </w:r>
          </w:p>
        </w:tc>
        <w:tc>
          <w:tcPr>
            <w:tcW w:w="1035" w:type="dxa"/>
          </w:tcPr>
          <w:p w14:paraId="35727C30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04131FF9" w14:textId="77777777" w:rsidR="005C529F" w:rsidRDefault="005C529F">
            <w:r>
              <w:t>-0.82</w:t>
            </w:r>
          </w:p>
        </w:tc>
        <w:tc>
          <w:tcPr>
            <w:tcW w:w="1457" w:type="dxa"/>
          </w:tcPr>
          <w:p w14:paraId="6CBE4176" w14:textId="77777777" w:rsidR="005C529F" w:rsidRDefault="005C529F" w:rsidP="005C529F">
            <w:r>
              <w:t>114.0</w:t>
            </w:r>
          </w:p>
        </w:tc>
        <w:tc>
          <w:tcPr>
            <w:tcW w:w="1457" w:type="dxa"/>
          </w:tcPr>
          <w:p w14:paraId="59E239F0" w14:textId="77777777" w:rsidR="005C529F" w:rsidRDefault="005C529F">
            <w:r>
              <w:t>76.6</w:t>
            </w:r>
          </w:p>
        </w:tc>
      </w:tr>
      <w:tr w:rsidR="005C529F" w14:paraId="26AB4B99" w14:textId="77777777" w:rsidTr="003E3D94">
        <w:tc>
          <w:tcPr>
            <w:tcW w:w="1309" w:type="dxa"/>
          </w:tcPr>
          <w:p w14:paraId="578C5756" w14:textId="77777777" w:rsidR="005C529F" w:rsidRDefault="005C529F"/>
        </w:tc>
        <w:tc>
          <w:tcPr>
            <w:tcW w:w="2301" w:type="dxa"/>
          </w:tcPr>
          <w:p w14:paraId="3DFF60C6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</w:tcPr>
          <w:p w14:paraId="0930604D" w14:textId="77777777" w:rsidR="005C529F" w:rsidRDefault="005C529F" w:rsidP="00575F55">
            <w:r>
              <w:t>HexNAc(</w:t>
            </w:r>
            <w:proofErr w:type="gramStart"/>
            <w:r>
              <w:t>6)Hex</w:t>
            </w:r>
            <w:proofErr w:type="gramEnd"/>
            <w:r>
              <w:t>(6)</w:t>
            </w:r>
            <w:proofErr w:type="spellStart"/>
            <w:r>
              <w:t>Fuc</w:t>
            </w:r>
            <w:proofErr w:type="spellEnd"/>
            <w:r>
              <w:t xml:space="preserve">(1) </w:t>
            </w:r>
            <w:proofErr w:type="spellStart"/>
            <w:r>
              <w:t>NeuAc</w:t>
            </w:r>
            <w:proofErr w:type="spellEnd"/>
            <w:r>
              <w:t>(2)</w:t>
            </w:r>
          </w:p>
        </w:tc>
        <w:tc>
          <w:tcPr>
            <w:tcW w:w="1164" w:type="dxa"/>
          </w:tcPr>
          <w:p w14:paraId="1FEB31AE" w14:textId="77777777" w:rsidR="005C529F" w:rsidRDefault="005C529F">
            <w:r>
              <w:t>1452.2337</w:t>
            </w:r>
          </w:p>
        </w:tc>
        <w:tc>
          <w:tcPr>
            <w:tcW w:w="1035" w:type="dxa"/>
          </w:tcPr>
          <w:p w14:paraId="1CDDB389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003D41A6" w14:textId="77777777" w:rsidR="005C529F" w:rsidRDefault="005C529F">
            <w:r>
              <w:t>0.20</w:t>
            </w:r>
          </w:p>
        </w:tc>
        <w:tc>
          <w:tcPr>
            <w:tcW w:w="1457" w:type="dxa"/>
          </w:tcPr>
          <w:p w14:paraId="490C3D98" w14:textId="77777777" w:rsidR="005C529F" w:rsidRDefault="005C529F">
            <w:r>
              <w:t>113.7</w:t>
            </w:r>
          </w:p>
        </w:tc>
        <w:tc>
          <w:tcPr>
            <w:tcW w:w="1457" w:type="dxa"/>
          </w:tcPr>
          <w:p w14:paraId="75A3C436" w14:textId="77777777" w:rsidR="005C529F" w:rsidRDefault="005C529F">
            <w:r>
              <w:t>72.6</w:t>
            </w:r>
          </w:p>
        </w:tc>
      </w:tr>
      <w:tr w:rsidR="005C529F" w14:paraId="17495872" w14:textId="77777777" w:rsidTr="003E3D94">
        <w:tc>
          <w:tcPr>
            <w:tcW w:w="1309" w:type="dxa"/>
          </w:tcPr>
          <w:p w14:paraId="147FE95A" w14:textId="77777777" w:rsidR="005C529F" w:rsidRDefault="005C529F"/>
        </w:tc>
        <w:tc>
          <w:tcPr>
            <w:tcW w:w="2301" w:type="dxa"/>
          </w:tcPr>
          <w:p w14:paraId="0A27E117" w14:textId="77777777" w:rsidR="005C529F" w:rsidRDefault="005C529F">
            <w:r w:rsidRPr="00E64E95">
              <w:t>VSVGLP</w:t>
            </w:r>
            <w:r w:rsidRPr="00E64E95">
              <w:rPr>
                <w:color w:val="FF0000"/>
              </w:rPr>
              <w:t>N</w:t>
            </w:r>
            <w:r w:rsidRPr="00E64E95">
              <w:t>MTQGFW</w:t>
            </w:r>
          </w:p>
        </w:tc>
        <w:tc>
          <w:tcPr>
            <w:tcW w:w="3249" w:type="dxa"/>
          </w:tcPr>
          <w:p w14:paraId="36F2D618" w14:textId="77777777" w:rsidR="005C529F" w:rsidRDefault="005C529F" w:rsidP="00575F55">
            <w:r>
              <w:t>HexNAc(</w:t>
            </w:r>
            <w:proofErr w:type="gramStart"/>
            <w:r>
              <w:t>6)Hex</w:t>
            </w:r>
            <w:proofErr w:type="gramEnd"/>
            <w:r>
              <w:t>(7)</w:t>
            </w:r>
            <w:proofErr w:type="spellStart"/>
            <w:r>
              <w:t>Fuc</w:t>
            </w:r>
            <w:proofErr w:type="spellEnd"/>
            <w:r>
              <w:t xml:space="preserve">(1) </w:t>
            </w:r>
            <w:proofErr w:type="spellStart"/>
            <w:r>
              <w:t>NeuAc</w:t>
            </w:r>
            <w:proofErr w:type="spellEnd"/>
            <w:r>
              <w:t>(2)</w:t>
            </w:r>
          </w:p>
        </w:tc>
        <w:tc>
          <w:tcPr>
            <w:tcW w:w="1164" w:type="dxa"/>
          </w:tcPr>
          <w:p w14:paraId="1D0C2D0A" w14:textId="77777777" w:rsidR="005C529F" w:rsidRDefault="005C529F">
            <w:r>
              <w:t>1506.2710</w:t>
            </w:r>
          </w:p>
        </w:tc>
        <w:tc>
          <w:tcPr>
            <w:tcW w:w="1035" w:type="dxa"/>
          </w:tcPr>
          <w:p w14:paraId="772895B2" w14:textId="77777777" w:rsidR="005C529F" w:rsidRDefault="005C529F">
            <w:r>
              <w:t>3</w:t>
            </w:r>
          </w:p>
        </w:tc>
        <w:tc>
          <w:tcPr>
            <w:tcW w:w="1099" w:type="dxa"/>
          </w:tcPr>
          <w:p w14:paraId="6B03CF4A" w14:textId="77777777" w:rsidR="005C529F" w:rsidRDefault="005C529F">
            <w:r>
              <w:t>0.74</w:t>
            </w:r>
          </w:p>
        </w:tc>
        <w:tc>
          <w:tcPr>
            <w:tcW w:w="1457" w:type="dxa"/>
          </w:tcPr>
          <w:p w14:paraId="0C342D04" w14:textId="77777777" w:rsidR="005C529F" w:rsidRDefault="005C529F">
            <w:r>
              <w:t>113.1</w:t>
            </w:r>
          </w:p>
        </w:tc>
        <w:tc>
          <w:tcPr>
            <w:tcW w:w="1457" w:type="dxa"/>
          </w:tcPr>
          <w:p w14:paraId="48AFB1EB" w14:textId="77777777" w:rsidR="005C529F" w:rsidRDefault="005C529F">
            <w:r>
              <w:t>60.9</w:t>
            </w:r>
          </w:p>
        </w:tc>
      </w:tr>
      <w:tr w:rsidR="005C529F" w14:paraId="56FD2757" w14:textId="77777777" w:rsidTr="003E3D94">
        <w:tc>
          <w:tcPr>
            <w:tcW w:w="1309" w:type="dxa"/>
          </w:tcPr>
          <w:p w14:paraId="73D2B93F" w14:textId="77777777" w:rsidR="005C529F" w:rsidRDefault="005C529F"/>
        </w:tc>
        <w:tc>
          <w:tcPr>
            <w:tcW w:w="2301" w:type="dxa"/>
          </w:tcPr>
          <w:p w14:paraId="761989B0" w14:textId="77777777" w:rsidR="005C529F" w:rsidRDefault="005C529F"/>
        </w:tc>
        <w:tc>
          <w:tcPr>
            <w:tcW w:w="3249" w:type="dxa"/>
          </w:tcPr>
          <w:p w14:paraId="4CC4230B" w14:textId="77777777" w:rsidR="005C529F" w:rsidRDefault="005C529F"/>
        </w:tc>
        <w:tc>
          <w:tcPr>
            <w:tcW w:w="1164" w:type="dxa"/>
          </w:tcPr>
          <w:p w14:paraId="1B812B73" w14:textId="77777777" w:rsidR="005C529F" w:rsidRDefault="005C529F"/>
        </w:tc>
        <w:tc>
          <w:tcPr>
            <w:tcW w:w="1035" w:type="dxa"/>
          </w:tcPr>
          <w:p w14:paraId="456C9512" w14:textId="77777777" w:rsidR="005C529F" w:rsidRDefault="005C529F"/>
        </w:tc>
        <w:tc>
          <w:tcPr>
            <w:tcW w:w="1099" w:type="dxa"/>
          </w:tcPr>
          <w:p w14:paraId="719FB984" w14:textId="77777777" w:rsidR="005C529F" w:rsidRDefault="005C529F"/>
        </w:tc>
        <w:tc>
          <w:tcPr>
            <w:tcW w:w="1457" w:type="dxa"/>
          </w:tcPr>
          <w:p w14:paraId="179CDEF6" w14:textId="77777777" w:rsidR="005C529F" w:rsidRDefault="005C529F"/>
        </w:tc>
        <w:tc>
          <w:tcPr>
            <w:tcW w:w="1457" w:type="dxa"/>
          </w:tcPr>
          <w:p w14:paraId="78224D51" w14:textId="77777777" w:rsidR="005C529F" w:rsidRDefault="005C529F"/>
        </w:tc>
      </w:tr>
      <w:tr w:rsidR="00315D2D" w14:paraId="35E0EADF" w14:textId="77777777" w:rsidTr="003E3D94">
        <w:tc>
          <w:tcPr>
            <w:tcW w:w="1309" w:type="dxa"/>
          </w:tcPr>
          <w:p w14:paraId="48DB2BD1" w14:textId="61E06761" w:rsidR="00315D2D" w:rsidRPr="00315D2D" w:rsidRDefault="00315D2D">
            <w:r w:rsidRPr="00315D2D">
              <w:t>N432</w:t>
            </w:r>
            <w:r w:rsidR="003E3D94">
              <w:t xml:space="preserve"> [N415]</w:t>
            </w:r>
          </w:p>
        </w:tc>
        <w:tc>
          <w:tcPr>
            <w:tcW w:w="2301" w:type="dxa"/>
          </w:tcPr>
          <w:p w14:paraId="1B2CCA65" w14:textId="77777777" w:rsidR="00315D2D" w:rsidRPr="00315D2D" w:rsidRDefault="00315D2D">
            <w:r w:rsidRPr="00315D2D">
              <w:t>LSPDFQEDNETEINF</w:t>
            </w:r>
          </w:p>
        </w:tc>
        <w:tc>
          <w:tcPr>
            <w:tcW w:w="3249" w:type="dxa"/>
          </w:tcPr>
          <w:p w14:paraId="205D3386" w14:textId="77777777" w:rsidR="00315D2D" w:rsidRPr="00315D2D" w:rsidRDefault="00315D2D" w:rsidP="00BE3652">
            <w:r w:rsidRPr="00315D2D">
              <w:t>unmodified</w:t>
            </w:r>
          </w:p>
        </w:tc>
        <w:tc>
          <w:tcPr>
            <w:tcW w:w="1164" w:type="dxa"/>
          </w:tcPr>
          <w:p w14:paraId="328E6350" w14:textId="77777777" w:rsidR="00315D2D" w:rsidRDefault="00315D2D">
            <w:r>
              <w:t>899.3950</w:t>
            </w:r>
          </w:p>
        </w:tc>
        <w:tc>
          <w:tcPr>
            <w:tcW w:w="1035" w:type="dxa"/>
          </w:tcPr>
          <w:p w14:paraId="1B84C06B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4ED67FDE" w14:textId="77777777" w:rsidR="00315D2D" w:rsidRDefault="00315D2D">
            <w:r>
              <w:t>0.67</w:t>
            </w:r>
          </w:p>
        </w:tc>
        <w:tc>
          <w:tcPr>
            <w:tcW w:w="1457" w:type="dxa"/>
          </w:tcPr>
          <w:p w14:paraId="15F44DEE" w14:textId="77777777" w:rsidR="00315D2D" w:rsidRDefault="00315D2D">
            <w:r>
              <w:t>95.62</w:t>
            </w:r>
          </w:p>
        </w:tc>
        <w:tc>
          <w:tcPr>
            <w:tcW w:w="1457" w:type="dxa"/>
          </w:tcPr>
          <w:p w14:paraId="585E549D" w14:textId="7ECBDF12" w:rsidR="00315D2D" w:rsidRPr="00315D2D" w:rsidRDefault="00315D2D" w:rsidP="00BE3652">
            <w:r w:rsidRPr="00315D2D">
              <w:t>manual</w:t>
            </w:r>
            <w:r w:rsidR="0042302D">
              <w:t>ly</w:t>
            </w:r>
          </w:p>
        </w:tc>
      </w:tr>
      <w:tr w:rsidR="00315D2D" w14:paraId="056965FA" w14:textId="77777777" w:rsidTr="003E3D94">
        <w:tc>
          <w:tcPr>
            <w:tcW w:w="1309" w:type="dxa"/>
          </w:tcPr>
          <w:p w14:paraId="109F2CB4" w14:textId="77777777" w:rsidR="00315D2D" w:rsidRDefault="00315D2D"/>
        </w:tc>
        <w:tc>
          <w:tcPr>
            <w:tcW w:w="2301" w:type="dxa"/>
          </w:tcPr>
          <w:p w14:paraId="4582B800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42D9C432" w14:textId="77777777" w:rsidR="00315D2D" w:rsidRDefault="00315D2D" w:rsidP="0049623E">
            <w:r>
              <w:t>HexNAc(</w:t>
            </w:r>
            <w:proofErr w:type="gramStart"/>
            <w:r>
              <w:t>4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37489718" w14:textId="77777777" w:rsidR="00315D2D" w:rsidRDefault="00315D2D">
            <w:r>
              <w:t>1081.4455</w:t>
            </w:r>
          </w:p>
        </w:tc>
        <w:tc>
          <w:tcPr>
            <w:tcW w:w="1035" w:type="dxa"/>
          </w:tcPr>
          <w:p w14:paraId="76D940E4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079B6E7B" w14:textId="77777777" w:rsidR="00315D2D" w:rsidRDefault="00315D2D">
            <w:r>
              <w:t>2.04</w:t>
            </w:r>
          </w:p>
        </w:tc>
        <w:tc>
          <w:tcPr>
            <w:tcW w:w="1457" w:type="dxa"/>
          </w:tcPr>
          <w:p w14:paraId="70EA1DB4" w14:textId="77777777" w:rsidR="00315D2D" w:rsidRDefault="00315D2D">
            <w:r>
              <w:t>87.3</w:t>
            </w:r>
          </w:p>
        </w:tc>
        <w:tc>
          <w:tcPr>
            <w:tcW w:w="1457" w:type="dxa"/>
          </w:tcPr>
          <w:p w14:paraId="608264FF" w14:textId="77777777" w:rsidR="00315D2D" w:rsidRDefault="00315D2D">
            <w:r>
              <w:t>164.0</w:t>
            </w:r>
          </w:p>
        </w:tc>
      </w:tr>
      <w:tr w:rsidR="00315D2D" w14:paraId="0A26CDD5" w14:textId="77777777" w:rsidTr="003E3D94">
        <w:tc>
          <w:tcPr>
            <w:tcW w:w="1309" w:type="dxa"/>
          </w:tcPr>
          <w:p w14:paraId="3779EB68" w14:textId="77777777" w:rsidR="00315D2D" w:rsidRDefault="00315D2D"/>
        </w:tc>
        <w:tc>
          <w:tcPr>
            <w:tcW w:w="2301" w:type="dxa"/>
          </w:tcPr>
          <w:p w14:paraId="5B48C87A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123FC60B" w14:textId="77777777" w:rsidR="00315D2D" w:rsidRDefault="00315D2D" w:rsidP="005C529F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339D3FAE" w14:textId="77777777" w:rsidR="00315D2D" w:rsidRDefault="00315D2D">
            <w:r>
              <w:t>1135.4601</w:t>
            </w:r>
          </w:p>
        </w:tc>
        <w:tc>
          <w:tcPr>
            <w:tcW w:w="1035" w:type="dxa"/>
          </w:tcPr>
          <w:p w14:paraId="32A0CC14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5DC1FB3F" w14:textId="77777777" w:rsidR="00315D2D" w:rsidRDefault="00315D2D">
            <w:r>
              <w:t>-0.66</w:t>
            </w:r>
          </w:p>
        </w:tc>
        <w:tc>
          <w:tcPr>
            <w:tcW w:w="1457" w:type="dxa"/>
          </w:tcPr>
          <w:p w14:paraId="75D093DF" w14:textId="77777777" w:rsidR="00315D2D" w:rsidRDefault="00315D2D">
            <w:r>
              <w:t>85.6</w:t>
            </w:r>
          </w:p>
        </w:tc>
        <w:tc>
          <w:tcPr>
            <w:tcW w:w="1457" w:type="dxa"/>
          </w:tcPr>
          <w:p w14:paraId="5DC5D91B" w14:textId="77777777" w:rsidR="00315D2D" w:rsidRDefault="00315D2D">
            <w:r>
              <w:t>208.1</w:t>
            </w:r>
          </w:p>
        </w:tc>
      </w:tr>
      <w:tr w:rsidR="00315D2D" w14:paraId="7548816F" w14:textId="77777777" w:rsidTr="003E3D94">
        <w:tc>
          <w:tcPr>
            <w:tcW w:w="1309" w:type="dxa"/>
          </w:tcPr>
          <w:p w14:paraId="0DB322DF" w14:textId="77777777" w:rsidR="00315D2D" w:rsidRDefault="00315D2D"/>
        </w:tc>
        <w:tc>
          <w:tcPr>
            <w:tcW w:w="2301" w:type="dxa"/>
          </w:tcPr>
          <w:p w14:paraId="2C4D8B39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35E2C4C0" w14:textId="77777777" w:rsidR="00315D2D" w:rsidRDefault="00315D2D" w:rsidP="005C529F">
            <w:r>
              <w:t>HexNAc(</w:t>
            </w:r>
            <w:proofErr w:type="gramStart"/>
            <w:r>
              <w:t>5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57A2D8AF" w14:textId="77777777" w:rsidR="00315D2D" w:rsidRDefault="00315D2D">
            <w:r>
              <w:t>1149.1361</w:t>
            </w:r>
          </w:p>
        </w:tc>
        <w:tc>
          <w:tcPr>
            <w:tcW w:w="1035" w:type="dxa"/>
          </w:tcPr>
          <w:p w14:paraId="1D5F90BC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764049FF" w14:textId="77777777" w:rsidR="00315D2D" w:rsidRDefault="00315D2D">
            <w:r>
              <w:t>-0.21</w:t>
            </w:r>
          </w:p>
        </w:tc>
        <w:tc>
          <w:tcPr>
            <w:tcW w:w="1457" w:type="dxa"/>
          </w:tcPr>
          <w:p w14:paraId="1B63A357" w14:textId="77777777" w:rsidR="00315D2D" w:rsidRDefault="00315D2D">
            <w:r>
              <w:t>86.1</w:t>
            </w:r>
          </w:p>
        </w:tc>
        <w:tc>
          <w:tcPr>
            <w:tcW w:w="1457" w:type="dxa"/>
          </w:tcPr>
          <w:p w14:paraId="587E0311" w14:textId="77777777" w:rsidR="00315D2D" w:rsidRDefault="00315D2D">
            <w:r>
              <w:t>196.1</w:t>
            </w:r>
          </w:p>
        </w:tc>
      </w:tr>
      <w:tr w:rsidR="00315D2D" w14:paraId="4B274930" w14:textId="77777777" w:rsidTr="003E3D94">
        <w:tc>
          <w:tcPr>
            <w:tcW w:w="1309" w:type="dxa"/>
          </w:tcPr>
          <w:p w14:paraId="799A6C7E" w14:textId="77777777" w:rsidR="00315D2D" w:rsidRDefault="00315D2D"/>
        </w:tc>
        <w:tc>
          <w:tcPr>
            <w:tcW w:w="2301" w:type="dxa"/>
          </w:tcPr>
          <w:p w14:paraId="344110A4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3F282896" w14:textId="77777777" w:rsidR="00315D2D" w:rsidRDefault="00315D2D" w:rsidP="005C529F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02A9E780" w14:textId="77777777" w:rsidR="00315D2D" w:rsidRDefault="00315D2D">
            <w:r>
              <w:t>1189.4782</w:t>
            </w:r>
          </w:p>
        </w:tc>
        <w:tc>
          <w:tcPr>
            <w:tcW w:w="1035" w:type="dxa"/>
          </w:tcPr>
          <w:p w14:paraId="4B22C748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1043EE54" w14:textId="77777777" w:rsidR="00315D2D" w:rsidRDefault="00315D2D">
            <w:r>
              <w:t>-0.22</w:t>
            </w:r>
          </w:p>
        </w:tc>
        <w:tc>
          <w:tcPr>
            <w:tcW w:w="1457" w:type="dxa"/>
          </w:tcPr>
          <w:p w14:paraId="191AB67A" w14:textId="77777777" w:rsidR="00315D2D" w:rsidRDefault="00315D2D">
            <w:r>
              <w:t>84.8</w:t>
            </w:r>
          </w:p>
        </w:tc>
        <w:tc>
          <w:tcPr>
            <w:tcW w:w="1457" w:type="dxa"/>
          </w:tcPr>
          <w:p w14:paraId="30D7355F" w14:textId="77777777" w:rsidR="00315D2D" w:rsidRDefault="00315D2D">
            <w:r>
              <w:t>56.2</w:t>
            </w:r>
          </w:p>
        </w:tc>
      </w:tr>
      <w:tr w:rsidR="00315D2D" w14:paraId="1495C5F9" w14:textId="77777777" w:rsidTr="003E3D94">
        <w:tc>
          <w:tcPr>
            <w:tcW w:w="1309" w:type="dxa"/>
          </w:tcPr>
          <w:p w14:paraId="3D2FA1CF" w14:textId="77777777" w:rsidR="00315D2D" w:rsidRDefault="00315D2D"/>
        </w:tc>
        <w:tc>
          <w:tcPr>
            <w:tcW w:w="2301" w:type="dxa"/>
          </w:tcPr>
          <w:p w14:paraId="675F6733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52070A09" w14:textId="77777777" w:rsidR="00315D2D" w:rsidRDefault="00315D2D" w:rsidP="005C529F">
            <w:r>
              <w:t>HexNAc(</w:t>
            </w:r>
            <w:proofErr w:type="gramStart"/>
            <w:r>
              <w:t>5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318D46E" w14:textId="77777777" w:rsidR="00315D2D" w:rsidRDefault="00315D2D">
            <w:r>
              <w:t>1203.1561</w:t>
            </w:r>
          </w:p>
        </w:tc>
        <w:tc>
          <w:tcPr>
            <w:tcW w:w="1035" w:type="dxa"/>
          </w:tcPr>
          <w:p w14:paraId="1A9A8603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3513D2EB" w14:textId="77777777" w:rsidR="00315D2D" w:rsidRDefault="00315D2D">
            <w:r>
              <w:t>1.73</w:t>
            </w:r>
          </w:p>
        </w:tc>
        <w:tc>
          <w:tcPr>
            <w:tcW w:w="1457" w:type="dxa"/>
          </w:tcPr>
          <w:p w14:paraId="548F5331" w14:textId="77777777" w:rsidR="00315D2D" w:rsidRDefault="00315D2D">
            <w:r>
              <w:t>84.9</w:t>
            </w:r>
          </w:p>
        </w:tc>
        <w:tc>
          <w:tcPr>
            <w:tcW w:w="1457" w:type="dxa"/>
          </w:tcPr>
          <w:p w14:paraId="19776621" w14:textId="77777777" w:rsidR="00315D2D" w:rsidRDefault="00315D2D">
            <w:r>
              <w:t>120.7</w:t>
            </w:r>
          </w:p>
        </w:tc>
      </w:tr>
      <w:tr w:rsidR="00315D2D" w14:paraId="0534E75D" w14:textId="77777777" w:rsidTr="003E3D94">
        <w:tc>
          <w:tcPr>
            <w:tcW w:w="1309" w:type="dxa"/>
          </w:tcPr>
          <w:p w14:paraId="50D8ADF5" w14:textId="77777777" w:rsidR="00315D2D" w:rsidRDefault="00315D2D"/>
        </w:tc>
        <w:tc>
          <w:tcPr>
            <w:tcW w:w="2301" w:type="dxa"/>
          </w:tcPr>
          <w:p w14:paraId="23967B4E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5F051702" w14:textId="77777777" w:rsidR="00315D2D" w:rsidRDefault="00315D2D" w:rsidP="005C529F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61507FFE" w14:textId="77777777" w:rsidR="00315D2D" w:rsidRDefault="00315D2D">
            <w:r>
              <w:t>1232.4916</w:t>
            </w:r>
          </w:p>
        </w:tc>
        <w:tc>
          <w:tcPr>
            <w:tcW w:w="1035" w:type="dxa"/>
          </w:tcPr>
          <w:p w14:paraId="684B0C10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221AA505" w14:textId="77777777" w:rsidR="00315D2D" w:rsidRDefault="00315D2D">
            <w:r>
              <w:t>-0.84</w:t>
            </w:r>
          </w:p>
        </w:tc>
        <w:tc>
          <w:tcPr>
            <w:tcW w:w="1457" w:type="dxa"/>
          </w:tcPr>
          <w:p w14:paraId="7339772C" w14:textId="77777777" w:rsidR="00315D2D" w:rsidRDefault="00315D2D">
            <w:r>
              <w:t>98.5</w:t>
            </w:r>
          </w:p>
        </w:tc>
        <w:tc>
          <w:tcPr>
            <w:tcW w:w="1457" w:type="dxa"/>
          </w:tcPr>
          <w:p w14:paraId="7E9DC253" w14:textId="77777777" w:rsidR="00315D2D" w:rsidRDefault="00315D2D">
            <w:r>
              <w:t>65.1</w:t>
            </w:r>
          </w:p>
        </w:tc>
      </w:tr>
      <w:tr w:rsidR="00315D2D" w14:paraId="3B4B9DC3" w14:textId="77777777" w:rsidTr="003E3D94">
        <w:tc>
          <w:tcPr>
            <w:tcW w:w="1309" w:type="dxa"/>
          </w:tcPr>
          <w:p w14:paraId="599C7BFA" w14:textId="77777777" w:rsidR="00315D2D" w:rsidRDefault="00315D2D"/>
        </w:tc>
        <w:tc>
          <w:tcPr>
            <w:tcW w:w="2301" w:type="dxa"/>
          </w:tcPr>
          <w:p w14:paraId="634D1191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1EA7C929" w14:textId="77777777" w:rsidR="00315D2D" w:rsidRDefault="00315D2D" w:rsidP="0049623E">
            <w:r>
              <w:t>HexNAc(</w:t>
            </w:r>
            <w:proofErr w:type="gramStart"/>
            <w:r>
              <w:t>5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25DCE970" w14:textId="77777777" w:rsidR="00315D2D" w:rsidRDefault="00315D2D">
            <w:r>
              <w:t>1257.1716</w:t>
            </w:r>
          </w:p>
        </w:tc>
        <w:tc>
          <w:tcPr>
            <w:tcW w:w="1035" w:type="dxa"/>
          </w:tcPr>
          <w:p w14:paraId="26F4225D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7ED717DB" w14:textId="77777777" w:rsidR="00315D2D" w:rsidRDefault="00315D2D">
            <w:r>
              <w:t>-0.02</w:t>
            </w:r>
          </w:p>
        </w:tc>
        <w:tc>
          <w:tcPr>
            <w:tcW w:w="1457" w:type="dxa"/>
          </w:tcPr>
          <w:p w14:paraId="1CBB371A" w14:textId="77777777" w:rsidR="00315D2D" w:rsidRDefault="00315D2D">
            <w:r>
              <w:t>84.8</w:t>
            </w:r>
          </w:p>
        </w:tc>
        <w:tc>
          <w:tcPr>
            <w:tcW w:w="1457" w:type="dxa"/>
          </w:tcPr>
          <w:p w14:paraId="553DB4BD" w14:textId="77777777" w:rsidR="00315D2D" w:rsidRDefault="00315D2D">
            <w:r>
              <w:t>80.1</w:t>
            </w:r>
          </w:p>
        </w:tc>
      </w:tr>
      <w:tr w:rsidR="00315D2D" w14:paraId="60484352" w14:textId="77777777" w:rsidTr="003E3D94">
        <w:tc>
          <w:tcPr>
            <w:tcW w:w="1309" w:type="dxa"/>
          </w:tcPr>
          <w:p w14:paraId="5EF01948" w14:textId="77777777" w:rsidR="00315D2D" w:rsidRDefault="00315D2D"/>
        </w:tc>
        <w:tc>
          <w:tcPr>
            <w:tcW w:w="2301" w:type="dxa"/>
          </w:tcPr>
          <w:p w14:paraId="3C06B806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68CE81FD" w14:textId="77777777" w:rsidR="00315D2D" w:rsidRDefault="00315D2D" w:rsidP="0049623E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555DAF82" w14:textId="77777777" w:rsidR="00315D2D" w:rsidRDefault="00315D2D">
            <w:r>
              <w:t>1286.5107</w:t>
            </w:r>
          </w:p>
        </w:tc>
        <w:tc>
          <w:tcPr>
            <w:tcW w:w="1035" w:type="dxa"/>
          </w:tcPr>
          <w:p w14:paraId="0622FDF3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07750017" w14:textId="77777777" w:rsidR="00315D2D" w:rsidRDefault="00315D2D">
            <w:r>
              <w:t>0.31</w:t>
            </w:r>
          </w:p>
        </w:tc>
        <w:tc>
          <w:tcPr>
            <w:tcW w:w="1457" w:type="dxa"/>
          </w:tcPr>
          <w:p w14:paraId="2E91174C" w14:textId="77777777" w:rsidR="00315D2D" w:rsidRDefault="00315D2D">
            <w:r>
              <w:t>97.7</w:t>
            </w:r>
          </w:p>
        </w:tc>
        <w:tc>
          <w:tcPr>
            <w:tcW w:w="1457" w:type="dxa"/>
          </w:tcPr>
          <w:p w14:paraId="0F378725" w14:textId="77777777" w:rsidR="00315D2D" w:rsidRDefault="00315D2D">
            <w:r>
              <w:t>19.0</w:t>
            </w:r>
          </w:p>
        </w:tc>
      </w:tr>
      <w:tr w:rsidR="00315D2D" w14:paraId="40B981F4" w14:textId="77777777" w:rsidTr="003E3D94">
        <w:tc>
          <w:tcPr>
            <w:tcW w:w="1309" w:type="dxa"/>
          </w:tcPr>
          <w:p w14:paraId="4F4B996C" w14:textId="77777777" w:rsidR="00315D2D" w:rsidRDefault="00315D2D"/>
        </w:tc>
        <w:tc>
          <w:tcPr>
            <w:tcW w:w="2301" w:type="dxa"/>
          </w:tcPr>
          <w:p w14:paraId="2249AF02" w14:textId="77777777" w:rsidR="00315D2D" w:rsidRDefault="00BE3652" w:rsidP="00BE3652">
            <w:r>
              <w:t>SIGL</w:t>
            </w:r>
            <w:r w:rsidR="00315D2D">
              <w:t>LSPDFQED</w:t>
            </w:r>
            <w:r w:rsidR="00315D2D" w:rsidRPr="005C529F">
              <w:rPr>
                <w:color w:val="FF0000"/>
              </w:rPr>
              <w:t>N</w:t>
            </w:r>
            <w:r w:rsidR="00315D2D">
              <w:t>ETEINF</w:t>
            </w:r>
          </w:p>
        </w:tc>
        <w:tc>
          <w:tcPr>
            <w:tcW w:w="3249" w:type="dxa"/>
          </w:tcPr>
          <w:p w14:paraId="7FCBB358" w14:textId="77777777" w:rsidR="00315D2D" w:rsidRDefault="00315D2D" w:rsidP="0049623E">
            <w:r>
              <w:t>HexNAc(</w:t>
            </w:r>
            <w:proofErr w:type="gramStart"/>
            <w:r>
              <w:t>5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44AC2C15" w14:textId="77777777" w:rsidR="00315D2D" w:rsidRDefault="00BE3652">
            <w:r>
              <w:t>1423.5930</w:t>
            </w:r>
          </w:p>
        </w:tc>
        <w:tc>
          <w:tcPr>
            <w:tcW w:w="1035" w:type="dxa"/>
          </w:tcPr>
          <w:p w14:paraId="1C23F7E0" w14:textId="77777777" w:rsidR="00315D2D" w:rsidRDefault="00BE3652">
            <w:r>
              <w:t>3</w:t>
            </w:r>
          </w:p>
        </w:tc>
        <w:tc>
          <w:tcPr>
            <w:tcW w:w="1099" w:type="dxa"/>
          </w:tcPr>
          <w:p w14:paraId="2AE9027A" w14:textId="77777777" w:rsidR="00315D2D" w:rsidRDefault="00BE3652">
            <w:r>
              <w:t>0.40</w:t>
            </w:r>
          </w:p>
        </w:tc>
        <w:tc>
          <w:tcPr>
            <w:tcW w:w="1457" w:type="dxa"/>
          </w:tcPr>
          <w:p w14:paraId="4810BB57" w14:textId="77777777" w:rsidR="00315D2D" w:rsidRDefault="00BE3652">
            <w:r>
              <w:t>49.0</w:t>
            </w:r>
          </w:p>
        </w:tc>
        <w:tc>
          <w:tcPr>
            <w:tcW w:w="1457" w:type="dxa"/>
          </w:tcPr>
          <w:p w14:paraId="44EFDB36" w14:textId="77777777" w:rsidR="00315D2D" w:rsidRDefault="00315D2D"/>
        </w:tc>
      </w:tr>
      <w:tr w:rsidR="00315D2D" w14:paraId="23EA7F51" w14:textId="77777777" w:rsidTr="003E3D94">
        <w:tc>
          <w:tcPr>
            <w:tcW w:w="1309" w:type="dxa"/>
          </w:tcPr>
          <w:p w14:paraId="27BB5797" w14:textId="77777777" w:rsidR="00315D2D" w:rsidRDefault="00315D2D"/>
        </w:tc>
        <w:tc>
          <w:tcPr>
            <w:tcW w:w="2301" w:type="dxa"/>
          </w:tcPr>
          <w:p w14:paraId="591C0F8D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248D69F1" w14:textId="77777777" w:rsidR="00315D2D" w:rsidRDefault="00315D2D" w:rsidP="0049623E">
            <w:r>
              <w:t>HexNAc(</w:t>
            </w:r>
            <w:proofErr w:type="gramStart"/>
            <w:r>
              <w:t>5)Hex</w:t>
            </w:r>
            <w:proofErr w:type="gramEnd"/>
            <w:r>
              <w:t>(6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60261498" w14:textId="77777777" w:rsidR="00315D2D" w:rsidRDefault="00315D2D" w:rsidP="00BE3652">
            <w:r>
              <w:t>1408.2253</w:t>
            </w:r>
          </w:p>
        </w:tc>
        <w:tc>
          <w:tcPr>
            <w:tcW w:w="1035" w:type="dxa"/>
          </w:tcPr>
          <w:p w14:paraId="2FF10773" w14:textId="77777777" w:rsidR="00315D2D" w:rsidRDefault="00315D2D" w:rsidP="00BE3652">
            <w:r>
              <w:t>3</w:t>
            </w:r>
          </w:p>
        </w:tc>
        <w:tc>
          <w:tcPr>
            <w:tcW w:w="1099" w:type="dxa"/>
          </w:tcPr>
          <w:p w14:paraId="4CB7A6C3" w14:textId="77777777" w:rsidR="00315D2D" w:rsidRDefault="00315D2D" w:rsidP="00BE3652">
            <w:r>
              <w:t>3.03</w:t>
            </w:r>
          </w:p>
        </w:tc>
        <w:tc>
          <w:tcPr>
            <w:tcW w:w="1457" w:type="dxa"/>
          </w:tcPr>
          <w:p w14:paraId="3C855477" w14:textId="77777777" w:rsidR="00315D2D" w:rsidRDefault="00315D2D" w:rsidP="00BE3652">
            <w:r>
              <w:t>97.0</w:t>
            </w:r>
          </w:p>
        </w:tc>
        <w:tc>
          <w:tcPr>
            <w:tcW w:w="1457" w:type="dxa"/>
          </w:tcPr>
          <w:p w14:paraId="620639F6" w14:textId="77777777" w:rsidR="00315D2D" w:rsidRDefault="00315D2D" w:rsidP="00BE3652">
            <w:r>
              <w:t>42.4</w:t>
            </w:r>
          </w:p>
        </w:tc>
      </w:tr>
      <w:tr w:rsidR="00315D2D" w14:paraId="3E18A010" w14:textId="77777777" w:rsidTr="003E3D94">
        <w:tc>
          <w:tcPr>
            <w:tcW w:w="1309" w:type="dxa"/>
          </w:tcPr>
          <w:p w14:paraId="7622FDF2" w14:textId="77777777" w:rsidR="00315D2D" w:rsidRDefault="00315D2D"/>
        </w:tc>
        <w:tc>
          <w:tcPr>
            <w:tcW w:w="2301" w:type="dxa"/>
          </w:tcPr>
          <w:p w14:paraId="37751D9B" w14:textId="77777777" w:rsidR="00315D2D" w:rsidRDefault="00BE3652" w:rsidP="00BE3652">
            <w:r>
              <w:t>SIGL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22FDA458" w14:textId="77777777" w:rsidR="00315D2D" w:rsidRDefault="00315D2D" w:rsidP="0049623E">
            <w:r>
              <w:t>HexNAc(</w:t>
            </w:r>
            <w:proofErr w:type="gramStart"/>
            <w:r>
              <w:t>5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796800F" w14:textId="77777777" w:rsidR="00315D2D" w:rsidRDefault="00BE3652">
            <w:r>
              <w:t>1477.6097</w:t>
            </w:r>
          </w:p>
        </w:tc>
        <w:tc>
          <w:tcPr>
            <w:tcW w:w="1035" w:type="dxa"/>
          </w:tcPr>
          <w:p w14:paraId="63BBB336" w14:textId="77777777" w:rsidR="00315D2D" w:rsidRDefault="00BE3652">
            <w:r>
              <w:t>3</w:t>
            </w:r>
          </w:p>
        </w:tc>
        <w:tc>
          <w:tcPr>
            <w:tcW w:w="1099" w:type="dxa"/>
          </w:tcPr>
          <w:p w14:paraId="32D710E2" w14:textId="77777777" w:rsidR="00315D2D" w:rsidRDefault="00BE3652">
            <w:r>
              <w:t>-0.63</w:t>
            </w:r>
          </w:p>
        </w:tc>
        <w:tc>
          <w:tcPr>
            <w:tcW w:w="1457" w:type="dxa"/>
          </w:tcPr>
          <w:p w14:paraId="7FAF8803" w14:textId="77777777" w:rsidR="00315D2D" w:rsidRDefault="00BE3652">
            <w:r>
              <w:t>30.2</w:t>
            </w:r>
          </w:p>
        </w:tc>
        <w:tc>
          <w:tcPr>
            <w:tcW w:w="1457" w:type="dxa"/>
          </w:tcPr>
          <w:p w14:paraId="0C01DA19" w14:textId="77777777" w:rsidR="00315D2D" w:rsidRDefault="00315D2D"/>
        </w:tc>
      </w:tr>
      <w:tr w:rsidR="00315D2D" w14:paraId="04EB4077" w14:textId="77777777" w:rsidTr="003E3D94">
        <w:tc>
          <w:tcPr>
            <w:tcW w:w="1309" w:type="dxa"/>
          </w:tcPr>
          <w:p w14:paraId="51C15B61" w14:textId="77777777" w:rsidR="00315D2D" w:rsidRDefault="00315D2D"/>
        </w:tc>
        <w:tc>
          <w:tcPr>
            <w:tcW w:w="2301" w:type="dxa"/>
          </w:tcPr>
          <w:p w14:paraId="01DB82B7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5D325E3A" w14:textId="77777777" w:rsidR="00315D2D" w:rsidRDefault="00315D2D" w:rsidP="0049623E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2)</w:t>
            </w:r>
          </w:p>
        </w:tc>
        <w:tc>
          <w:tcPr>
            <w:tcW w:w="1164" w:type="dxa"/>
          </w:tcPr>
          <w:p w14:paraId="7055B64E" w14:textId="77777777" w:rsidR="00315D2D" w:rsidRDefault="00315D2D">
            <w:r>
              <w:t>1383.8732</w:t>
            </w:r>
          </w:p>
        </w:tc>
        <w:tc>
          <w:tcPr>
            <w:tcW w:w="1035" w:type="dxa"/>
          </w:tcPr>
          <w:p w14:paraId="233FBA03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5ECFB950" w14:textId="77777777" w:rsidR="00315D2D" w:rsidRDefault="00315D2D">
            <w:r>
              <w:t>2.23</w:t>
            </w:r>
          </w:p>
        </w:tc>
        <w:tc>
          <w:tcPr>
            <w:tcW w:w="1457" w:type="dxa"/>
          </w:tcPr>
          <w:p w14:paraId="6205230D" w14:textId="77777777" w:rsidR="00315D2D" w:rsidRDefault="00315D2D">
            <w:r>
              <w:t>106.5</w:t>
            </w:r>
          </w:p>
        </w:tc>
        <w:tc>
          <w:tcPr>
            <w:tcW w:w="1457" w:type="dxa"/>
          </w:tcPr>
          <w:p w14:paraId="7A1EA6A0" w14:textId="77777777" w:rsidR="00315D2D" w:rsidRDefault="00315D2D">
            <w:r>
              <w:t>48.2</w:t>
            </w:r>
          </w:p>
        </w:tc>
      </w:tr>
      <w:tr w:rsidR="00315D2D" w14:paraId="5221735E" w14:textId="77777777" w:rsidTr="003E3D94">
        <w:tc>
          <w:tcPr>
            <w:tcW w:w="1309" w:type="dxa"/>
          </w:tcPr>
          <w:p w14:paraId="5014BDEA" w14:textId="77777777" w:rsidR="00315D2D" w:rsidRDefault="00315D2D"/>
        </w:tc>
        <w:tc>
          <w:tcPr>
            <w:tcW w:w="2301" w:type="dxa"/>
          </w:tcPr>
          <w:p w14:paraId="46C6AC0C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4EC333BB" w14:textId="77777777" w:rsidR="00315D2D" w:rsidRDefault="00315D2D" w:rsidP="0049623E">
            <w:r>
              <w:t>HexNAc(</w:t>
            </w:r>
            <w:proofErr w:type="gramStart"/>
            <w:r>
              <w:t>5)Hex</w:t>
            </w:r>
            <w:proofErr w:type="gramEnd"/>
            <w:r>
              <w:t>(6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31A471F0" w14:textId="77777777" w:rsidR="00315D2D" w:rsidRDefault="00315D2D">
            <w:r>
              <w:t>1408.2253</w:t>
            </w:r>
          </w:p>
        </w:tc>
        <w:tc>
          <w:tcPr>
            <w:tcW w:w="1035" w:type="dxa"/>
          </w:tcPr>
          <w:p w14:paraId="0CB3D856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6A7F0E0B" w14:textId="77777777" w:rsidR="00315D2D" w:rsidRDefault="00315D2D">
            <w:r>
              <w:t>3.03</w:t>
            </w:r>
          </w:p>
        </w:tc>
        <w:tc>
          <w:tcPr>
            <w:tcW w:w="1457" w:type="dxa"/>
          </w:tcPr>
          <w:p w14:paraId="274A9BAE" w14:textId="77777777" w:rsidR="00315D2D" w:rsidRDefault="00315D2D">
            <w:r>
              <w:t>97.0</w:t>
            </w:r>
          </w:p>
        </w:tc>
        <w:tc>
          <w:tcPr>
            <w:tcW w:w="1457" w:type="dxa"/>
          </w:tcPr>
          <w:p w14:paraId="74433A53" w14:textId="77777777" w:rsidR="00315D2D" w:rsidRDefault="00315D2D">
            <w:r>
              <w:t>42.4</w:t>
            </w:r>
          </w:p>
        </w:tc>
      </w:tr>
      <w:tr w:rsidR="00315D2D" w14:paraId="2C156CBC" w14:textId="77777777" w:rsidTr="003E3D94">
        <w:tc>
          <w:tcPr>
            <w:tcW w:w="1309" w:type="dxa"/>
          </w:tcPr>
          <w:p w14:paraId="6853C8AB" w14:textId="77777777" w:rsidR="00315D2D" w:rsidRDefault="00315D2D"/>
        </w:tc>
        <w:tc>
          <w:tcPr>
            <w:tcW w:w="2301" w:type="dxa"/>
          </w:tcPr>
          <w:p w14:paraId="71463B0F" w14:textId="77777777" w:rsidR="00315D2D" w:rsidRDefault="00315D2D" w:rsidP="00BE3652">
            <w:r>
              <w:t>LSPDFQED</w:t>
            </w:r>
            <w:r w:rsidRPr="005C529F">
              <w:rPr>
                <w:color w:val="FF0000"/>
              </w:rPr>
              <w:t>N</w:t>
            </w:r>
            <w:r>
              <w:t>ETEINF</w:t>
            </w:r>
          </w:p>
        </w:tc>
        <w:tc>
          <w:tcPr>
            <w:tcW w:w="3249" w:type="dxa"/>
          </w:tcPr>
          <w:p w14:paraId="2E54A0B7" w14:textId="77777777" w:rsidR="00315D2D" w:rsidRDefault="00315D2D" w:rsidP="0049623E">
            <w:r>
              <w:t>HexNAc(</w:t>
            </w:r>
            <w:proofErr w:type="gramStart"/>
            <w:r>
              <w:t>5)Hex</w:t>
            </w:r>
            <w:proofErr w:type="gramEnd"/>
            <w:r>
              <w:t>(6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2)</w:t>
            </w:r>
          </w:p>
        </w:tc>
        <w:tc>
          <w:tcPr>
            <w:tcW w:w="1164" w:type="dxa"/>
          </w:tcPr>
          <w:p w14:paraId="7FA66677" w14:textId="77777777" w:rsidR="00315D2D" w:rsidRDefault="00BE3652">
            <w:r>
              <w:t>1628.6603</w:t>
            </w:r>
          </w:p>
        </w:tc>
        <w:tc>
          <w:tcPr>
            <w:tcW w:w="1035" w:type="dxa"/>
          </w:tcPr>
          <w:p w14:paraId="2DB5E934" w14:textId="77777777" w:rsidR="00315D2D" w:rsidRDefault="00BE3652">
            <w:r>
              <w:t>3</w:t>
            </w:r>
          </w:p>
        </w:tc>
        <w:tc>
          <w:tcPr>
            <w:tcW w:w="1099" w:type="dxa"/>
          </w:tcPr>
          <w:p w14:paraId="36C0410A" w14:textId="77777777" w:rsidR="00315D2D" w:rsidRDefault="00BE3652">
            <w:r>
              <w:t>0.20</w:t>
            </w:r>
          </w:p>
        </w:tc>
        <w:tc>
          <w:tcPr>
            <w:tcW w:w="1457" w:type="dxa"/>
          </w:tcPr>
          <w:p w14:paraId="088BEB9C" w14:textId="77777777" w:rsidR="00315D2D" w:rsidRDefault="00BE3652">
            <w:r>
              <w:t>8.2</w:t>
            </w:r>
          </w:p>
        </w:tc>
        <w:tc>
          <w:tcPr>
            <w:tcW w:w="1457" w:type="dxa"/>
          </w:tcPr>
          <w:p w14:paraId="7ADA8461" w14:textId="77777777" w:rsidR="00315D2D" w:rsidRDefault="00315D2D"/>
        </w:tc>
      </w:tr>
      <w:tr w:rsidR="00315D2D" w14:paraId="5F8D9EC7" w14:textId="77777777" w:rsidTr="003E3D94">
        <w:tc>
          <w:tcPr>
            <w:tcW w:w="1309" w:type="dxa"/>
          </w:tcPr>
          <w:p w14:paraId="4CF92690" w14:textId="77777777" w:rsidR="00315D2D" w:rsidRDefault="00315D2D"/>
        </w:tc>
        <w:tc>
          <w:tcPr>
            <w:tcW w:w="2301" w:type="dxa"/>
          </w:tcPr>
          <w:p w14:paraId="0D4939FB" w14:textId="77777777" w:rsidR="00315D2D" w:rsidRDefault="00315D2D"/>
        </w:tc>
        <w:tc>
          <w:tcPr>
            <w:tcW w:w="3249" w:type="dxa"/>
          </w:tcPr>
          <w:p w14:paraId="4D421997" w14:textId="77777777" w:rsidR="00315D2D" w:rsidRDefault="00315D2D"/>
        </w:tc>
        <w:tc>
          <w:tcPr>
            <w:tcW w:w="1164" w:type="dxa"/>
          </w:tcPr>
          <w:p w14:paraId="7BDC93AA" w14:textId="77777777" w:rsidR="00315D2D" w:rsidRDefault="00315D2D"/>
        </w:tc>
        <w:tc>
          <w:tcPr>
            <w:tcW w:w="1035" w:type="dxa"/>
          </w:tcPr>
          <w:p w14:paraId="5819CA7B" w14:textId="77777777" w:rsidR="00315D2D" w:rsidRDefault="00315D2D"/>
        </w:tc>
        <w:tc>
          <w:tcPr>
            <w:tcW w:w="1099" w:type="dxa"/>
          </w:tcPr>
          <w:p w14:paraId="7079B5E9" w14:textId="77777777" w:rsidR="00315D2D" w:rsidRDefault="00315D2D"/>
        </w:tc>
        <w:tc>
          <w:tcPr>
            <w:tcW w:w="1457" w:type="dxa"/>
          </w:tcPr>
          <w:p w14:paraId="084494B3" w14:textId="77777777" w:rsidR="00315D2D" w:rsidRDefault="00315D2D"/>
        </w:tc>
        <w:tc>
          <w:tcPr>
            <w:tcW w:w="1457" w:type="dxa"/>
          </w:tcPr>
          <w:p w14:paraId="4A093D9D" w14:textId="77777777" w:rsidR="00315D2D" w:rsidRDefault="00315D2D"/>
        </w:tc>
      </w:tr>
      <w:tr w:rsidR="00315D2D" w14:paraId="2C8FCFF8" w14:textId="77777777" w:rsidTr="003E3D94">
        <w:tc>
          <w:tcPr>
            <w:tcW w:w="1309" w:type="dxa"/>
          </w:tcPr>
          <w:p w14:paraId="571123F7" w14:textId="414B7189" w:rsidR="00315D2D" w:rsidRDefault="00315D2D">
            <w:r>
              <w:t>N546</w:t>
            </w:r>
            <w:r w:rsidR="003E3D94">
              <w:t xml:space="preserve"> [529]</w:t>
            </w:r>
          </w:p>
        </w:tc>
        <w:tc>
          <w:tcPr>
            <w:tcW w:w="2301" w:type="dxa"/>
          </w:tcPr>
          <w:p w14:paraId="479D953E" w14:textId="77777777" w:rsidR="00315D2D" w:rsidRDefault="00315D2D" w:rsidP="00BE3652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315D2D"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  <w:shd w:val="clear" w:color="auto" w:fill="auto"/>
          </w:tcPr>
          <w:p w14:paraId="0373558D" w14:textId="77777777" w:rsidR="00315D2D" w:rsidRPr="00BE3652" w:rsidRDefault="00315D2D" w:rsidP="00BE3652">
            <w:r w:rsidRPr="00BE3652">
              <w:t>unmodified</w:t>
            </w:r>
          </w:p>
        </w:tc>
        <w:tc>
          <w:tcPr>
            <w:tcW w:w="1164" w:type="dxa"/>
            <w:shd w:val="clear" w:color="auto" w:fill="auto"/>
          </w:tcPr>
          <w:p w14:paraId="7AA5B685" w14:textId="77777777" w:rsidR="00315D2D" w:rsidRPr="00BE3652" w:rsidRDefault="00315D2D" w:rsidP="00BE3652">
            <w:r w:rsidRPr="00BE3652">
              <w:t>ND</w:t>
            </w:r>
          </w:p>
        </w:tc>
        <w:tc>
          <w:tcPr>
            <w:tcW w:w="1035" w:type="dxa"/>
            <w:shd w:val="clear" w:color="auto" w:fill="auto"/>
          </w:tcPr>
          <w:p w14:paraId="42580447" w14:textId="77777777" w:rsidR="00315D2D" w:rsidRPr="00BE3652" w:rsidRDefault="00315D2D" w:rsidP="00BE3652">
            <w:r w:rsidRPr="00BE3652">
              <w:t>ND</w:t>
            </w:r>
          </w:p>
        </w:tc>
        <w:tc>
          <w:tcPr>
            <w:tcW w:w="1099" w:type="dxa"/>
            <w:shd w:val="clear" w:color="auto" w:fill="auto"/>
          </w:tcPr>
          <w:p w14:paraId="45A8EA4A" w14:textId="77777777" w:rsidR="00315D2D" w:rsidRPr="00BE3652" w:rsidRDefault="00315D2D" w:rsidP="00BE3652">
            <w:r w:rsidRPr="00BE3652">
              <w:t>ND</w:t>
            </w:r>
          </w:p>
        </w:tc>
        <w:tc>
          <w:tcPr>
            <w:tcW w:w="1457" w:type="dxa"/>
            <w:shd w:val="clear" w:color="auto" w:fill="auto"/>
          </w:tcPr>
          <w:p w14:paraId="7C30F232" w14:textId="77777777" w:rsidR="00315D2D" w:rsidRPr="00BE3652" w:rsidRDefault="00315D2D" w:rsidP="00BE3652">
            <w:r w:rsidRPr="00BE3652">
              <w:t>ND</w:t>
            </w:r>
          </w:p>
        </w:tc>
        <w:tc>
          <w:tcPr>
            <w:tcW w:w="1457" w:type="dxa"/>
          </w:tcPr>
          <w:p w14:paraId="7CC855C8" w14:textId="77777777" w:rsidR="00315D2D" w:rsidRPr="00BE3652" w:rsidRDefault="00315D2D" w:rsidP="00BE3652">
            <w:r w:rsidRPr="00BE3652">
              <w:t>ND</w:t>
            </w:r>
          </w:p>
        </w:tc>
      </w:tr>
      <w:tr w:rsidR="00315D2D" w14:paraId="6D491762" w14:textId="77777777" w:rsidTr="003E3D94">
        <w:tc>
          <w:tcPr>
            <w:tcW w:w="1309" w:type="dxa"/>
          </w:tcPr>
          <w:p w14:paraId="242A2FBE" w14:textId="77777777" w:rsidR="00315D2D" w:rsidRDefault="00315D2D"/>
        </w:tc>
        <w:tc>
          <w:tcPr>
            <w:tcW w:w="2301" w:type="dxa"/>
          </w:tcPr>
          <w:p w14:paraId="01764CEA" w14:textId="77777777" w:rsidR="00315D2D" w:rsidRDefault="00315D2D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077B6F">
              <w:rPr>
                <w:color w:val="FF0000"/>
              </w:rPr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</w:tcPr>
          <w:p w14:paraId="32716C06" w14:textId="77777777" w:rsidR="00315D2D" w:rsidRDefault="00315D2D">
            <w:r>
              <w:t>HexNAc(</w:t>
            </w:r>
            <w:proofErr w:type="gramStart"/>
            <w:r>
              <w:t>2)Hex</w:t>
            </w:r>
            <w:proofErr w:type="gramEnd"/>
            <w:r>
              <w:t>(5)</w:t>
            </w:r>
          </w:p>
        </w:tc>
        <w:tc>
          <w:tcPr>
            <w:tcW w:w="1164" w:type="dxa"/>
          </w:tcPr>
          <w:p w14:paraId="4449F2CE" w14:textId="77777777" w:rsidR="00315D2D" w:rsidRDefault="00315D2D">
            <w:r>
              <w:t>1263.5007</w:t>
            </w:r>
          </w:p>
        </w:tc>
        <w:tc>
          <w:tcPr>
            <w:tcW w:w="1035" w:type="dxa"/>
          </w:tcPr>
          <w:p w14:paraId="63F498E5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399A796F" w14:textId="77777777" w:rsidR="00315D2D" w:rsidRDefault="00315D2D">
            <w:r>
              <w:t>0.92</w:t>
            </w:r>
          </w:p>
        </w:tc>
        <w:tc>
          <w:tcPr>
            <w:tcW w:w="1457" w:type="dxa"/>
          </w:tcPr>
          <w:p w14:paraId="763174E8" w14:textId="77777777" w:rsidR="00315D2D" w:rsidRDefault="00315D2D">
            <w:r>
              <w:t>13.3</w:t>
            </w:r>
          </w:p>
        </w:tc>
        <w:tc>
          <w:tcPr>
            <w:tcW w:w="1457" w:type="dxa"/>
          </w:tcPr>
          <w:p w14:paraId="625EE376" w14:textId="77777777" w:rsidR="00315D2D" w:rsidRDefault="00315D2D">
            <w:r>
              <w:t>230.1</w:t>
            </w:r>
          </w:p>
        </w:tc>
      </w:tr>
      <w:tr w:rsidR="00315D2D" w14:paraId="5E59EE04" w14:textId="77777777" w:rsidTr="003E3D94">
        <w:tc>
          <w:tcPr>
            <w:tcW w:w="1309" w:type="dxa"/>
          </w:tcPr>
          <w:p w14:paraId="2812EB90" w14:textId="77777777" w:rsidR="00315D2D" w:rsidRDefault="00315D2D"/>
        </w:tc>
        <w:tc>
          <w:tcPr>
            <w:tcW w:w="2301" w:type="dxa"/>
          </w:tcPr>
          <w:p w14:paraId="78E3A895" w14:textId="77777777" w:rsidR="00315D2D" w:rsidRDefault="00315D2D" w:rsidP="00BE3652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077B6F">
              <w:rPr>
                <w:color w:val="FF0000"/>
              </w:rPr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</w:tcPr>
          <w:p w14:paraId="50C761F3" w14:textId="77777777" w:rsidR="00315D2D" w:rsidRDefault="00315D2D" w:rsidP="003240BC">
            <w:r>
              <w:t>HexNAc(</w:t>
            </w:r>
            <w:proofErr w:type="gramStart"/>
            <w:r>
              <w:t>3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0C059101" w14:textId="77777777" w:rsidR="00315D2D" w:rsidRDefault="00315D2D">
            <w:r>
              <w:t>1276.0153</w:t>
            </w:r>
          </w:p>
        </w:tc>
        <w:tc>
          <w:tcPr>
            <w:tcW w:w="1035" w:type="dxa"/>
          </w:tcPr>
          <w:p w14:paraId="4C989227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142BC441" w14:textId="77777777" w:rsidR="00315D2D" w:rsidRDefault="00315D2D">
            <w:r>
              <w:t>0.18</w:t>
            </w:r>
          </w:p>
        </w:tc>
        <w:tc>
          <w:tcPr>
            <w:tcW w:w="1457" w:type="dxa"/>
          </w:tcPr>
          <w:p w14:paraId="6E149C2C" w14:textId="77777777" w:rsidR="00315D2D" w:rsidRDefault="00315D2D">
            <w:r>
              <w:t>14.5</w:t>
            </w:r>
          </w:p>
        </w:tc>
        <w:tc>
          <w:tcPr>
            <w:tcW w:w="1457" w:type="dxa"/>
          </w:tcPr>
          <w:p w14:paraId="27B8246B" w14:textId="77777777" w:rsidR="00315D2D" w:rsidRDefault="00315D2D">
            <w:r>
              <w:t>492.7</w:t>
            </w:r>
          </w:p>
        </w:tc>
      </w:tr>
      <w:tr w:rsidR="00315D2D" w14:paraId="13413466" w14:textId="77777777" w:rsidTr="003E3D94">
        <w:tc>
          <w:tcPr>
            <w:tcW w:w="1309" w:type="dxa"/>
          </w:tcPr>
          <w:p w14:paraId="3B0D04CB" w14:textId="77777777" w:rsidR="00315D2D" w:rsidRDefault="00315D2D"/>
        </w:tc>
        <w:tc>
          <w:tcPr>
            <w:tcW w:w="2301" w:type="dxa"/>
          </w:tcPr>
          <w:p w14:paraId="7D7DA474" w14:textId="77777777" w:rsidR="00315D2D" w:rsidRDefault="00315D2D" w:rsidP="00BE3652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077B6F">
              <w:rPr>
                <w:color w:val="FF0000"/>
              </w:rPr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</w:tcPr>
          <w:p w14:paraId="581AE5A2" w14:textId="77777777" w:rsidR="00315D2D" w:rsidRDefault="00315D2D" w:rsidP="003240BC">
            <w:r>
              <w:t>HexNAc(</w:t>
            </w:r>
            <w:proofErr w:type="gramStart"/>
            <w:r>
              <w:t>3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1AE85C7C" w14:textId="77777777" w:rsidR="00315D2D" w:rsidRDefault="00315D2D">
            <w:r>
              <w:t>1357.0414</w:t>
            </w:r>
          </w:p>
        </w:tc>
        <w:tc>
          <w:tcPr>
            <w:tcW w:w="1035" w:type="dxa"/>
          </w:tcPr>
          <w:p w14:paraId="5F30B259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6A36EE1A" w14:textId="77777777" w:rsidR="00315D2D" w:rsidRDefault="00315D2D">
            <w:r>
              <w:t>-0.22</w:t>
            </w:r>
          </w:p>
        </w:tc>
        <w:tc>
          <w:tcPr>
            <w:tcW w:w="1457" w:type="dxa"/>
          </w:tcPr>
          <w:p w14:paraId="58593941" w14:textId="77777777" w:rsidR="00315D2D" w:rsidRDefault="00315D2D">
            <w:r>
              <w:t>14.4</w:t>
            </w:r>
          </w:p>
        </w:tc>
        <w:tc>
          <w:tcPr>
            <w:tcW w:w="1457" w:type="dxa"/>
          </w:tcPr>
          <w:p w14:paraId="71F65C56" w14:textId="77777777" w:rsidR="00315D2D" w:rsidRDefault="00315D2D">
            <w:r>
              <w:t>316.7</w:t>
            </w:r>
          </w:p>
        </w:tc>
      </w:tr>
      <w:tr w:rsidR="00315D2D" w14:paraId="5D5A4350" w14:textId="77777777" w:rsidTr="003E3D94">
        <w:tc>
          <w:tcPr>
            <w:tcW w:w="1309" w:type="dxa"/>
          </w:tcPr>
          <w:p w14:paraId="4783E8EC" w14:textId="77777777" w:rsidR="00315D2D" w:rsidRDefault="00315D2D"/>
        </w:tc>
        <w:tc>
          <w:tcPr>
            <w:tcW w:w="2301" w:type="dxa"/>
          </w:tcPr>
          <w:p w14:paraId="2A8B8498" w14:textId="77777777" w:rsidR="00315D2D" w:rsidRDefault="00315D2D" w:rsidP="00BE3652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077B6F">
              <w:rPr>
                <w:color w:val="FF0000"/>
              </w:rPr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</w:tcPr>
          <w:p w14:paraId="456A9369" w14:textId="77777777" w:rsidR="00315D2D" w:rsidRDefault="00315D2D" w:rsidP="003240BC">
            <w:r>
              <w:t>HexNAc(</w:t>
            </w:r>
            <w:proofErr w:type="gramStart"/>
            <w:r>
              <w:t>4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24A5F4F8" w14:textId="77777777" w:rsidR="00315D2D" w:rsidRDefault="00315D2D">
            <w:r>
              <w:t>1377.5549</w:t>
            </w:r>
          </w:p>
        </w:tc>
        <w:tc>
          <w:tcPr>
            <w:tcW w:w="1035" w:type="dxa"/>
          </w:tcPr>
          <w:p w14:paraId="0DB38F0F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3C83F86F" w14:textId="77777777" w:rsidR="00315D2D" w:rsidRDefault="00315D2D">
            <w:r>
              <w:t>-0.11</w:t>
            </w:r>
          </w:p>
        </w:tc>
        <w:tc>
          <w:tcPr>
            <w:tcW w:w="1457" w:type="dxa"/>
          </w:tcPr>
          <w:p w14:paraId="2DDE86D4" w14:textId="77777777" w:rsidR="00315D2D" w:rsidRDefault="00315D2D">
            <w:r>
              <w:t>14.9</w:t>
            </w:r>
          </w:p>
        </w:tc>
        <w:tc>
          <w:tcPr>
            <w:tcW w:w="1457" w:type="dxa"/>
          </w:tcPr>
          <w:p w14:paraId="4CE737F3" w14:textId="77777777" w:rsidR="00315D2D" w:rsidRDefault="00315D2D">
            <w:r>
              <w:t>517.3</w:t>
            </w:r>
          </w:p>
        </w:tc>
      </w:tr>
      <w:tr w:rsidR="00315D2D" w14:paraId="669C711A" w14:textId="77777777" w:rsidTr="003E3D94">
        <w:tc>
          <w:tcPr>
            <w:tcW w:w="1309" w:type="dxa"/>
          </w:tcPr>
          <w:p w14:paraId="6AD52C53" w14:textId="77777777" w:rsidR="00315D2D" w:rsidRDefault="00315D2D"/>
        </w:tc>
        <w:tc>
          <w:tcPr>
            <w:tcW w:w="2301" w:type="dxa"/>
          </w:tcPr>
          <w:p w14:paraId="0F126B4F" w14:textId="77777777" w:rsidR="00315D2D" w:rsidRDefault="00315D2D" w:rsidP="00BE3652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077B6F">
              <w:rPr>
                <w:color w:val="FF0000"/>
              </w:rPr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</w:tcPr>
          <w:p w14:paraId="50AB729D" w14:textId="77777777" w:rsidR="00315D2D" w:rsidRDefault="00315D2D" w:rsidP="003240BC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5C58E4B9" w14:textId="77777777" w:rsidR="00315D2D" w:rsidRDefault="00315D2D">
            <w:r>
              <w:t>972.7243</w:t>
            </w:r>
          </w:p>
        </w:tc>
        <w:tc>
          <w:tcPr>
            <w:tcW w:w="1035" w:type="dxa"/>
          </w:tcPr>
          <w:p w14:paraId="594B786E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3F57EB07" w14:textId="77777777" w:rsidR="00315D2D" w:rsidRDefault="00315D2D">
            <w:r>
              <w:t>0.99</w:t>
            </w:r>
          </w:p>
        </w:tc>
        <w:tc>
          <w:tcPr>
            <w:tcW w:w="1457" w:type="dxa"/>
          </w:tcPr>
          <w:p w14:paraId="2AE047EE" w14:textId="77777777" w:rsidR="00315D2D" w:rsidRDefault="00315D2D">
            <w:r>
              <w:t>14.7</w:t>
            </w:r>
          </w:p>
        </w:tc>
        <w:tc>
          <w:tcPr>
            <w:tcW w:w="1457" w:type="dxa"/>
          </w:tcPr>
          <w:p w14:paraId="79344DE0" w14:textId="77777777" w:rsidR="00315D2D" w:rsidRDefault="00315D2D">
            <w:r>
              <w:t>437.8</w:t>
            </w:r>
          </w:p>
        </w:tc>
      </w:tr>
      <w:tr w:rsidR="00315D2D" w14:paraId="673006E1" w14:textId="77777777" w:rsidTr="003E3D94">
        <w:tc>
          <w:tcPr>
            <w:tcW w:w="1309" w:type="dxa"/>
          </w:tcPr>
          <w:p w14:paraId="1AABCD7C" w14:textId="77777777" w:rsidR="00315D2D" w:rsidRDefault="00315D2D"/>
        </w:tc>
        <w:tc>
          <w:tcPr>
            <w:tcW w:w="2301" w:type="dxa"/>
          </w:tcPr>
          <w:p w14:paraId="4BF6DC1F" w14:textId="77777777" w:rsidR="00315D2D" w:rsidRDefault="00315D2D" w:rsidP="00BE3652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077B6F">
              <w:rPr>
                <w:color w:val="FF0000"/>
              </w:rPr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</w:tcPr>
          <w:p w14:paraId="58677571" w14:textId="77777777" w:rsidR="00315D2D" w:rsidRDefault="00315D2D" w:rsidP="003240BC">
            <w:r>
              <w:t>HexNAc(</w:t>
            </w:r>
            <w:proofErr w:type="gramStart"/>
            <w:r>
              <w:t>5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14114446" w14:textId="77777777" w:rsidR="00315D2D" w:rsidRDefault="00315D2D">
            <w:r>
              <w:t>9863997</w:t>
            </w:r>
          </w:p>
        </w:tc>
        <w:tc>
          <w:tcPr>
            <w:tcW w:w="1035" w:type="dxa"/>
          </w:tcPr>
          <w:p w14:paraId="7574EB32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216FDF18" w14:textId="77777777" w:rsidR="00315D2D" w:rsidRDefault="00315D2D">
            <w:r>
              <w:t>0.88</w:t>
            </w:r>
          </w:p>
        </w:tc>
        <w:tc>
          <w:tcPr>
            <w:tcW w:w="1457" w:type="dxa"/>
          </w:tcPr>
          <w:p w14:paraId="5BCE4DFF" w14:textId="77777777" w:rsidR="00315D2D" w:rsidRDefault="00315D2D">
            <w:r>
              <w:t>14.3</w:t>
            </w:r>
          </w:p>
        </w:tc>
        <w:tc>
          <w:tcPr>
            <w:tcW w:w="1457" w:type="dxa"/>
          </w:tcPr>
          <w:p w14:paraId="149304E8" w14:textId="77777777" w:rsidR="00315D2D" w:rsidRDefault="00315D2D">
            <w:r>
              <w:t>391.1</w:t>
            </w:r>
          </w:p>
        </w:tc>
      </w:tr>
      <w:tr w:rsidR="00315D2D" w14:paraId="4C6B3064" w14:textId="77777777" w:rsidTr="003E3D94">
        <w:tc>
          <w:tcPr>
            <w:tcW w:w="1309" w:type="dxa"/>
          </w:tcPr>
          <w:p w14:paraId="3884D455" w14:textId="77777777" w:rsidR="00315D2D" w:rsidRDefault="00315D2D"/>
        </w:tc>
        <w:tc>
          <w:tcPr>
            <w:tcW w:w="2301" w:type="dxa"/>
          </w:tcPr>
          <w:p w14:paraId="5AD29E9D" w14:textId="77777777" w:rsidR="00315D2D" w:rsidRDefault="00315D2D" w:rsidP="00BE3652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077B6F">
              <w:rPr>
                <w:color w:val="FF0000"/>
              </w:rPr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</w:tcPr>
          <w:p w14:paraId="5D1BCFCA" w14:textId="77777777" w:rsidR="00315D2D" w:rsidRDefault="00315D2D" w:rsidP="003240BC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0EFF61A9" w14:textId="77777777" w:rsidR="00315D2D" w:rsidRDefault="00315D2D">
            <w:r>
              <w:t>1539.6082</w:t>
            </w:r>
          </w:p>
        </w:tc>
        <w:tc>
          <w:tcPr>
            <w:tcW w:w="1035" w:type="dxa"/>
          </w:tcPr>
          <w:p w14:paraId="76524BBC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4E30661B" w14:textId="77777777" w:rsidR="00315D2D" w:rsidRDefault="00315D2D">
            <w:r>
              <w:t>0.24</w:t>
            </w:r>
          </w:p>
        </w:tc>
        <w:tc>
          <w:tcPr>
            <w:tcW w:w="1457" w:type="dxa"/>
          </w:tcPr>
          <w:p w14:paraId="31C9E88F" w14:textId="77777777" w:rsidR="00315D2D" w:rsidRDefault="00315D2D">
            <w:r>
              <w:t>14.7</w:t>
            </w:r>
          </w:p>
        </w:tc>
        <w:tc>
          <w:tcPr>
            <w:tcW w:w="1457" w:type="dxa"/>
          </w:tcPr>
          <w:p w14:paraId="29EB8C1E" w14:textId="77777777" w:rsidR="00315D2D" w:rsidRDefault="00315D2D">
            <w:r>
              <w:t>196.5</w:t>
            </w:r>
          </w:p>
        </w:tc>
      </w:tr>
      <w:tr w:rsidR="00315D2D" w14:paraId="6CD9F962" w14:textId="77777777" w:rsidTr="003E3D94">
        <w:tc>
          <w:tcPr>
            <w:tcW w:w="1309" w:type="dxa"/>
          </w:tcPr>
          <w:p w14:paraId="472C4FD5" w14:textId="77777777" w:rsidR="00315D2D" w:rsidRDefault="00315D2D"/>
        </w:tc>
        <w:tc>
          <w:tcPr>
            <w:tcW w:w="2301" w:type="dxa"/>
          </w:tcPr>
          <w:p w14:paraId="09FF809D" w14:textId="77777777" w:rsidR="00315D2D" w:rsidRDefault="00315D2D" w:rsidP="00BE3652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077B6F">
              <w:rPr>
                <w:color w:val="FF0000"/>
              </w:rPr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</w:tcPr>
          <w:p w14:paraId="29F5BF88" w14:textId="77777777" w:rsidR="00315D2D" w:rsidRDefault="00315D2D" w:rsidP="003240BC">
            <w:r>
              <w:t>HexNAc(</w:t>
            </w:r>
            <w:proofErr w:type="gramStart"/>
            <w:r>
              <w:t>5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53C19C99" w14:textId="77777777" w:rsidR="00315D2D" w:rsidRDefault="00315D2D">
            <w:r>
              <w:t>1560.1197</w:t>
            </w:r>
          </w:p>
        </w:tc>
        <w:tc>
          <w:tcPr>
            <w:tcW w:w="1035" w:type="dxa"/>
          </w:tcPr>
          <w:p w14:paraId="45A16B67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5CA235BE" w14:textId="77777777" w:rsidR="00315D2D" w:rsidRDefault="00315D2D">
            <w:r>
              <w:t>-0.92</w:t>
            </w:r>
          </w:p>
        </w:tc>
        <w:tc>
          <w:tcPr>
            <w:tcW w:w="1457" w:type="dxa"/>
          </w:tcPr>
          <w:p w14:paraId="55F4A65E" w14:textId="77777777" w:rsidR="00315D2D" w:rsidRDefault="00315D2D">
            <w:r>
              <w:t>14.0</w:t>
            </w:r>
          </w:p>
        </w:tc>
        <w:tc>
          <w:tcPr>
            <w:tcW w:w="1457" w:type="dxa"/>
          </w:tcPr>
          <w:p w14:paraId="259F5704" w14:textId="77777777" w:rsidR="00315D2D" w:rsidRDefault="00315D2D">
            <w:r>
              <w:t>167.6</w:t>
            </w:r>
          </w:p>
        </w:tc>
      </w:tr>
      <w:tr w:rsidR="00315D2D" w14:paraId="51318823" w14:textId="77777777" w:rsidTr="003E3D94">
        <w:tc>
          <w:tcPr>
            <w:tcW w:w="1309" w:type="dxa"/>
          </w:tcPr>
          <w:p w14:paraId="01412901" w14:textId="77777777" w:rsidR="00315D2D" w:rsidRDefault="00315D2D"/>
        </w:tc>
        <w:tc>
          <w:tcPr>
            <w:tcW w:w="2301" w:type="dxa"/>
          </w:tcPr>
          <w:p w14:paraId="3BCEBD57" w14:textId="77777777" w:rsidR="00315D2D" w:rsidRDefault="00315D2D" w:rsidP="00BE3652">
            <w:proofErr w:type="spellStart"/>
            <w:r w:rsidRPr="00F91253">
              <w:rPr>
                <w:color w:val="FF0000"/>
              </w:rPr>
              <w:t>c</w:t>
            </w:r>
            <w:r>
              <w:t>DIS</w:t>
            </w:r>
            <w:r w:rsidRPr="00077B6F">
              <w:rPr>
                <w:color w:val="FF0000"/>
              </w:rPr>
              <w:t>N</w:t>
            </w:r>
            <w:r>
              <w:t>STEAGQK</w:t>
            </w:r>
            <w:proofErr w:type="spellEnd"/>
          </w:p>
        </w:tc>
        <w:tc>
          <w:tcPr>
            <w:tcW w:w="3249" w:type="dxa"/>
          </w:tcPr>
          <w:p w14:paraId="0542925E" w14:textId="77777777" w:rsidR="00315D2D" w:rsidRDefault="00315D2D" w:rsidP="003240BC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65F5E455" w14:textId="77777777" w:rsidR="00315D2D" w:rsidRDefault="00315D2D">
            <w:r>
              <w:t>1604.1302</w:t>
            </w:r>
          </w:p>
        </w:tc>
        <w:tc>
          <w:tcPr>
            <w:tcW w:w="1035" w:type="dxa"/>
          </w:tcPr>
          <w:p w14:paraId="254575F6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74CB131D" w14:textId="77777777" w:rsidR="00315D2D" w:rsidRDefault="00315D2D">
            <w:r>
              <w:t>0.65</w:t>
            </w:r>
          </w:p>
        </w:tc>
        <w:tc>
          <w:tcPr>
            <w:tcW w:w="1457" w:type="dxa"/>
          </w:tcPr>
          <w:p w14:paraId="2DA93AF2" w14:textId="77777777" w:rsidR="00315D2D" w:rsidRDefault="00315D2D">
            <w:r>
              <w:t>21.2</w:t>
            </w:r>
          </w:p>
        </w:tc>
        <w:tc>
          <w:tcPr>
            <w:tcW w:w="1457" w:type="dxa"/>
          </w:tcPr>
          <w:p w14:paraId="50470FAF" w14:textId="77777777" w:rsidR="00315D2D" w:rsidRDefault="00315D2D">
            <w:r>
              <w:t>219.9</w:t>
            </w:r>
          </w:p>
        </w:tc>
      </w:tr>
      <w:tr w:rsidR="00315D2D" w14:paraId="23E9455F" w14:textId="77777777" w:rsidTr="003E3D94">
        <w:tc>
          <w:tcPr>
            <w:tcW w:w="1309" w:type="dxa"/>
          </w:tcPr>
          <w:p w14:paraId="74407F34" w14:textId="77777777" w:rsidR="00315D2D" w:rsidRDefault="00315D2D"/>
        </w:tc>
        <w:tc>
          <w:tcPr>
            <w:tcW w:w="2301" w:type="dxa"/>
          </w:tcPr>
          <w:p w14:paraId="695CDB95" w14:textId="77777777" w:rsidR="00315D2D" w:rsidRDefault="00315D2D"/>
        </w:tc>
        <w:tc>
          <w:tcPr>
            <w:tcW w:w="3249" w:type="dxa"/>
          </w:tcPr>
          <w:p w14:paraId="2A60E056" w14:textId="77777777" w:rsidR="00315D2D" w:rsidRDefault="00315D2D"/>
        </w:tc>
        <w:tc>
          <w:tcPr>
            <w:tcW w:w="1164" w:type="dxa"/>
          </w:tcPr>
          <w:p w14:paraId="618B0AB9" w14:textId="77777777" w:rsidR="00315D2D" w:rsidRDefault="00315D2D"/>
        </w:tc>
        <w:tc>
          <w:tcPr>
            <w:tcW w:w="1035" w:type="dxa"/>
          </w:tcPr>
          <w:p w14:paraId="2E273FFD" w14:textId="77777777" w:rsidR="00315D2D" w:rsidRDefault="00315D2D"/>
        </w:tc>
        <w:tc>
          <w:tcPr>
            <w:tcW w:w="1099" w:type="dxa"/>
          </w:tcPr>
          <w:p w14:paraId="32CE8C27" w14:textId="77777777" w:rsidR="00315D2D" w:rsidRDefault="00315D2D"/>
        </w:tc>
        <w:tc>
          <w:tcPr>
            <w:tcW w:w="1457" w:type="dxa"/>
          </w:tcPr>
          <w:p w14:paraId="38E37355" w14:textId="77777777" w:rsidR="00315D2D" w:rsidRDefault="00315D2D"/>
        </w:tc>
        <w:tc>
          <w:tcPr>
            <w:tcW w:w="1457" w:type="dxa"/>
          </w:tcPr>
          <w:p w14:paraId="08CC6271" w14:textId="77777777" w:rsidR="00315D2D" w:rsidRDefault="00315D2D"/>
        </w:tc>
      </w:tr>
      <w:tr w:rsidR="00315D2D" w14:paraId="4EF201EE" w14:textId="77777777" w:rsidTr="003E3D94">
        <w:tc>
          <w:tcPr>
            <w:tcW w:w="1309" w:type="dxa"/>
          </w:tcPr>
          <w:p w14:paraId="47170974" w14:textId="7CA66D06" w:rsidR="00315D2D" w:rsidRDefault="00315D2D" w:rsidP="00284068">
            <w:r>
              <w:t>N690</w:t>
            </w:r>
            <w:r w:rsidR="003E3D94">
              <w:t xml:space="preserve"> [673]</w:t>
            </w:r>
          </w:p>
        </w:tc>
        <w:tc>
          <w:tcPr>
            <w:tcW w:w="2301" w:type="dxa"/>
          </w:tcPr>
          <w:p w14:paraId="59D28CF8" w14:textId="77777777" w:rsidR="00315D2D" w:rsidRDefault="00BE3652">
            <w:r w:rsidRPr="00BE3652">
              <w:t>NVSDIIPR</w:t>
            </w:r>
          </w:p>
        </w:tc>
        <w:tc>
          <w:tcPr>
            <w:tcW w:w="3249" w:type="dxa"/>
          </w:tcPr>
          <w:p w14:paraId="7D76DA29" w14:textId="77777777" w:rsidR="00315D2D" w:rsidRDefault="00BE3652">
            <w:r>
              <w:t>unmodified</w:t>
            </w:r>
          </w:p>
        </w:tc>
        <w:tc>
          <w:tcPr>
            <w:tcW w:w="1164" w:type="dxa"/>
          </w:tcPr>
          <w:p w14:paraId="539C4F74" w14:textId="77777777" w:rsidR="00315D2D" w:rsidRDefault="00BE3652">
            <w:r>
              <w:t>913.5099</w:t>
            </w:r>
          </w:p>
        </w:tc>
        <w:tc>
          <w:tcPr>
            <w:tcW w:w="1035" w:type="dxa"/>
          </w:tcPr>
          <w:p w14:paraId="2EA0F905" w14:textId="77777777" w:rsidR="00315D2D" w:rsidRDefault="00BE3652">
            <w:r>
              <w:t>1</w:t>
            </w:r>
          </w:p>
        </w:tc>
        <w:tc>
          <w:tcPr>
            <w:tcW w:w="1099" w:type="dxa"/>
          </w:tcPr>
          <w:p w14:paraId="707E1386" w14:textId="77777777" w:rsidR="00315D2D" w:rsidRDefault="00BE3652">
            <w:r>
              <w:t>-0.33</w:t>
            </w:r>
          </w:p>
        </w:tc>
        <w:tc>
          <w:tcPr>
            <w:tcW w:w="1457" w:type="dxa"/>
          </w:tcPr>
          <w:p w14:paraId="2FBFEC4C" w14:textId="77777777" w:rsidR="00315D2D" w:rsidRDefault="00BE3652">
            <w:r>
              <w:t>46.63</w:t>
            </w:r>
          </w:p>
        </w:tc>
        <w:tc>
          <w:tcPr>
            <w:tcW w:w="1457" w:type="dxa"/>
          </w:tcPr>
          <w:p w14:paraId="70D8F9BF" w14:textId="77777777" w:rsidR="00315D2D" w:rsidRDefault="00315D2D"/>
        </w:tc>
      </w:tr>
      <w:tr w:rsidR="00315D2D" w14:paraId="393BD392" w14:textId="77777777" w:rsidTr="003E3D94">
        <w:tc>
          <w:tcPr>
            <w:tcW w:w="1309" w:type="dxa"/>
          </w:tcPr>
          <w:p w14:paraId="3540F6E1" w14:textId="77777777" w:rsidR="00315D2D" w:rsidRDefault="00315D2D"/>
        </w:tc>
        <w:tc>
          <w:tcPr>
            <w:tcW w:w="2301" w:type="dxa"/>
          </w:tcPr>
          <w:p w14:paraId="184BF367" w14:textId="77777777" w:rsidR="00315D2D" w:rsidRDefault="00315D2D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34C56BD8" w14:textId="77777777" w:rsidR="00315D2D" w:rsidRDefault="00315D2D" w:rsidP="00077B6F">
            <w:r>
              <w:t>HexNAc(</w:t>
            </w:r>
            <w:proofErr w:type="gramStart"/>
            <w:r>
              <w:t>3)Hex</w:t>
            </w:r>
            <w:proofErr w:type="gramEnd"/>
            <w:r>
              <w:t>(3)</w:t>
            </w:r>
          </w:p>
        </w:tc>
        <w:tc>
          <w:tcPr>
            <w:tcW w:w="1164" w:type="dxa"/>
          </w:tcPr>
          <w:p w14:paraId="14C70481" w14:textId="77777777" w:rsidR="00315D2D" w:rsidRDefault="00315D2D">
            <w:r>
              <w:t>1004.9563</w:t>
            </w:r>
          </w:p>
        </w:tc>
        <w:tc>
          <w:tcPr>
            <w:tcW w:w="1035" w:type="dxa"/>
          </w:tcPr>
          <w:p w14:paraId="320483D5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72425A58" w14:textId="77777777" w:rsidR="00315D2D" w:rsidRDefault="00315D2D">
            <w:r>
              <w:t>-0.70</w:t>
            </w:r>
          </w:p>
        </w:tc>
        <w:tc>
          <w:tcPr>
            <w:tcW w:w="1457" w:type="dxa"/>
          </w:tcPr>
          <w:p w14:paraId="7690C53F" w14:textId="77777777" w:rsidR="00315D2D" w:rsidRDefault="00315D2D">
            <w:r>
              <w:t>43.9</w:t>
            </w:r>
          </w:p>
        </w:tc>
        <w:tc>
          <w:tcPr>
            <w:tcW w:w="1457" w:type="dxa"/>
          </w:tcPr>
          <w:p w14:paraId="2AEBF5A7" w14:textId="77777777" w:rsidR="00315D2D" w:rsidRDefault="00315D2D">
            <w:r>
              <w:t>186.4</w:t>
            </w:r>
          </w:p>
        </w:tc>
      </w:tr>
      <w:tr w:rsidR="00315D2D" w14:paraId="665BDCF0" w14:textId="77777777" w:rsidTr="003E3D94">
        <w:tc>
          <w:tcPr>
            <w:tcW w:w="1309" w:type="dxa"/>
          </w:tcPr>
          <w:p w14:paraId="473061F4" w14:textId="77777777" w:rsidR="00315D2D" w:rsidRDefault="00315D2D"/>
        </w:tc>
        <w:tc>
          <w:tcPr>
            <w:tcW w:w="2301" w:type="dxa"/>
          </w:tcPr>
          <w:p w14:paraId="262AA648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4D39ED6D" w14:textId="77777777" w:rsidR="00315D2D" w:rsidRDefault="00315D2D" w:rsidP="00D2150B">
            <w:r>
              <w:t>HexNAc(</w:t>
            </w:r>
            <w:proofErr w:type="gramStart"/>
            <w:r>
              <w:t>2)Hex</w:t>
            </w:r>
            <w:proofErr w:type="gramEnd"/>
            <w:r>
              <w:t>(5)</w:t>
            </w:r>
          </w:p>
        </w:tc>
        <w:tc>
          <w:tcPr>
            <w:tcW w:w="1164" w:type="dxa"/>
          </w:tcPr>
          <w:p w14:paraId="42563D33" w14:textId="77777777" w:rsidR="00315D2D" w:rsidRDefault="00315D2D">
            <w:r>
              <w:t>1065.4709</w:t>
            </w:r>
          </w:p>
        </w:tc>
        <w:tc>
          <w:tcPr>
            <w:tcW w:w="1035" w:type="dxa"/>
          </w:tcPr>
          <w:p w14:paraId="017695C3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3D5C1136" w14:textId="77777777" w:rsidR="00315D2D" w:rsidRDefault="00315D2D">
            <w:r>
              <w:t>0.68</w:t>
            </w:r>
          </w:p>
        </w:tc>
        <w:tc>
          <w:tcPr>
            <w:tcW w:w="1457" w:type="dxa"/>
          </w:tcPr>
          <w:p w14:paraId="100D2761" w14:textId="77777777" w:rsidR="00315D2D" w:rsidRDefault="00315D2D">
            <w:r>
              <w:t>41.4</w:t>
            </w:r>
          </w:p>
        </w:tc>
        <w:tc>
          <w:tcPr>
            <w:tcW w:w="1457" w:type="dxa"/>
          </w:tcPr>
          <w:p w14:paraId="63AC5C40" w14:textId="77777777" w:rsidR="00315D2D" w:rsidRDefault="00315D2D">
            <w:r>
              <w:t>254.1</w:t>
            </w:r>
          </w:p>
        </w:tc>
      </w:tr>
      <w:tr w:rsidR="00315D2D" w14:paraId="5B256850" w14:textId="77777777" w:rsidTr="003E3D94">
        <w:tc>
          <w:tcPr>
            <w:tcW w:w="1309" w:type="dxa"/>
          </w:tcPr>
          <w:p w14:paraId="6D37CD49" w14:textId="77777777" w:rsidR="00315D2D" w:rsidRDefault="00315D2D"/>
        </w:tc>
        <w:tc>
          <w:tcPr>
            <w:tcW w:w="2301" w:type="dxa"/>
          </w:tcPr>
          <w:p w14:paraId="10CB4B28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620EE4B8" w14:textId="77777777" w:rsidR="00315D2D" w:rsidRDefault="00315D2D" w:rsidP="00BE3652">
            <w:r>
              <w:t>HexNAc(</w:t>
            </w:r>
            <w:proofErr w:type="gramStart"/>
            <w:r>
              <w:t>3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069409B" w14:textId="77777777" w:rsidR="00315D2D" w:rsidRDefault="00315D2D">
            <w:r>
              <w:t>1077.9856</w:t>
            </w:r>
          </w:p>
        </w:tc>
        <w:tc>
          <w:tcPr>
            <w:tcW w:w="1035" w:type="dxa"/>
          </w:tcPr>
          <w:p w14:paraId="10E06B61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0C841F77" w14:textId="77777777" w:rsidR="00315D2D" w:rsidRDefault="00315D2D">
            <w:r>
              <w:t>-0.30</w:t>
            </w:r>
          </w:p>
        </w:tc>
        <w:tc>
          <w:tcPr>
            <w:tcW w:w="1457" w:type="dxa"/>
          </w:tcPr>
          <w:p w14:paraId="43B7C6B0" w14:textId="77777777" w:rsidR="00315D2D" w:rsidRDefault="00315D2D">
            <w:r>
              <w:t>41.9</w:t>
            </w:r>
          </w:p>
        </w:tc>
        <w:tc>
          <w:tcPr>
            <w:tcW w:w="1457" w:type="dxa"/>
          </w:tcPr>
          <w:p w14:paraId="7C4E1916" w14:textId="77777777" w:rsidR="00315D2D" w:rsidRDefault="00315D2D">
            <w:r>
              <w:t>411.2</w:t>
            </w:r>
          </w:p>
        </w:tc>
      </w:tr>
      <w:tr w:rsidR="00315D2D" w14:paraId="1851770E" w14:textId="77777777" w:rsidTr="003E3D94">
        <w:tc>
          <w:tcPr>
            <w:tcW w:w="1309" w:type="dxa"/>
          </w:tcPr>
          <w:p w14:paraId="451FA0B3" w14:textId="77777777" w:rsidR="00315D2D" w:rsidRDefault="00315D2D"/>
        </w:tc>
        <w:tc>
          <w:tcPr>
            <w:tcW w:w="2301" w:type="dxa"/>
          </w:tcPr>
          <w:p w14:paraId="6964D27C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5BEBC89F" w14:textId="77777777" w:rsidR="00315D2D" w:rsidRDefault="00315D2D" w:rsidP="00D2150B">
            <w:r>
              <w:t>HexNAc(</w:t>
            </w:r>
            <w:proofErr w:type="gramStart"/>
            <w:r>
              <w:t>3)Hex</w:t>
            </w:r>
            <w:proofErr w:type="gramEnd"/>
            <w:r>
              <w:t>(4)</w:t>
            </w:r>
          </w:p>
        </w:tc>
        <w:tc>
          <w:tcPr>
            <w:tcW w:w="1164" w:type="dxa"/>
          </w:tcPr>
          <w:p w14:paraId="7F7C52FA" w14:textId="77777777" w:rsidR="00315D2D" w:rsidRDefault="00315D2D">
            <w:r>
              <w:t>1085.9837</w:t>
            </w:r>
          </w:p>
        </w:tc>
        <w:tc>
          <w:tcPr>
            <w:tcW w:w="1035" w:type="dxa"/>
          </w:tcPr>
          <w:p w14:paraId="5F882B24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05EBFAB2" w14:textId="77777777" w:rsidR="00315D2D" w:rsidRDefault="00315D2D">
            <w:r>
              <w:t>0.25</w:t>
            </w:r>
          </w:p>
        </w:tc>
        <w:tc>
          <w:tcPr>
            <w:tcW w:w="1457" w:type="dxa"/>
          </w:tcPr>
          <w:p w14:paraId="48FD2062" w14:textId="77777777" w:rsidR="00315D2D" w:rsidRDefault="00315D2D">
            <w:r>
              <w:t>41.6</w:t>
            </w:r>
          </w:p>
        </w:tc>
        <w:tc>
          <w:tcPr>
            <w:tcW w:w="1457" w:type="dxa"/>
          </w:tcPr>
          <w:p w14:paraId="31D01F67" w14:textId="77777777" w:rsidR="00315D2D" w:rsidRDefault="00315D2D">
            <w:r>
              <w:t>308.0</w:t>
            </w:r>
          </w:p>
        </w:tc>
      </w:tr>
      <w:tr w:rsidR="00315D2D" w14:paraId="3F91F65D" w14:textId="77777777" w:rsidTr="003E3D94">
        <w:tc>
          <w:tcPr>
            <w:tcW w:w="1309" w:type="dxa"/>
          </w:tcPr>
          <w:p w14:paraId="08511640" w14:textId="77777777" w:rsidR="00315D2D" w:rsidRDefault="00315D2D"/>
        </w:tc>
        <w:tc>
          <w:tcPr>
            <w:tcW w:w="2301" w:type="dxa"/>
          </w:tcPr>
          <w:p w14:paraId="29CF57A3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1261DF82" w14:textId="77777777" w:rsidR="00315D2D" w:rsidRDefault="00315D2D" w:rsidP="00D2150B">
            <w:r>
              <w:t>HexNAc(</w:t>
            </w:r>
            <w:proofErr w:type="gramStart"/>
            <w:r>
              <w:t>4)Hex</w:t>
            </w:r>
            <w:proofErr w:type="gramEnd"/>
            <w:r>
              <w:t>(3)</w:t>
            </w:r>
          </w:p>
        </w:tc>
        <w:tc>
          <w:tcPr>
            <w:tcW w:w="1164" w:type="dxa"/>
          </w:tcPr>
          <w:p w14:paraId="4FC84927" w14:textId="77777777" w:rsidR="00315D2D" w:rsidRDefault="00315D2D">
            <w:r>
              <w:t>1106.4961</w:t>
            </w:r>
          </w:p>
        </w:tc>
        <w:tc>
          <w:tcPr>
            <w:tcW w:w="1035" w:type="dxa"/>
          </w:tcPr>
          <w:p w14:paraId="51AB4F95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3418EEFB" w14:textId="77777777" w:rsidR="00315D2D" w:rsidRDefault="00315D2D">
            <w:r>
              <w:t>-0.50</w:t>
            </w:r>
          </w:p>
        </w:tc>
        <w:tc>
          <w:tcPr>
            <w:tcW w:w="1457" w:type="dxa"/>
          </w:tcPr>
          <w:p w14:paraId="3B94E395" w14:textId="77777777" w:rsidR="00315D2D" w:rsidRDefault="00315D2D">
            <w:r>
              <w:t>42.7</w:t>
            </w:r>
          </w:p>
        </w:tc>
        <w:tc>
          <w:tcPr>
            <w:tcW w:w="1457" w:type="dxa"/>
          </w:tcPr>
          <w:p w14:paraId="59EBA125" w14:textId="77777777" w:rsidR="00315D2D" w:rsidRDefault="00315D2D">
            <w:r>
              <w:t>405.4</w:t>
            </w:r>
          </w:p>
        </w:tc>
      </w:tr>
      <w:tr w:rsidR="00315D2D" w14:paraId="57E6A13E" w14:textId="77777777" w:rsidTr="003E3D94">
        <w:tc>
          <w:tcPr>
            <w:tcW w:w="1309" w:type="dxa"/>
          </w:tcPr>
          <w:p w14:paraId="5DA5132B" w14:textId="77777777" w:rsidR="00315D2D" w:rsidRDefault="00315D2D"/>
        </w:tc>
        <w:tc>
          <w:tcPr>
            <w:tcW w:w="2301" w:type="dxa"/>
          </w:tcPr>
          <w:p w14:paraId="20DD3A1B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620ADD59" w14:textId="77777777" w:rsidR="00315D2D" w:rsidRDefault="00315D2D" w:rsidP="00D2150B">
            <w:r>
              <w:t>HexNAc(</w:t>
            </w:r>
            <w:proofErr w:type="gramStart"/>
            <w:r>
              <w:t>2)Hex</w:t>
            </w:r>
            <w:proofErr w:type="gramEnd"/>
            <w:r>
              <w:t>(6)</w:t>
            </w:r>
          </w:p>
        </w:tc>
        <w:tc>
          <w:tcPr>
            <w:tcW w:w="1164" w:type="dxa"/>
          </w:tcPr>
          <w:p w14:paraId="55DA7A5E" w14:textId="77777777" w:rsidR="00315D2D" w:rsidRDefault="00315D2D">
            <w:r>
              <w:t>1146.4963</w:t>
            </w:r>
          </w:p>
        </w:tc>
        <w:tc>
          <w:tcPr>
            <w:tcW w:w="1035" w:type="dxa"/>
          </w:tcPr>
          <w:p w14:paraId="39955C96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320DCAAC" w14:textId="77777777" w:rsidR="00315D2D" w:rsidRDefault="00315D2D">
            <w:r>
              <w:t>-0.26</w:t>
            </w:r>
          </w:p>
        </w:tc>
        <w:tc>
          <w:tcPr>
            <w:tcW w:w="1457" w:type="dxa"/>
          </w:tcPr>
          <w:p w14:paraId="5624FCB4" w14:textId="77777777" w:rsidR="00315D2D" w:rsidRDefault="00315D2D">
            <w:r>
              <w:t>40.7</w:t>
            </w:r>
          </w:p>
        </w:tc>
        <w:tc>
          <w:tcPr>
            <w:tcW w:w="1457" w:type="dxa"/>
          </w:tcPr>
          <w:p w14:paraId="63FF6586" w14:textId="77777777" w:rsidR="00315D2D" w:rsidRDefault="00315D2D">
            <w:r>
              <w:t>282.5</w:t>
            </w:r>
          </w:p>
        </w:tc>
      </w:tr>
      <w:tr w:rsidR="00315D2D" w14:paraId="5FF3DFC1" w14:textId="77777777" w:rsidTr="003E3D94">
        <w:tc>
          <w:tcPr>
            <w:tcW w:w="1309" w:type="dxa"/>
          </w:tcPr>
          <w:p w14:paraId="45C4A004" w14:textId="77777777" w:rsidR="00315D2D" w:rsidRDefault="00315D2D"/>
        </w:tc>
        <w:tc>
          <w:tcPr>
            <w:tcW w:w="2301" w:type="dxa"/>
          </w:tcPr>
          <w:p w14:paraId="233B80C9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3CC875DD" w14:textId="77777777" w:rsidR="00315D2D" w:rsidRDefault="00315D2D" w:rsidP="00D2150B">
            <w:r>
              <w:t>HexNAc(</w:t>
            </w:r>
            <w:proofErr w:type="gramStart"/>
            <w:r>
              <w:t>3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15E66C4" w14:textId="77777777" w:rsidR="00315D2D" w:rsidRDefault="00315D2D">
            <w:r>
              <w:t>1159.0138</w:t>
            </w:r>
          </w:p>
        </w:tc>
        <w:tc>
          <w:tcPr>
            <w:tcW w:w="1035" w:type="dxa"/>
          </w:tcPr>
          <w:p w14:paraId="4D9951FB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0DEAEFDD" w14:textId="77777777" w:rsidR="00315D2D" w:rsidRDefault="00315D2D">
            <w:r>
              <w:t>1.27</w:t>
            </w:r>
          </w:p>
        </w:tc>
        <w:tc>
          <w:tcPr>
            <w:tcW w:w="1457" w:type="dxa"/>
          </w:tcPr>
          <w:p w14:paraId="0900B76C" w14:textId="77777777" w:rsidR="00315D2D" w:rsidRDefault="00315D2D">
            <w:r>
              <w:t>41.5</w:t>
            </w:r>
          </w:p>
        </w:tc>
        <w:tc>
          <w:tcPr>
            <w:tcW w:w="1457" w:type="dxa"/>
          </w:tcPr>
          <w:p w14:paraId="7B895E4E" w14:textId="77777777" w:rsidR="00315D2D" w:rsidRDefault="00315D2D">
            <w:r>
              <w:t>301.9</w:t>
            </w:r>
          </w:p>
        </w:tc>
      </w:tr>
      <w:tr w:rsidR="00315D2D" w14:paraId="635A2A67" w14:textId="77777777" w:rsidTr="003E3D94">
        <w:tc>
          <w:tcPr>
            <w:tcW w:w="1309" w:type="dxa"/>
          </w:tcPr>
          <w:p w14:paraId="29DBCE0D" w14:textId="77777777" w:rsidR="00315D2D" w:rsidRDefault="00315D2D"/>
        </w:tc>
        <w:tc>
          <w:tcPr>
            <w:tcW w:w="2301" w:type="dxa"/>
          </w:tcPr>
          <w:p w14:paraId="707C8184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73819904" w14:textId="77777777" w:rsidR="00315D2D" w:rsidRDefault="00315D2D" w:rsidP="00D2150B">
            <w:r>
              <w:t>HexNAc(</w:t>
            </w:r>
            <w:proofErr w:type="gramStart"/>
            <w:r>
              <w:t>4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4DD8163A" w14:textId="77777777" w:rsidR="00315D2D" w:rsidRDefault="00315D2D">
            <w:r>
              <w:t>1179.5251</w:t>
            </w:r>
          </w:p>
        </w:tc>
        <w:tc>
          <w:tcPr>
            <w:tcW w:w="1035" w:type="dxa"/>
          </w:tcPr>
          <w:p w14:paraId="75D99EEF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38B33E4C" w14:textId="77777777" w:rsidR="00315D2D" w:rsidRDefault="00315D2D">
            <w:r>
              <w:t>-0.49</w:t>
            </w:r>
          </w:p>
        </w:tc>
        <w:tc>
          <w:tcPr>
            <w:tcW w:w="1457" w:type="dxa"/>
          </w:tcPr>
          <w:p w14:paraId="4F69ACAB" w14:textId="77777777" w:rsidR="00315D2D" w:rsidRDefault="00315D2D">
            <w:r>
              <w:t>42.0</w:t>
            </w:r>
          </w:p>
        </w:tc>
        <w:tc>
          <w:tcPr>
            <w:tcW w:w="1457" w:type="dxa"/>
          </w:tcPr>
          <w:p w14:paraId="24120BC4" w14:textId="77777777" w:rsidR="00315D2D" w:rsidRDefault="00315D2D">
            <w:r>
              <w:t>397.7</w:t>
            </w:r>
          </w:p>
        </w:tc>
      </w:tr>
      <w:tr w:rsidR="00315D2D" w14:paraId="2B5A53D2" w14:textId="77777777" w:rsidTr="003E3D94">
        <w:tc>
          <w:tcPr>
            <w:tcW w:w="1309" w:type="dxa"/>
          </w:tcPr>
          <w:p w14:paraId="1519A735" w14:textId="77777777" w:rsidR="00315D2D" w:rsidRDefault="00315D2D"/>
        </w:tc>
        <w:tc>
          <w:tcPr>
            <w:tcW w:w="2301" w:type="dxa"/>
          </w:tcPr>
          <w:p w14:paraId="1430646A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1F88E6EA" w14:textId="77777777" w:rsidR="00315D2D" w:rsidRDefault="00315D2D" w:rsidP="00D2150B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</w:p>
        </w:tc>
        <w:tc>
          <w:tcPr>
            <w:tcW w:w="1164" w:type="dxa"/>
          </w:tcPr>
          <w:p w14:paraId="620F5F85" w14:textId="77777777" w:rsidR="00315D2D" w:rsidRDefault="00315D2D">
            <w:r>
              <w:t>1268.5498</w:t>
            </w:r>
          </w:p>
        </w:tc>
        <w:tc>
          <w:tcPr>
            <w:tcW w:w="1035" w:type="dxa"/>
          </w:tcPr>
          <w:p w14:paraId="02D05A38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0E21D536" w14:textId="77777777" w:rsidR="00315D2D" w:rsidRDefault="00315D2D">
            <w:r>
              <w:t>0.26</w:t>
            </w:r>
          </w:p>
        </w:tc>
        <w:tc>
          <w:tcPr>
            <w:tcW w:w="1457" w:type="dxa"/>
          </w:tcPr>
          <w:p w14:paraId="42FD3B4E" w14:textId="77777777" w:rsidR="00315D2D" w:rsidRDefault="00315D2D">
            <w:r>
              <w:t>41.1</w:t>
            </w:r>
          </w:p>
        </w:tc>
        <w:tc>
          <w:tcPr>
            <w:tcW w:w="1457" w:type="dxa"/>
          </w:tcPr>
          <w:p w14:paraId="07D90325" w14:textId="77777777" w:rsidR="00315D2D" w:rsidRDefault="00315D2D">
            <w:r>
              <w:t>296.3</w:t>
            </w:r>
          </w:p>
        </w:tc>
      </w:tr>
      <w:tr w:rsidR="00315D2D" w14:paraId="72D2DD00" w14:textId="77777777" w:rsidTr="003E3D94">
        <w:tc>
          <w:tcPr>
            <w:tcW w:w="1309" w:type="dxa"/>
          </w:tcPr>
          <w:p w14:paraId="434E6DAA" w14:textId="77777777" w:rsidR="00315D2D" w:rsidRDefault="00315D2D"/>
        </w:tc>
        <w:tc>
          <w:tcPr>
            <w:tcW w:w="2301" w:type="dxa"/>
          </w:tcPr>
          <w:p w14:paraId="32D1EC73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3A68BB83" w14:textId="77777777" w:rsidR="00315D2D" w:rsidRDefault="00315D2D" w:rsidP="00284068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5EEE7238" w14:textId="77777777" w:rsidR="00315D2D" w:rsidRDefault="00315D2D">
            <w:r>
              <w:t>1260.5519</w:t>
            </w:r>
          </w:p>
        </w:tc>
        <w:tc>
          <w:tcPr>
            <w:tcW w:w="1035" w:type="dxa"/>
          </w:tcPr>
          <w:p w14:paraId="7CA0C22E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3E4657DF" w14:textId="77777777" w:rsidR="00315D2D" w:rsidRDefault="00315D2D">
            <w:r>
              <w:t>-0.11</w:t>
            </w:r>
          </w:p>
        </w:tc>
        <w:tc>
          <w:tcPr>
            <w:tcW w:w="1457" w:type="dxa"/>
          </w:tcPr>
          <w:p w14:paraId="2BA5D4EA" w14:textId="77777777" w:rsidR="00315D2D" w:rsidRDefault="00315D2D">
            <w:r>
              <w:t>41.0</w:t>
            </w:r>
          </w:p>
        </w:tc>
        <w:tc>
          <w:tcPr>
            <w:tcW w:w="1457" w:type="dxa"/>
          </w:tcPr>
          <w:p w14:paraId="13E5D2C0" w14:textId="77777777" w:rsidR="00315D2D" w:rsidRDefault="00315D2D">
            <w:r>
              <w:t>336.3</w:t>
            </w:r>
          </w:p>
        </w:tc>
      </w:tr>
      <w:tr w:rsidR="00315D2D" w14:paraId="616A3562" w14:textId="77777777" w:rsidTr="003E3D94">
        <w:tc>
          <w:tcPr>
            <w:tcW w:w="1309" w:type="dxa"/>
          </w:tcPr>
          <w:p w14:paraId="1E752D42" w14:textId="77777777" w:rsidR="00315D2D" w:rsidRDefault="00315D2D"/>
        </w:tc>
        <w:tc>
          <w:tcPr>
            <w:tcW w:w="2301" w:type="dxa"/>
          </w:tcPr>
          <w:p w14:paraId="1055F1F4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4C2FE13A" w14:textId="77777777" w:rsidR="00315D2D" w:rsidRDefault="00315D2D" w:rsidP="00284068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</w:p>
        </w:tc>
        <w:tc>
          <w:tcPr>
            <w:tcW w:w="1164" w:type="dxa"/>
          </w:tcPr>
          <w:p w14:paraId="63E041C3" w14:textId="77777777" w:rsidR="00315D2D" w:rsidRDefault="00BE3652">
            <w:r>
              <w:t>1268.5510</w:t>
            </w:r>
          </w:p>
        </w:tc>
        <w:tc>
          <w:tcPr>
            <w:tcW w:w="1035" w:type="dxa"/>
          </w:tcPr>
          <w:p w14:paraId="2D47D1EC" w14:textId="77777777" w:rsidR="00315D2D" w:rsidRDefault="00D5258C">
            <w:r>
              <w:t>2</w:t>
            </w:r>
          </w:p>
        </w:tc>
        <w:tc>
          <w:tcPr>
            <w:tcW w:w="1099" w:type="dxa"/>
          </w:tcPr>
          <w:p w14:paraId="374D1CC8" w14:textId="77777777" w:rsidR="00315D2D" w:rsidRDefault="00D5258C">
            <w:r>
              <w:t>1.19</w:t>
            </w:r>
          </w:p>
        </w:tc>
        <w:tc>
          <w:tcPr>
            <w:tcW w:w="1457" w:type="dxa"/>
          </w:tcPr>
          <w:p w14:paraId="2455FA87" w14:textId="77777777" w:rsidR="00315D2D" w:rsidRDefault="00D5258C">
            <w:r>
              <w:t>43.7</w:t>
            </w:r>
          </w:p>
        </w:tc>
        <w:tc>
          <w:tcPr>
            <w:tcW w:w="1457" w:type="dxa"/>
          </w:tcPr>
          <w:p w14:paraId="1178C6AA" w14:textId="77777777" w:rsidR="00315D2D" w:rsidRDefault="00D5258C">
            <w:r>
              <w:t>176.3</w:t>
            </w:r>
          </w:p>
        </w:tc>
      </w:tr>
      <w:tr w:rsidR="00315D2D" w14:paraId="4CFFAFB0" w14:textId="77777777" w:rsidTr="003E3D94">
        <w:tc>
          <w:tcPr>
            <w:tcW w:w="1309" w:type="dxa"/>
          </w:tcPr>
          <w:p w14:paraId="428ED156" w14:textId="77777777" w:rsidR="00315D2D" w:rsidRDefault="00315D2D"/>
        </w:tc>
        <w:tc>
          <w:tcPr>
            <w:tcW w:w="2301" w:type="dxa"/>
          </w:tcPr>
          <w:p w14:paraId="7C0196D2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6403FA89" w14:textId="77777777" w:rsidR="00315D2D" w:rsidRDefault="00315D2D" w:rsidP="00284068">
            <w:r>
              <w:t>HexNAc(</w:t>
            </w:r>
            <w:proofErr w:type="gramStart"/>
            <w:r>
              <w:t>5)Hex</w:t>
            </w:r>
            <w:proofErr w:type="gramEnd"/>
            <w:r>
              <w:t>(3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07AF4A8A" w14:textId="77777777" w:rsidR="00315D2D" w:rsidRDefault="00315D2D">
            <w:r>
              <w:t>1281.0662</w:t>
            </w:r>
          </w:p>
        </w:tc>
        <w:tc>
          <w:tcPr>
            <w:tcW w:w="1035" w:type="dxa"/>
          </w:tcPr>
          <w:p w14:paraId="6ACB51C5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150CD0E7" w14:textId="77777777" w:rsidR="00315D2D" w:rsidRDefault="00315D2D">
            <w:r>
              <w:t>0.68</w:t>
            </w:r>
          </w:p>
        </w:tc>
        <w:tc>
          <w:tcPr>
            <w:tcW w:w="1457" w:type="dxa"/>
          </w:tcPr>
          <w:p w14:paraId="27B6FBC5" w14:textId="77777777" w:rsidR="00315D2D" w:rsidRDefault="00315D2D">
            <w:r>
              <w:t>40.8</w:t>
            </w:r>
          </w:p>
        </w:tc>
        <w:tc>
          <w:tcPr>
            <w:tcW w:w="1457" w:type="dxa"/>
          </w:tcPr>
          <w:p w14:paraId="31E583D7" w14:textId="77777777" w:rsidR="00315D2D" w:rsidRDefault="00315D2D">
            <w:r>
              <w:t>216.8</w:t>
            </w:r>
          </w:p>
        </w:tc>
      </w:tr>
      <w:tr w:rsidR="00315D2D" w14:paraId="086F65A1" w14:textId="77777777" w:rsidTr="003E3D94">
        <w:tc>
          <w:tcPr>
            <w:tcW w:w="1309" w:type="dxa"/>
          </w:tcPr>
          <w:p w14:paraId="0803D1F3" w14:textId="77777777" w:rsidR="00315D2D" w:rsidRDefault="00315D2D"/>
        </w:tc>
        <w:tc>
          <w:tcPr>
            <w:tcW w:w="2301" w:type="dxa"/>
          </w:tcPr>
          <w:p w14:paraId="159A170B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5372CA93" w14:textId="77777777" w:rsidR="00315D2D" w:rsidRDefault="00315D2D" w:rsidP="00D2150B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5D2517A" w14:textId="77777777" w:rsidR="00315D2D" w:rsidRDefault="00315D2D">
            <w:r>
              <w:t>1333.0705</w:t>
            </w:r>
          </w:p>
        </w:tc>
        <w:tc>
          <w:tcPr>
            <w:tcW w:w="1035" w:type="dxa"/>
          </w:tcPr>
          <w:p w14:paraId="208C9AA0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4D14B5C7" w14:textId="77777777" w:rsidR="00315D2D" w:rsidRDefault="00315D2D">
            <w:r>
              <w:t>-0.25</w:t>
            </w:r>
          </w:p>
        </w:tc>
        <w:tc>
          <w:tcPr>
            <w:tcW w:w="1457" w:type="dxa"/>
          </w:tcPr>
          <w:p w14:paraId="2E8E8257" w14:textId="77777777" w:rsidR="00315D2D" w:rsidRDefault="00315D2D">
            <w:r>
              <w:t>55.1</w:t>
            </w:r>
          </w:p>
        </w:tc>
        <w:tc>
          <w:tcPr>
            <w:tcW w:w="1457" w:type="dxa"/>
          </w:tcPr>
          <w:p w14:paraId="2C2AFE6D" w14:textId="77777777" w:rsidR="00315D2D" w:rsidRDefault="00315D2D">
            <w:r>
              <w:t>233.5</w:t>
            </w:r>
          </w:p>
        </w:tc>
      </w:tr>
      <w:tr w:rsidR="00315D2D" w14:paraId="7BEBA40C" w14:textId="77777777" w:rsidTr="003E3D94">
        <w:tc>
          <w:tcPr>
            <w:tcW w:w="1309" w:type="dxa"/>
          </w:tcPr>
          <w:p w14:paraId="349A96A6" w14:textId="77777777" w:rsidR="00315D2D" w:rsidRDefault="00315D2D"/>
        </w:tc>
        <w:tc>
          <w:tcPr>
            <w:tcW w:w="2301" w:type="dxa"/>
          </w:tcPr>
          <w:p w14:paraId="29922AE2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6783EC00" w14:textId="77777777" w:rsidR="00315D2D" w:rsidRDefault="00315D2D" w:rsidP="00284068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4B01BC47" w14:textId="77777777" w:rsidR="00315D2D" w:rsidRDefault="00315D2D">
            <w:r>
              <w:t>1341.5794</w:t>
            </w:r>
          </w:p>
        </w:tc>
        <w:tc>
          <w:tcPr>
            <w:tcW w:w="1035" w:type="dxa"/>
          </w:tcPr>
          <w:p w14:paraId="1CA0C870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5F361F97" w14:textId="77777777" w:rsidR="00315D2D" w:rsidRDefault="00315D2D">
            <w:r>
              <w:t>0.69</w:t>
            </w:r>
          </w:p>
        </w:tc>
        <w:tc>
          <w:tcPr>
            <w:tcW w:w="1457" w:type="dxa"/>
          </w:tcPr>
          <w:p w14:paraId="3A66D8D2" w14:textId="77777777" w:rsidR="00315D2D" w:rsidRDefault="00315D2D">
            <w:r>
              <w:t>41.3</w:t>
            </w:r>
          </w:p>
        </w:tc>
        <w:tc>
          <w:tcPr>
            <w:tcW w:w="1457" w:type="dxa"/>
          </w:tcPr>
          <w:p w14:paraId="1698B886" w14:textId="77777777" w:rsidR="00315D2D" w:rsidRDefault="00315D2D">
            <w:r>
              <w:t>343.6</w:t>
            </w:r>
          </w:p>
        </w:tc>
      </w:tr>
      <w:tr w:rsidR="00315D2D" w14:paraId="5DC02AC6" w14:textId="77777777" w:rsidTr="003E3D94">
        <w:tc>
          <w:tcPr>
            <w:tcW w:w="1309" w:type="dxa"/>
          </w:tcPr>
          <w:p w14:paraId="1A01697B" w14:textId="77777777" w:rsidR="00315D2D" w:rsidRDefault="00315D2D"/>
        </w:tc>
        <w:tc>
          <w:tcPr>
            <w:tcW w:w="2301" w:type="dxa"/>
          </w:tcPr>
          <w:p w14:paraId="433856BF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6364A6AA" w14:textId="77777777" w:rsidR="00315D2D" w:rsidRDefault="00315D2D" w:rsidP="00284068">
            <w:r>
              <w:t>HexNAc(</w:t>
            </w:r>
            <w:proofErr w:type="gramStart"/>
            <w:r>
              <w:t>5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275ABA53" w14:textId="77777777" w:rsidR="00315D2D" w:rsidRDefault="00315D2D">
            <w:r>
              <w:t>1362.0923</w:t>
            </w:r>
          </w:p>
        </w:tc>
        <w:tc>
          <w:tcPr>
            <w:tcW w:w="1035" w:type="dxa"/>
          </w:tcPr>
          <w:p w14:paraId="5EAAD193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5A36E2EC" w14:textId="77777777" w:rsidR="00315D2D" w:rsidRDefault="00315D2D">
            <w:r>
              <w:t>0.43</w:t>
            </w:r>
          </w:p>
        </w:tc>
        <w:tc>
          <w:tcPr>
            <w:tcW w:w="1457" w:type="dxa"/>
          </w:tcPr>
          <w:p w14:paraId="06AC4E81" w14:textId="77777777" w:rsidR="00315D2D" w:rsidRDefault="00315D2D">
            <w:r>
              <w:t>40.6</w:t>
            </w:r>
          </w:p>
        </w:tc>
        <w:tc>
          <w:tcPr>
            <w:tcW w:w="1457" w:type="dxa"/>
          </w:tcPr>
          <w:p w14:paraId="1B4C6B61" w14:textId="77777777" w:rsidR="00315D2D" w:rsidRDefault="00315D2D">
            <w:r>
              <w:t>229.6</w:t>
            </w:r>
          </w:p>
        </w:tc>
      </w:tr>
      <w:tr w:rsidR="00315D2D" w14:paraId="66111096" w14:textId="77777777" w:rsidTr="003E3D94">
        <w:tc>
          <w:tcPr>
            <w:tcW w:w="1309" w:type="dxa"/>
          </w:tcPr>
          <w:p w14:paraId="3035D329" w14:textId="77777777" w:rsidR="00315D2D" w:rsidRDefault="00315D2D"/>
        </w:tc>
        <w:tc>
          <w:tcPr>
            <w:tcW w:w="2301" w:type="dxa"/>
          </w:tcPr>
          <w:p w14:paraId="1BF28E95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4354B6EE" w14:textId="77777777" w:rsidR="00315D2D" w:rsidRDefault="00315D2D" w:rsidP="00284068">
            <w:r>
              <w:t>HexNAc(</w:t>
            </w:r>
            <w:proofErr w:type="gramStart"/>
            <w:r>
              <w:t>4)Hex</w:t>
            </w:r>
            <w:proofErr w:type="gramEnd"/>
            <w:r>
              <w:t>(4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23FAA945" w14:textId="77777777" w:rsidR="00315D2D" w:rsidRDefault="00315D2D">
            <w:r>
              <w:t>937.7362</w:t>
            </w:r>
          </w:p>
        </w:tc>
        <w:tc>
          <w:tcPr>
            <w:tcW w:w="1035" w:type="dxa"/>
          </w:tcPr>
          <w:p w14:paraId="623C899E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47784C2A" w14:textId="77777777" w:rsidR="00315D2D" w:rsidRDefault="00315D2D">
            <w:r>
              <w:t>0.61</w:t>
            </w:r>
          </w:p>
        </w:tc>
        <w:tc>
          <w:tcPr>
            <w:tcW w:w="1457" w:type="dxa"/>
          </w:tcPr>
          <w:p w14:paraId="6D0EB1F5" w14:textId="77777777" w:rsidR="00315D2D" w:rsidRDefault="00315D2D">
            <w:r>
              <w:t>54.1</w:t>
            </w:r>
          </w:p>
        </w:tc>
        <w:tc>
          <w:tcPr>
            <w:tcW w:w="1457" w:type="dxa"/>
          </w:tcPr>
          <w:p w14:paraId="67CE07E0" w14:textId="77777777" w:rsidR="00315D2D" w:rsidRDefault="00315D2D">
            <w:r>
              <w:t>251.8</w:t>
            </w:r>
          </w:p>
        </w:tc>
      </w:tr>
      <w:tr w:rsidR="00315D2D" w14:paraId="6805FD47" w14:textId="77777777" w:rsidTr="003E3D94">
        <w:tc>
          <w:tcPr>
            <w:tcW w:w="1309" w:type="dxa"/>
          </w:tcPr>
          <w:p w14:paraId="37B64021" w14:textId="77777777" w:rsidR="00315D2D" w:rsidRDefault="00315D2D"/>
        </w:tc>
        <w:tc>
          <w:tcPr>
            <w:tcW w:w="2301" w:type="dxa"/>
          </w:tcPr>
          <w:p w14:paraId="65C71292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21204A0D" w14:textId="77777777" w:rsidR="00315D2D" w:rsidRDefault="00315D2D" w:rsidP="00284068">
            <w:r>
              <w:t>HexNAc(</w:t>
            </w:r>
            <w:proofErr w:type="gramStart"/>
            <w:r>
              <w:t>4)Hex</w:t>
            </w:r>
            <w:proofErr w:type="gramEnd"/>
            <w:r>
              <w:t xml:space="preserve">(5) 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6EC5947C" w14:textId="77777777" w:rsidR="00315D2D" w:rsidRDefault="00315D2D">
            <w:r>
              <w:t>943.0675</w:t>
            </w:r>
          </w:p>
        </w:tc>
        <w:tc>
          <w:tcPr>
            <w:tcW w:w="1035" w:type="dxa"/>
          </w:tcPr>
          <w:p w14:paraId="2CDE48FE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66A2FA22" w14:textId="77777777" w:rsidR="00315D2D" w:rsidRDefault="00315D2D">
            <w:r>
              <w:t>0.25</w:t>
            </w:r>
          </w:p>
        </w:tc>
        <w:tc>
          <w:tcPr>
            <w:tcW w:w="1457" w:type="dxa"/>
          </w:tcPr>
          <w:p w14:paraId="1562DD98" w14:textId="77777777" w:rsidR="00315D2D" w:rsidRDefault="00315D2D">
            <w:r>
              <w:t>54.2</w:t>
            </w:r>
          </w:p>
        </w:tc>
        <w:tc>
          <w:tcPr>
            <w:tcW w:w="1457" w:type="dxa"/>
          </w:tcPr>
          <w:p w14:paraId="0CDBD1A2" w14:textId="77777777" w:rsidR="00315D2D" w:rsidRDefault="00315D2D">
            <w:r>
              <w:t>304.9</w:t>
            </w:r>
          </w:p>
        </w:tc>
      </w:tr>
      <w:tr w:rsidR="00315D2D" w14:paraId="1A19EA15" w14:textId="77777777" w:rsidTr="003E3D94">
        <w:tc>
          <w:tcPr>
            <w:tcW w:w="1309" w:type="dxa"/>
          </w:tcPr>
          <w:p w14:paraId="48D28D4B" w14:textId="77777777" w:rsidR="00315D2D" w:rsidRDefault="00315D2D"/>
        </w:tc>
        <w:tc>
          <w:tcPr>
            <w:tcW w:w="2301" w:type="dxa"/>
          </w:tcPr>
          <w:p w14:paraId="508363CA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5B982BA6" w14:textId="77777777" w:rsidR="00315D2D" w:rsidRDefault="00315D2D" w:rsidP="00284068">
            <w:r>
              <w:t>HexNAc(</w:t>
            </w:r>
            <w:proofErr w:type="gramStart"/>
            <w:r>
              <w:t>5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77CF7563" w14:textId="77777777" w:rsidR="00315D2D" w:rsidRDefault="00315D2D">
            <w:r>
              <w:t>1443.1172</w:t>
            </w:r>
          </w:p>
        </w:tc>
        <w:tc>
          <w:tcPr>
            <w:tcW w:w="1035" w:type="dxa"/>
          </w:tcPr>
          <w:p w14:paraId="6CD7615B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1DBECCC8" w14:textId="77777777" w:rsidR="00315D2D" w:rsidRDefault="00315D2D">
            <w:r>
              <w:t>-0.64</w:t>
            </w:r>
          </w:p>
        </w:tc>
        <w:tc>
          <w:tcPr>
            <w:tcW w:w="1457" w:type="dxa"/>
          </w:tcPr>
          <w:p w14:paraId="3BC2DDB6" w14:textId="77777777" w:rsidR="00315D2D" w:rsidRDefault="00315D2D">
            <w:r>
              <w:t>39.3</w:t>
            </w:r>
          </w:p>
        </w:tc>
        <w:tc>
          <w:tcPr>
            <w:tcW w:w="1457" w:type="dxa"/>
          </w:tcPr>
          <w:p w14:paraId="3DC06CC7" w14:textId="77777777" w:rsidR="00315D2D" w:rsidRDefault="00315D2D">
            <w:r>
              <w:t>180.2</w:t>
            </w:r>
          </w:p>
        </w:tc>
      </w:tr>
      <w:tr w:rsidR="00315D2D" w14:paraId="05DE67D2" w14:textId="77777777" w:rsidTr="003E3D94">
        <w:tc>
          <w:tcPr>
            <w:tcW w:w="1309" w:type="dxa"/>
          </w:tcPr>
          <w:p w14:paraId="6F35EEA9" w14:textId="77777777" w:rsidR="00315D2D" w:rsidRDefault="00315D2D"/>
        </w:tc>
        <w:tc>
          <w:tcPr>
            <w:tcW w:w="2301" w:type="dxa"/>
          </w:tcPr>
          <w:p w14:paraId="0311AABB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57CF799C" w14:textId="77777777" w:rsidR="00315D2D" w:rsidRDefault="00315D2D" w:rsidP="00284068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4D793FEC" w14:textId="77777777" w:rsidR="00315D2D" w:rsidRDefault="00315D2D">
            <w:r>
              <w:t>1487.1266</w:t>
            </w:r>
          </w:p>
        </w:tc>
        <w:tc>
          <w:tcPr>
            <w:tcW w:w="1035" w:type="dxa"/>
          </w:tcPr>
          <w:p w14:paraId="3F9620F1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7D7AA014" w14:textId="77777777" w:rsidR="00315D2D" w:rsidRDefault="00315D2D">
            <w:r>
              <w:t>0.31</w:t>
            </w:r>
          </w:p>
        </w:tc>
        <w:tc>
          <w:tcPr>
            <w:tcW w:w="1457" w:type="dxa"/>
          </w:tcPr>
          <w:p w14:paraId="645C19FF" w14:textId="77777777" w:rsidR="00315D2D" w:rsidRDefault="00315D2D">
            <w:r>
              <w:t>53.3</w:t>
            </w:r>
          </w:p>
        </w:tc>
        <w:tc>
          <w:tcPr>
            <w:tcW w:w="1457" w:type="dxa"/>
          </w:tcPr>
          <w:p w14:paraId="3C5E39DB" w14:textId="77777777" w:rsidR="00315D2D" w:rsidRDefault="00315D2D">
            <w:r>
              <w:t>283.7</w:t>
            </w:r>
          </w:p>
        </w:tc>
      </w:tr>
      <w:tr w:rsidR="00315D2D" w14:paraId="19D2098C" w14:textId="77777777" w:rsidTr="003E3D94">
        <w:tc>
          <w:tcPr>
            <w:tcW w:w="1309" w:type="dxa"/>
          </w:tcPr>
          <w:p w14:paraId="40418DEC" w14:textId="77777777" w:rsidR="00315D2D" w:rsidRDefault="00315D2D"/>
        </w:tc>
        <w:tc>
          <w:tcPr>
            <w:tcW w:w="2301" w:type="dxa"/>
          </w:tcPr>
          <w:p w14:paraId="2DEE7E23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3169D1AB" w14:textId="77777777" w:rsidR="00315D2D" w:rsidRDefault="00315D2D" w:rsidP="00284068">
            <w:r>
              <w:t>HexNAc(</w:t>
            </w:r>
            <w:proofErr w:type="gramStart"/>
            <w:r>
              <w:t>5)Hex</w:t>
            </w:r>
            <w:proofErr w:type="gramEnd"/>
            <w:r>
              <w:t>(6)</w:t>
            </w:r>
            <w:proofErr w:type="spellStart"/>
            <w:r>
              <w:t>Fu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439D5580" w14:textId="77777777" w:rsidR="00315D2D" w:rsidRDefault="00315D2D">
            <w:r>
              <w:t>1524.1457</w:t>
            </w:r>
          </w:p>
        </w:tc>
        <w:tc>
          <w:tcPr>
            <w:tcW w:w="1035" w:type="dxa"/>
          </w:tcPr>
          <w:p w14:paraId="05E5FB2D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62E1A17F" w14:textId="77777777" w:rsidR="00315D2D" w:rsidRDefault="00315D2D">
            <w:r>
              <w:t>0.73</w:t>
            </w:r>
          </w:p>
        </w:tc>
        <w:tc>
          <w:tcPr>
            <w:tcW w:w="1457" w:type="dxa"/>
          </w:tcPr>
          <w:p w14:paraId="04FD6F2A" w14:textId="77777777" w:rsidR="00315D2D" w:rsidRDefault="00315D2D">
            <w:r>
              <w:t>39.0</w:t>
            </w:r>
          </w:p>
        </w:tc>
        <w:tc>
          <w:tcPr>
            <w:tcW w:w="1457" w:type="dxa"/>
          </w:tcPr>
          <w:p w14:paraId="099E5290" w14:textId="77777777" w:rsidR="00315D2D" w:rsidRDefault="00315D2D">
            <w:r>
              <w:t>106.0</w:t>
            </w:r>
          </w:p>
        </w:tc>
      </w:tr>
      <w:tr w:rsidR="00315D2D" w14:paraId="30FD1804" w14:textId="77777777" w:rsidTr="003E3D94">
        <w:tc>
          <w:tcPr>
            <w:tcW w:w="1309" w:type="dxa"/>
          </w:tcPr>
          <w:p w14:paraId="29C51248" w14:textId="77777777" w:rsidR="00315D2D" w:rsidRDefault="00315D2D"/>
        </w:tc>
        <w:tc>
          <w:tcPr>
            <w:tcW w:w="2301" w:type="dxa"/>
          </w:tcPr>
          <w:p w14:paraId="085B2682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2BE0EE3E" w14:textId="77777777" w:rsidR="00315D2D" w:rsidRDefault="00315D2D" w:rsidP="00284068">
            <w:r>
              <w:t>HexNAc(</w:t>
            </w:r>
            <w:proofErr w:type="gramStart"/>
            <w:r>
              <w:t>4)Hex</w:t>
            </w:r>
            <w:proofErr w:type="gramEnd"/>
            <w:r>
              <w:t>(5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2)</w:t>
            </w:r>
          </w:p>
        </w:tc>
        <w:tc>
          <w:tcPr>
            <w:tcW w:w="1164" w:type="dxa"/>
          </w:tcPr>
          <w:p w14:paraId="6F209005" w14:textId="77777777" w:rsidR="00315D2D" w:rsidRDefault="00315D2D">
            <w:r>
              <w:t>1632.6736</w:t>
            </w:r>
          </w:p>
        </w:tc>
        <w:tc>
          <w:tcPr>
            <w:tcW w:w="1035" w:type="dxa"/>
          </w:tcPr>
          <w:p w14:paraId="4F42054E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32D253FC" w14:textId="77777777" w:rsidR="00315D2D" w:rsidRDefault="00315D2D">
            <w:r>
              <w:t>-0.16</w:t>
            </w:r>
          </w:p>
        </w:tc>
        <w:tc>
          <w:tcPr>
            <w:tcW w:w="1457" w:type="dxa"/>
          </w:tcPr>
          <w:p w14:paraId="49ECAB6F" w14:textId="77777777" w:rsidR="00315D2D" w:rsidRDefault="00315D2D">
            <w:r>
              <w:t>69.2</w:t>
            </w:r>
          </w:p>
        </w:tc>
        <w:tc>
          <w:tcPr>
            <w:tcW w:w="1457" w:type="dxa"/>
          </w:tcPr>
          <w:p w14:paraId="1779A6B4" w14:textId="77777777" w:rsidR="00315D2D" w:rsidRDefault="00315D2D">
            <w:r>
              <w:t>260.0</w:t>
            </w:r>
          </w:p>
        </w:tc>
      </w:tr>
      <w:tr w:rsidR="00315D2D" w14:paraId="1DC9D852" w14:textId="77777777" w:rsidTr="003E3D94">
        <w:tc>
          <w:tcPr>
            <w:tcW w:w="1309" w:type="dxa"/>
          </w:tcPr>
          <w:p w14:paraId="788F1602" w14:textId="77777777" w:rsidR="00315D2D" w:rsidRDefault="00315D2D"/>
        </w:tc>
        <w:tc>
          <w:tcPr>
            <w:tcW w:w="2301" w:type="dxa"/>
          </w:tcPr>
          <w:p w14:paraId="244C52A6" w14:textId="77777777" w:rsidR="00315D2D" w:rsidRDefault="00315D2D" w:rsidP="00BE3652">
            <w:r w:rsidRPr="00284068">
              <w:rPr>
                <w:color w:val="FF0000"/>
              </w:rPr>
              <w:t>N</w:t>
            </w:r>
            <w:r>
              <w:t>VSDIIPR</w:t>
            </w:r>
          </w:p>
        </w:tc>
        <w:tc>
          <w:tcPr>
            <w:tcW w:w="3249" w:type="dxa"/>
          </w:tcPr>
          <w:p w14:paraId="1F0B70F7" w14:textId="77777777" w:rsidR="00315D2D" w:rsidRDefault="00315D2D" w:rsidP="00284068">
            <w:r>
              <w:t>HexNAc(</w:t>
            </w:r>
            <w:proofErr w:type="gramStart"/>
            <w:r>
              <w:t>5)Hex</w:t>
            </w:r>
            <w:proofErr w:type="gramEnd"/>
            <w:r>
              <w:t>(6)</w:t>
            </w:r>
            <w:proofErr w:type="spellStart"/>
            <w:r>
              <w:t>Fuc</w:t>
            </w:r>
            <w:proofErr w:type="spell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14F97239" w14:textId="77777777" w:rsidR="00315D2D" w:rsidRDefault="00315D2D">
            <w:r>
              <w:t>1113.4645</w:t>
            </w:r>
          </w:p>
        </w:tc>
        <w:tc>
          <w:tcPr>
            <w:tcW w:w="1035" w:type="dxa"/>
          </w:tcPr>
          <w:p w14:paraId="409FBAEA" w14:textId="77777777" w:rsidR="00315D2D" w:rsidRDefault="00315D2D">
            <w:r>
              <w:t>3</w:t>
            </w:r>
          </w:p>
        </w:tc>
        <w:tc>
          <w:tcPr>
            <w:tcW w:w="1099" w:type="dxa"/>
          </w:tcPr>
          <w:p w14:paraId="4AD2846A" w14:textId="77777777" w:rsidR="00315D2D" w:rsidRDefault="00315D2D">
            <w:r>
              <w:t>0.51</w:t>
            </w:r>
          </w:p>
        </w:tc>
        <w:tc>
          <w:tcPr>
            <w:tcW w:w="1457" w:type="dxa"/>
          </w:tcPr>
          <w:p w14:paraId="092EB572" w14:textId="77777777" w:rsidR="00315D2D" w:rsidRDefault="00315D2D">
            <w:r>
              <w:t>52.1</w:t>
            </w:r>
          </w:p>
        </w:tc>
        <w:tc>
          <w:tcPr>
            <w:tcW w:w="1457" w:type="dxa"/>
          </w:tcPr>
          <w:p w14:paraId="5FF38F35" w14:textId="77777777" w:rsidR="00315D2D" w:rsidRDefault="00315D2D">
            <w:r>
              <w:t>206.1</w:t>
            </w:r>
          </w:p>
        </w:tc>
      </w:tr>
      <w:tr w:rsidR="00315D2D" w14:paraId="1E07F4CA" w14:textId="77777777" w:rsidTr="003E3D94">
        <w:trPr>
          <w:trHeight w:val="332"/>
        </w:trPr>
        <w:tc>
          <w:tcPr>
            <w:tcW w:w="1309" w:type="dxa"/>
          </w:tcPr>
          <w:p w14:paraId="637C8320" w14:textId="77777777" w:rsidR="00315D2D" w:rsidRDefault="00315D2D"/>
        </w:tc>
        <w:tc>
          <w:tcPr>
            <w:tcW w:w="2301" w:type="dxa"/>
          </w:tcPr>
          <w:p w14:paraId="3ABF4B73" w14:textId="77777777" w:rsidR="00315D2D" w:rsidRDefault="00315D2D"/>
        </w:tc>
        <w:tc>
          <w:tcPr>
            <w:tcW w:w="3249" w:type="dxa"/>
          </w:tcPr>
          <w:p w14:paraId="57BE5909" w14:textId="77777777" w:rsidR="00315D2D" w:rsidRDefault="00315D2D"/>
        </w:tc>
        <w:tc>
          <w:tcPr>
            <w:tcW w:w="1164" w:type="dxa"/>
          </w:tcPr>
          <w:p w14:paraId="3C6A9B71" w14:textId="77777777" w:rsidR="00315D2D" w:rsidRDefault="00315D2D"/>
        </w:tc>
        <w:tc>
          <w:tcPr>
            <w:tcW w:w="1035" w:type="dxa"/>
          </w:tcPr>
          <w:p w14:paraId="60DA0A7A" w14:textId="77777777" w:rsidR="00315D2D" w:rsidRDefault="00315D2D"/>
        </w:tc>
        <w:tc>
          <w:tcPr>
            <w:tcW w:w="1099" w:type="dxa"/>
          </w:tcPr>
          <w:p w14:paraId="27D0CEA7" w14:textId="77777777" w:rsidR="00315D2D" w:rsidRDefault="00315D2D"/>
        </w:tc>
        <w:tc>
          <w:tcPr>
            <w:tcW w:w="1457" w:type="dxa"/>
          </w:tcPr>
          <w:p w14:paraId="10949877" w14:textId="77777777" w:rsidR="00315D2D" w:rsidRDefault="00315D2D"/>
        </w:tc>
        <w:tc>
          <w:tcPr>
            <w:tcW w:w="1457" w:type="dxa"/>
          </w:tcPr>
          <w:p w14:paraId="2FA9BEC2" w14:textId="77777777" w:rsidR="00315D2D" w:rsidRDefault="00315D2D"/>
        </w:tc>
      </w:tr>
      <w:tr w:rsidR="00D5258C" w14:paraId="5E7019EA" w14:textId="77777777" w:rsidTr="003E3D94">
        <w:tc>
          <w:tcPr>
            <w:tcW w:w="1309" w:type="dxa"/>
          </w:tcPr>
          <w:p w14:paraId="3246BAD5" w14:textId="34A2AE71" w:rsidR="00D5258C" w:rsidRDefault="008546DC" w:rsidP="00BE3652">
            <w:r>
              <w:t>T</w:t>
            </w:r>
            <w:r w:rsidR="00D5258C">
              <w:t>730</w:t>
            </w:r>
            <w:r w:rsidR="003E3D94">
              <w:t xml:space="preserve"> [713]</w:t>
            </w:r>
          </w:p>
        </w:tc>
        <w:tc>
          <w:tcPr>
            <w:tcW w:w="2301" w:type="dxa"/>
          </w:tcPr>
          <w:p w14:paraId="5E7A41DD" w14:textId="38D28A0D" w:rsidR="00D5258C" w:rsidRDefault="00D5258C" w:rsidP="00BE3652">
            <w:r>
              <w:t>LGIQP</w:t>
            </w:r>
            <w:r w:rsidRPr="00D5258C">
              <w:t>T</w:t>
            </w:r>
            <w:r>
              <w:t>LGPPN</w:t>
            </w:r>
            <w:r w:rsidR="00D1286B">
              <w:t>QP</w:t>
            </w:r>
          </w:p>
        </w:tc>
        <w:tc>
          <w:tcPr>
            <w:tcW w:w="3249" w:type="dxa"/>
          </w:tcPr>
          <w:p w14:paraId="133D95E0" w14:textId="77777777" w:rsidR="00D5258C" w:rsidRDefault="00D5258C" w:rsidP="003240BC">
            <w:r>
              <w:t>Unmodified</w:t>
            </w:r>
          </w:p>
        </w:tc>
        <w:tc>
          <w:tcPr>
            <w:tcW w:w="1164" w:type="dxa"/>
          </w:tcPr>
          <w:p w14:paraId="3CAB7D01" w14:textId="77777777" w:rsidR="00D5258C" w:rsidRPr="00BE3652" w:rsidRDefault="00D5258C" w:rsidP="00D3676F">
            <w:r w:rsidRPr="00BE3652">
              <w:t>ND</w:t>
            </w:r>
          </w:p>
        </w:tc>
        <w:tc>
          <w:tcPr>
            <w:tcW w:w="1035" w:type="dxa"/>
          </w:tcPr>
          <w:p w14:paraId="19E765E8" w14:textId="77777777" w:rsidR="00D5258C" w:rsidRPr="00BE3652" w:rsidRDefault="00D5258C" w:rsidP="00D3676F">
            <w:r w:rsidRPr="00BE3652">
              <w:t>ND</w:t>
            </w:r>
          </w:p>
        </w:tc>
        <w:tc>
          <w:tcPr>
            <w:tcW w:w="1099" w:type="dxa"/>
          </w:tcPr>
          <w:p w14:paraId="5D3D4740" w14:textId="77777777" w:rsidR="00D5258C" w:rsidRPr="00BE3652" w:rsidRDefault="00D5258C" w:rsidP="00D3676F">
            <w:r w:rsidRPr="00BE3652">
              <w:t>ND</w:t>
            </w:r>
          </w:p>
        </w:tc>
        <w:tc>
          <w:tcPr>
            <w:tcW w:w="1457" w:type="dxa"/>
          </w:tcPr>
          <w:p w14:paraId="12E35784" w14:textId="77777777" w:rsidR="00D5258C" w:rsidRPr="00BE3652" w:rsidRDefault="00D5258C" w:rsidP="00D3676F">
            <w:r w:rsidRPr="00BE3652">
              <w:t>ND</w:t>
            </w:r>
          </w:p>
        </w:tc>
        <w:tc>
          <w:tcPr>
            <w:tcW w:w="1457" w:type="dxa"/>
          </w:tcPr>
          <w:p w14:paraId="36A120B2" w14:textId="77777777" w:rsidR="00D5258C" w:rsidRPr="00BE3652" w:rsidRDefault="00D5258C" w:rsidP="00D3676F">
            <w:r w:rsidRPr="00BE3652">
              <w:t>ND</w:t>
            </w:r>
          </w:p>
        </w:tc>
      </w:tr>
      <w:tr w:rsidR="00315D2D" w14:paraId="1ACA89CC" w14:textId="77777777" w:rsidTr="003E3D94">
        <w:tc>
          <w:tcPr>
            <w:tcW w:w="1309" w:type="dxa"/>
          </w:tcPr>
          <w:p w14:paraId="0D9F0A44" w14:textId="77777777" w:rsidR="00315D2D" w:rsidRDefault="00315D2D"/>
        </w:tc>
        <w:tc>
          <w:tcPr>
            <w:tcW w:w="2301" w:type="dxa"/>
          </w:tcPr>
          <w:p w14:paraId="29598787" w14:textId="77777777" w:rsidR="00315D2D" w:rsidRDefault="00315D2D" w:rsidP="00A22F13">
            <w:r>
              <w:t>LGIQP</w:t>
            </w:r>
            <w:r w:rsidRPr="00A22F13">
              <w:rPr>
                <w:color w:val="FF0000"/>
              </w:rPr>
              <w:t>T</w:t>
            </w:r>
            <w:r>
              <w:t>LGPPNQP</w:t>
            </w:r>
          </w:p>
        </w:tc>
        <w:tc>
          <w:tcPr>
            <w:tcW w:w="3249" w:type="dxa"/>
          </w:tcPr>
          <w:p w14:paraId="6AB1220D" w14:textId="77777777" w:rsidR="00315D2D" w:rsidRDefault="00315D2D" w:rsidP="003240BC">
            <w:r>
              <w:t>HexNAc(</w:t>
            </w:r>
            <w:proofErr w:type="gramStart"/>
            <w:r>
              <w:t>1)Hex</w:t>
            </w:r>
            <w:proofErr w:type="gramEnd"/>
            <w:r>
              <w:t>(1)</w:t>
            </w:r>
            <w:proofErr w:type="spellStart"/>
            <w:r>
              <w:t>NeuAc</w:t>
            </w:r>
            <w:proofErr w:type="spellEnd"/>
            <w:r>
              <w:t>(1)</w:t>
            </w:r>
          </w:p>
        </w:tc>
        <w:tc>
          <w:tcPr>
            <w:tcW w:w="1164" w:type="dxa"/>
          </w:tcPr>
          <w:p w14:paraId="28744F06" w14:textId="77777777" w:rsidR="00315D2D" w:rsidRDefault="00315D2D">
            <w:r>
              <w:t>994.4840</w:t>
            </w:r>
          </w:p>
        </w:tc>
        <w:tc>
          <w:tcPr>
            <w:tcW w:w="1035" w:type="dxa"/>
          </w:tcPr>
          <w:p w14:paraId="11086E27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0B7680E6" w14:textId="77777777" w:rsidR="00315D2D" w:rsidRDefault="00315D2D">
            <w:r>
              <w:t>0.69</w:t>
            </w:r>
          </w:p>
        </w:tc>
        <w:tc>
          <w:tcPr>
            <w:tcW w:w="1457" w:type="dxa"/>
          </w:tcPr>
          <w:p w14:paraId="5C3BA9E8" w14:textId="77777777" w:rsidR="00315D2D" w:rsidRDefault="00315D2D">
            <w:r>
              <w:t>99.2</w:t>
            </w:r>
          </w:p>
        </w:tc>
        <w:tc>
          <w:tcPr>
            <w:tcW w:w="1457" w:type="dxa"/>
          </w:tcPr>
          <w:p w14:paraId="77F20584" w14:textId="77777777" w:rsidR="00315D2D" w:rsidRDefault="00315D2D">
            <w:r>
              <w:t>112.4</w:t>
            </w:r>
          </w:p>
        </w:tc>
      </w:tr>
      <w:tr w:rsidR="00315D2D" w14:paraId="6269EB57" w14:textId="77777777" w:rsidTr="003E3D94">
        <w:tc>
          <w:tcPr>
            <w:tcW w:w="1309" w:type="dxa"/>
          </w:tcPr>
          <w:p w14:paraId="67151FDD" w14:textId="77777777" w:rsidR="00315D2D" w:rsidRDefault="00315D2D"/>
        </w:tc>
        <w:tc>
          <w:tcPr>
            <w:tcW w:w="2301" w:type="dxa"/>
          </w:tcPr>
          <w:p w14:paraId="30744970" w14:textId="47836D80" w:rsidR="00315D2D" w:rsidRDefault="00315D2D" w:rsidP="00BE3652">
            <w:r>
              <w:t>LGIQP</w:t>
            </w:r>
            <w:r w:rsidRPr="00A22F13">
              <w:rPr>
                <w:color w:val="FF0000"/>
              </w:rPr>
              <w:t>T</w:t>
            </w:r>
            <w:r>
              <w:t>LGPPN</w:t>
            </w:r>
            <w:r w:rsidR="00D1286B">
              <w:t>QP</w:t>
            </w:r>
          </w:p>
        </w:tc>
        <w:tc>
          <w:tcPr>
            <w:tcW w:w="3249" w:type="dxa"/>
          </w:tcPr>
          <w:p w14:paraId="78321398" w14:textId="77777777" w:rsidR="00315D2D" w:rsidRDefault="00315D2D">
            <w:r>
              <w:t>HexNAc(</w:t>
            </w:r>
            <w:proofErr w:type="gramStart"/>
            <w:r>
              <w:t>1)Hex</w:t>
            </w:r>
            <w:proofErr w:type="gramEnd"/>
            <w:r>
              <w:t>(1)</w:t>
            </w:r>
            <w:proofErr w:type="spellStart"/>
            <w:r>
              <w:t>NeuAc</w:t>
            </w:r>
            <w:proofErr w:type="spellEnd"/>
            <w:r>
              <w:t>(2)</w:t>
            </w:r>
          </w:p>
        </w:tc>
        <w:tc>
          <w:tcPr>
            <w:tcW w:w="1164" w:type="dxa"/>
          </w:tcPr>
          <w:p w14:paraId="34269A1E" w14:textId="77777777" w:rsidR="00315D2D" w:rsidRDefault="00315D2D">
            <w:r>
              <w:t>1027.4757</w:t>
            </w:r>
          </w:p>
        </w:tc>
        <w:tc>
          <w:tcPr>
            <w:tcW w:w="1035" w:type="dxa"/>
          </w:tcPr>
          <w:p w14:paraId="47F339F4" w14:textId="77777777" w:rsidR="00315D2D" w:rsidRDefault="00315D2D">
            <w:r>
              <w:t>2</w:t>
            </w:r>
          </w:p>
        </w:tc>
        <w:tc>
          <w:tcPr>
            <w:tcW w:w="1099" w:type="dxa"/>
          </w:tcPr>
          <w:p w14:paraId="5903234D" w14:textId="77777777" w:rsidR="00315D2D" w:rsidRDefault="00315D2D">
            <w:r>
              <w:t>0.34</w:t>
            </w:r>
          </w:p>
        </w:tc>
        <w:tc>
          <w:tcPr>
            <w:tcW w:w="1457" w:type="dxa"/>
          </w:tcPr>
          <w:p w14:paraId="686E1CC2" w14:textId="77777777" w:rsidR="00315D2D" w:rsidRDefault="00315D2D">
            <w:r>
              <w:t>88.2</w:t>
            </w:r>
          </w:p>
        </w:tc>
        <w:tc>
          <w:tcPr>
            <w:tcW w:w="1457" w:type="dxa"/>
          </w:tcPr>
          <w:p w14:paraId="63522BDF" w14:textId="77777777" w:rsidR="00315D2D" w:rsidRDefault="00315D2D">
            <w:r>
              <w:t>224.6</w:t>
            </w:r>
          </w:p>
        </w:tc>
      </w:tr>
    </w:tbl>
    <w:p w14:paraId="147666F0" w14:textId="77777777" w:rsidR="00315D2D" w:rsidRDefault="00315D2D">
      <w:r>
        <w:t>ND = Not Detected</w:t>
      </w:r>
    </w:p>
    <w:p w14:paraId="2B4EE7A9" w14:textId="77777777" w:rsidR="008B2880" w:rsidRPr="008546DC" w:rsidRDefault="00315D2D">
      <w:pPr>
        <w:rPr>
          <w:rFonts w:ascii="Arial" w:hAnsi="Arial" w:cs="Arial"/>
        </w:rPr>
      </w:pPr>
      <w:r w:rsidRPr="008546DC">
        <w:rPr>
          <w:rFonts w:ascii="Arial" w:hAnsi="Arial" w:cs="Arial"/>
        </w:rPr>
        <w:t>manual</w:t>
      </w:r>
      <w:r w:rsidR="0042302D" w:rsidRPr="008546DC">
        <w:rPr>
          <w:rFonts w:ascii="Arial" w:hAnsi="Arial" w:cs="Arial"/>
        </w:rPr>
        <w:t>ly</w:t>
      </w:r>
      <w:r w:rsidRPr="008546DC">
        <w:rPr>
          <w:rFonts w:ascii="Arial" w:hAnsi="Arial" w:cs="Arial"/>
        </w:rPr>
        <w:t xml:space="preserve"> = indicates a glycopeptide that was manually observed.</w:t>
      </w:r>
      <w:r w:rsidR="008B2880" w:rsidRPr="008546DC">
        <w:rPr>
          <w:rFonts w:ascii="Arial" w:hAnsi="Arial" w:cs="Arial"/>
        </w:rPr>
        <w:t xml:space="preserve"> </w:t>
      </w:r>
    </w:p>
    <w:p w14:paraId="1D57C21B" w14:textId="69A9144D" w:rsidR="00727C5F" w:rsidRPr="008546DC" w:rsidRDefault="008B2880">
      <w:pPr>
        <w:rPr>
          <w:rFonts w:ascii="Arial" w:hAnsi="Arial" w:cs="Arial"/>
        </w:rPr>
      </w:pPr>
      <w:r w:rsidRPr="008546DC">
        <w:rPr>
          <w:rFonts w:ascii="Arial" w:hAnsi="Arial" w:cs="Arial"/>
        </w:rPr>
        <w:t>Followed amino acid numbering from Uniprot.org for consistency.</w:t>
      </w:r>
      <w:r w:rsidR="00315D2D" w:rsidRPr="008546DC">
        <w:rPr>
          <w:rFonts w:ascii="Arial" w:hAnsi="Arial" w:cs="Arial"/>
        </w:rPr>
        <w:t xml:space="preserve"> </w:t>
      </w:r>
      <w:r w:rsidRPr="008546DC">
        <w:rPr>
          <w:rFonts w:ascii="Arial" w:hAnsi="Arial" w:cs="Arial"/>
        </w:rPr>
        <w:t>Actual amino acid locations are indicated in square brackets.</w:t>
      </w:r>
    </w:p>
    <w:p w14:paraId="442E61F1" w14:textId="23185E3F" w:rsidR="00D3676F" w:rsidRPr="008546DC" w:rsidRDefault="00D3676F" w:rsidP="00D3676F">
      <w:pPr>
        <w:spacing w:after="0"/>
        <w:rPr>
          <w:rFonts w:ascii="Arial" w:hAnsi="Arial" w:cs="Arial"/>
        </w:rPr>
      </w:pPr>
      <w:r w:rsidRPr="008546DC">
        <w:rPr>
          <w:rFonts w:ascii="Arial" w:hAnsi="Arial" w:cs="Arial"/>
        </w:rPr>
        <w:t>Site N53 data are from</w:t>
      </w:r>
      <w:r w:rsidR="008949DB">
        <w:rPr>
          <w:rFonts w:ascii="Arial" w:hAnsi="Arial" w:cs="Arial"/>
        </w:rPr>
        <w:t xml:space="preserve"> following</w:t>
      </w:r>
      <w:r w:rsidRPr="008546DC">
        <w:rPr>
          <w:rFonts w:ascii="Arial" w:hAnsi="Arial" w:cs="Arial"/>
        </w:rPr>
        <w:t xml:space="preserve"> LC-MS/</w:t>
      </w:r>
      <w:proofErr w:type="gramStart"/>
      <w:r w:rsidRPr="008546DC">
        <w:rPr>
          <w:rFonts w:ascii="Arial" w:hAnsi="Arial" w:cs="Arial"/>
        </w:rPr>
        <w:t>MS .raw</w:t>
      </w:r>
      <w:proofErr w:type="gramEnd"/>
      <w:r w:rsidRPr="008546DC">
        <w:rPr>
          <w:rFonts w:ascii="Arial" w:hAnsi="Arial" w:cs="Arial"/>
        </w:rPr>
        <w:t xml:space="preserve"> </w:t>
      </w:r>
      <w:r w:rsidR="008949DB">
        <w:rPr>
          <w:rFonts w:ascii="Arial" w:hAnsi="Arial" w:cs="Arial"/>
        </w:rPr>
        <w:t xml:space="preserve">and </w:t>
      </w:r>
      <w:proofErr w:type="spellStart"/>
      <w:r w:rsidR="008949DB">
        <w:rPr>
          <w:rFonts w:ascii="Arial" w:hAnsi="Arial" w:cs="Arial"/>
        </w:rPr>
        <w:t>Byonic</w:t>
      </w:r>
      <w:proofErr w:type="spellEnd"/>
      <w:r w:rsidR="008949DB">
        <w:rPr>
          <w:rFonts w:ascii="Arial" w:hAnsi="Arial" w:cs="Arial"/>
        </w:rPr>
        <w:t xml:space="preserve"> search </w:t>
      </w:r>
      <w:r w:rsidRPr="008546DC">
        <w:rPr>
          <w:rFonts w:ascii="Arial" w:hAnsi="Arial" w:cs="Arial"/>
        </w:rPr>
        <w:t xml:space="preserve">files </w:t>
      </w:r>
    </w:p>
    <w:p w14:paraId="167CBFDE" w14:textId="42702C39" w:rsidR="00D3676F" w:rsidRPr="008546DC" w:rsidRDefault="00D3676F" w:rsidP="00D3676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8546DC">
        <w:rPr>
          <w:rFonts w:ascii="Arial" w:hAnsi="Arial" w:cs="Arial"/>
        </w:rPr>
        <w:t>“</w:t>
      </w:r>
      <w:r w:rsidRPr="008546DC">
        <w:rPr>
          <w:rFonts w:ascii="Arial" w:hAnsi="Arial" w:cs="Arial"/>
          <w:sz w:val="20"/>
          <w:szCs w:val="20"/>
        </w:rPr>
        <w:t xml:space="preserve">hACE2_GluC_ChymDig_InSoln_180min_HCDpdCID.raw” </w:t>
      </w:r>
    </w:p>
    <w:p w14:paraId="645D6018" w14:textId="3B44D5A0" w:rsidR="00D3676F" w:rsidRPr="008949DB" w:rsidRDefault="00D3676F" w:rsidP="00D3676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 w:rsidRPr="008546DC">
        <w:rPr>
          <w:rFonts w:ascii="Arial" w:hAnsi="Arial" w:cs="Arial"/>
          <w:sz w:val="20"/>
          <w:szCs w:val="20"/>
        </w:rPr>
        <w:t>“hACE2_GluC_ChymDig_InSoln_180min_HCDpdCID_xtract.raw”</w:t>
      </w:r>
      <w:r w:rsidR="008546DC" w:rsidRPr="008546DC">
        <w:rPr>
          <w:rFonts w:ascii="Arial" w:hAnsi="Arial" w:cs="Arial"/>
          <w:sz w:val="20"/>
          <w:szCs w:val="20"/>
        </w:rPr>
        <w:t xml:space="preserve"> [deconvoluted spectra]</w:t>
      </w:r>
    </w:p>
    <w:p w14:paraId="5AC4218E" w14:textId="423A00EA" w:rsidR="008949DB" w:rsidRPr="008949DB" w:rsidRDefault="008949DB" w:rsidP="00D3676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“</w:t>
      </w:r>
      <w:r w:rsidRPr="008949DB">
        <w:rPr>
          <w:rFonts w:ascii="Arial" w:hAnsi="Arial" w:cs="Arial"/>
          <w:sz w:val="20"/>
          <w:szCs w:val="20"/>
        </w:rPr>
        <w:t>hACE2_GluC_Chy_180min_Byonic</w:t>
      </w:r>
      <w:r>
        <w:rPr>
          <w:rFonts w:ascii="Arial" w:hAnsi="Arial" w:cs="Arial"/>
          <w:sz w:val="20"/>
          <w:szCs w:val="20"/>
        </w:rPr>
        <w:t>”</w:t>
      </w:r>
    </w:p>
    <w:p w14:paraId="4641F8EF" w14:textId="35C057DF" w:rsidR="008949DB" w:rsidRPr="008949DB" w:rsidRDefault="008949DB" w:rsidP="00D3676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“</w:t>
      </w:r>
      <w:r w:rsidRPr="008949DB">
        <w:rPr>
          <w:rFonts w:ascii="Arial" w:hAnsi="Arial" w:cs="Arial"/>
          <w:sz w:val="20"/>
          <w:szCs w:val="20"/>
        </w:rPr>
        <w:t>hACE2_GluC_Chym_180min_FullACE2_TargetedN53glycans</w:t>
      </w:r>
      <w:r>
        <w:rPr>
          <w:rFonts w:ascii="Arial" w:hAnsi="Arial" w:cs="Arial"/>
          <w:sz w:val="20"/>
          <w:szCs w:val="20"/>
        </w:rPr>
        <w:t>”</w:t>
      </w:r>
    </w:p>
    <w:p w14:paraId="2CFF8631" w14:textId="77777777" w:rsidR="008949DB" w:rsidRPr="008546DC" w:rsidRDefault="008949DB" w:rsidP="008949DB">
      <w:pPr>
        <w:pStyle w:val="ListParagraph"/>
        <w:spacing w:after="0"/>
        <w:rPr>
          <w:rFonts w:ascii="Arial" w:hAnsi="Arial" w:cs="Arial"/>
        </w:rPr>
      </w:pPr>
    </w:p>
    <w:p w14:paraId="76FE0E06" w14:textId="3765F12F" w:rsidR="00D3676F" w:rsidRPr="008546DC" w:rsidRDefault="00D3676F" w:rsidP="00D3676F">
      <w:pPr>
        <w:spacing w:after="0"/>
        <w:rPr>
          <w:rFonts w:ascii="Arial" w:hAnsi="Arial" w:cs="Arial"/>
        </w:rPr>
      </w:pPr>
    </w:p>
    <w:p w14:paraId="774FC322" w14:textId="61AA5AB9" w:rsidR="00D3676F" w:rsidRPr="008546DC" w:rsidRDefault="00D3676F" w:rsidP="00D3676F">
      <w:pPr>
        <w:spacing w:after="0"/>
        <w:rPr>
          <w:rFonts w:ascii="Arial" w:hAnsi="Arial" w:cs="Arial"/>
        </w:rPr>
      </w:pPr>
      <w:r w:rsidRPr="008546DC">
        <w:rPr>
          <w:rFonts w:ascii="Arial" w:hAnsi="Arial" w:cs="Arial"/>
        </w:rPr>
        <w:t>Site</w:t>
      </w:r>
      <w:r w:rsidR="008546DC" w:rsidRPr="008546DC">
        <w:rPr>
          <w:rFonts w:ascii="Arial" w:hAnsi="Arial" w:cs="Arial"/>
        </w:rPr>
        <w:t>s</w:t>
      </w:r>
      <w:r w:rsidRPr="008546DC">
        <w:rPr>
          <w:rFonts w:ascii="Arial" w:hAnsi="Arial" w:cs="Arial"/>
        </w:rPr>
        <w:t xml:space="preserve"> N</w:t>
      </w:r>
      <w:r w:rsidR="008546DC" w:rsidRPr="008546DC">
        <w:rPr>
          <w:rFonts w:ascii="Arial" w:hAnsi="Arial" w:cs="Arial"/>
        </w:rPr>
        <w:t>90, N10</w:t>
      </w:r>
      <w:r w:rsidRPr="008546DC">
        <w:rPr>
          <w:rFonts w:ascii="Arial" w:hAnsi="Arial" w:cs="Arial"/>
        </w:rPr>
        <w:t>3</w:t>
      </w:r>
      <w:r w:rsidR="008546DC" w:rsidRPr="008546DC">
        <w:rPr>
          <w:rFonts w:ascii="Arial" w:hAnsi="Arial" w:cs="Arial"/>
        </w:rPr>
        <w:t>, N322, N432, N546, N690 and T730</w:t>
      </w:r>
      <w:r w:rsidRPr="008546DC">
        <w:rPr>
          <w:rFonts w:ascii="Arial" w:hAnsi="Arial" w:cs="Arial"/>
        </w:rPr>
        <w:t xml:space="preserve"> data are from LC-MS/MS .raw files </w:t>
      </w:r>
    </w:p>
    <w:p w14:paraId="49FDDEFF" w14:textId="64709385" w:rsidR="00D3676F" w:rsidRPr="008546DC" w:rsidRDefault="00D3676F" w:rsidP="00D3676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8546DC">
        <w:rPr>
          <w:rFonts w:ascii="Arial" w:hAnsi="Arial" w:cs="Arial"/>
        </w:rPr>
        <w:t>“</w:t>
      </w:r>
      <w:r w:rsidRPr="008546DC">
        <w:rPr>
          <w:rFonts w:ascii="Arial" w:hAnsi="Arial" w:cs="Arial"/>
          <w:sz w:val="20"/>
          <w:szCs w:val="20"/>
        </w:rPr>
        <w:t>hACE2_</w:t>
      </w:r>
      <w:r w:rsidR="008546DC" w:rsidRPr="008546DC">
        <w:rPr>
          <w:rFonts w:ascii="Arial" w:hAnsi="Arial" w:cs="Arial"/>
          <w:sz w:val="20"/>
          <w:szCs w:val="20"/>
        </w:rPr>
        <w:t>Trp</w:t>
      </w:r>
      <w:r w:rsidRPr="008546DC">
        <w:rPr>
          <w:rFonts w:ascii="Arial" w:hAnsi="Arial" w:cs="Arial"/>
          <w:sz w:val="20"/>
          <w:szCs w:val="20"/>
        </w:rPr>
        <w:t xml:space="preserve">_ChymDig_InSoln_180min_HCDpdCID.raw” </w:t>
      </w:r>
    </w:p>
    <w:p w14:paraId="2B60A8FD" w14:textId="5DD64008" w:rsidR="00D3676F" w:rsidRPr="008949DB" w:rsidRDefault="00D3676F" w:rsidP="00D3676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8949DB">
        <w:rPr>
          <w:rFonts w:ascii="Arial" w:hAnsi="Arial" w:cs="Arial"/>
          <w:sz w:val="20"/>
          <w:szCs w:val="20"/>
        </w:rPr>
        <w:t>“hACE2_</w:t>
      </w:r>
      <w:r w:rsidR="008546DC" w:rsidRPr="008949DB">
        <w:rPr>
          <w:rFonts w:ascii="Arial" w:hAnsi="Arial" w:cs="Arial"/>
          <w:sz w:val="20"/>
          <w:szCs w:val="20"/>
        </w:rPr>
        <w:t>Trp</w:t>
      </w:r>
      <w:r w:rsidRPr="008949DB">
        <w:rPr>
          <w:rFonts w:ascii="Arial" w:hAnsi="Arial" w:cs="Arial"/>
          <w:sz w:val="20"/>
          <w:szCs w:val="20"/>
        </w:rPr>
        <w:t>_ChymDig_InSoln_180min_HCDpdCID_xtract.raw”</w:t>
      </w:r>
      <w:r w:rsidR="008546DC" w:rsidRPr="008949DB">
        <w:rPr>
          <w:rFonts w:ascii="Arial" w:hAnsi="Arial" w:cs="Arial"/>
          <w:sz w:val="20"/>
          <w:szCs w:val="20"/>
        </w:rPr>
        <w:t xml:space="preserve"> [deconvoluted spectra]</w:t>
      </w:r>
    </w:p>
    <w:p w14:paraId="7F636219" w14:textId="57101C97" w:rsidR="008949DB" w:rsidRPr="008949DB" w:rsidRDefault="008949DB" w:rsidP="00D3676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“</w:t>
      </w:r>
      <w:r w:rsidRPr="008949DB">
        <w:rPr>
          <w:rFonts w:ascii="Arial" w:hAnsi="Arial" w:cs="Arial"/>
          <w:sz w:val="20"/>
          <w:szCs w:val="20"/>
        </w:rPr>
        <w:t>hACE2_Trp_Chy_180min_Byonic</w:t>
      </w:r>
      <w:r>
        <w:rPr>
          <w:rFonts w:ascii="Arial" w:hAnsi="Arial" w:cs="Arial"/>
          <w:sz w:val="20"/>
          <w:szCs w:val="20"/>
        </w:rPr>
        <w:t>”</w:t>
      </w:r>
    </w:p>
    <w:p w14:paraId="7EA2D21B" w14:textId="4D79F38B" w:rsidR="008949DB" w:rsidRPr="008949DB" w:rsidRDefault="008949DB" w:rsidP="00D3676F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“</w:t>
      </w:r>
      <w:r w:rsidRPr="008949DB">
        <w:rPr>
          <w:rFonts w:ascii="Arial" w:hAnsi="Arial" w:cs="Arial"/>
          <w:sz w:val="20"/>
          <w:szCs w:val="20"/>
        </w:rPr>
        <w:t>hACE2_DeGlycosylated_Trp_Chy_180min_Byonic</w:t>
      </w:r>
      <w:r>
        <w:rPr>
          <w:rFonts w:ascii="Arial" w:hAnsi="Arial" w:cs="Arial"/>
          <w:sz w:val="20"/>
          <w:szCs w:val="20"/>
        </w:rPr>
        <w:t>”</w:t>
      </w:r>
    </w:p>
    <w:p w14:paraId="5CE2792E" w14:textId="52EF8009" w:rsidR="00D3676F" w:rsidRDefault="00D3676F" w:rsidP="00D3676F">
      <w:pPr>
        <w:spacing w:after="0"/>
      </w:pPr>
    </w:p>
    <w:p w14:paraId="490FCB89" w14:textId="2AABBD53" w:rsidR="00A33797" w:rsidRDefault="00A33797" w:rsidP="00D3676F">
      <w:pPr>
        <w:spacing w:after="0"/>
      </w:pPr>
      <w:proofErr w:type="spellStart"/>
      <w:r>
        <w:rPr>
          <w:rFonts w:ascii="Arial" w:hAnsi="Arial" w:cs="Arial"/>
        </w:rPr>
        <w:t>G</w:t>
      </w:r>
      <w:r w:rsidRPr="00E4628F">
        <w:rPr>
          <w:rFonts w:ascii="Arial" w:hAnsi="Arial" w:cs="Arial"/>
        </w:rPr>
        <w:t>lycopost</w:t>
      </w:r>
      <w:proofErr w:type="spellEnd"/>
      <w:r w:rsidRPr="00E4628F">
        <w:rPr>
          <w:rFonts w:ascii="Arial" w:hAnsi="Arial" w:cs="Arial"/>
        </w:rPr>
        <w:t xml:space="preserve"> repository - </w:t>
      </w:r>
      <w:r w:rsidRPr="00054A75">
        <w:rPr>
          <w:rFonts w:ascii="Arial" w:hAnsi="Arial" w:cs="Arial"/>
        </w:rPr>
        <w:t>https://glycopost.glycosmos.org/preview/15928494275f039184c7229</w:t>
      </w:r>
      <w:r w:rsidRPr="00B06D55">
        <w:rPr>
          <w:rFonts w:ascii="Arial" w:hAnsi="Arial" w:cs="Arial"/>
        </w:rPr>
        <w:t>; pin: 5771</w:t>
      </w:r>
      <w:r w:rsidRPr="00054A75">
        <w:rPr>
          <w:rFonts w:ascii="Arial" w:hAnsi="Arial" w:cs="Arial"/>
        </w:rPr>
        <w:t>.</w:t>
      </w:r>
    </w:p>
    <w:sectPr w:rsidR="00A33797" w:rsidSect="00001D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D20FD4"/>
    <w:multiLevelType w:val="hybridMultilevel"/>
    <w:tmpl w:val="ECE49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1D65"/>
    <w:rsid w:val="00001D65"/>
    <w:rsid w:val="00077B6F"/>
    <w:rsid w:val="00284068"/>
    <w:rsid w:val="002C04A5"/>
    <w:rsid w:val="00315D2D"/>
    <w:rsid w:val="003240BC"/>
    <w:rsid w:val="00380CF3"/>
    <w:rsid w:val="003E3D94"/>
    <w:rsid w:val="0042302D"/>
    <w:rsid w:val="0049623E"/>
    <w:rsid w:val="00532EA8"/>
    <w:rsid w:val="00575F55"/>
    <w:rsid w:val="005C529F"/>
    <w:rsid w:val="00727C5F"/>
    <w:rsid w:val="00814683"/>
    <w:rsid w:val="008546DC"/>
    <w:rsid w:val="008949DB"/>
    <w:rsid w:val="008A413A"/>
    <w:rsid w:val="008B2880"/>
    <w:rsid w:val="0094389F"/>
    <w:rsid w:val="009444D2"/>
    <w:rsid w:val="00A22F13"/>
    <w:rsid w:val="00A33797"/>
    <w:rsid w:val="00AE3500"/>
    <w:rsid w:val="00B70546"/>
    <w:rsid w:val="00BE3652"/>
    <w:rsid w:val="00CC13D7"/>
    <w:rsid w:val="00D1286B"/>
    <w:rsid w:val="00D2150B"/>
    <w:rsid w:val="00D3676F"/>
    <w:rsid w:val="00D5258C"/>
    <w:rsid w:val="00D752E4"/>
    <w:rsid w:val="00E043F1"/>
    <w:rsid w:val="00E10F28"/>
    <w:rsid w:val="00E8512E"/>
    <w:rsid w:val="00F91253"/>
    <w:rsid w:val="00FA3AFB"/>
    <w:rsid w:val="00FB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82A94"/>
  <w15:docId w15:val="{39BA92C6-9A1A-4DB2-A8DA-7C9433DC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67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37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7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4</Pages>
  <Words>1091</Words>
  <Characters>62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esMassSpecs</dc:creator>
  <cp:lastModifiedBy>Asif S</cp:lastModifiedBy>
  <cp:revision>8</cp:revision>
  <dcterms:created xsi:type="dcterms:W3CDTF">2020-06-29T13:28:00Z</dcterms:created>
  <dcterms:modified xsi:type="dcterms:W3CDTF">2020-07-06T21:04:00Z</dcterms:modified>
</cp:coreProperties>
</file>